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GridTable1Light"/>
        <w:tblpPr w:leftFromText="141" w:rightFromText="141" w:vertAnchor="text" w:horzAnchor="margin" w:tblpXSpec="center" w:tblpY="466"/>
        <w:tblW w:w="164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1"/>
        <w:gridCol w:w="992"/>
        <w:gridCol w:w="856"/>
        <w:gridCol w:w="851"/>
        <w:gridCol w:w="850"/>
        <w:gridCol w:w="856"/>
        <w:gridCol w:w="851"/>
        <w:gridCol w:w="850"/>
        <w:gridCol w:w="851"/>
        <w:gridCol w:w="845"/>
        <w:gridCol w:w="845"/>
        <w:gridCol w:w="850"/>
        <w:gridCol w:w="709"/>
        <w:gridCol w:w="861"/>
        <w:gridCol w:w="698"/>
        <w:gridCol w:w="851"/>
        <w:gridCol w:w="850"/>
        <w:gridCol w:w="851"/>
        <w:gridCol w:w="887"/>
      </w:tblGrid>
      <w:tr w:rsidR="00F41609" w:rsidRPr="004F7135" w14:paraId="3DA7320C" w14:textId="77777777" w:rsidTr="00BE7C8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shd w:val="clear" w:color="auto" w:fill="auto"/>
          </w:tcPr>
          <w:p w14:paraId="62FBAA5E" w14:textId="098E80E2" w:rsidR="0000477E" w:rsidRPr="004F7135" w:rsidRDefault="0000477E" w:rsidP="00C9044C">
            <w:pPr>
              <w:pStyle w:val="NormalWeb"/>
              <w:rPr>
                <w:rFonts w:ascii="Arial" w:hAnsi="Arial" w:cs="Arial"/>
                <w:noProof/>
                <w:sz w:val="10"/>
                <w:szCs w:val="10"/>
              </w:rPr>
            </w:pPr>
            <w:bookmarkStart w:id="0" w:name="OLE_LINK1"/>
            <w:r w:rsidRPr="004F7135">
              <w:rPr>
                <w:rFonts w:ascii="Arial" w:hAnsi="Arial" w:cs="Arial"/>
                <w:noProof/>
                <w:sz w:val="10"/>
                <w:szCs w:val="10"/>
              </w:rPr>
              <w:t>Patient</w:t>
            </w:r>
          </w:p>
        </w:tc>
        <w:tc>
          <w:tcPr>
            <w:tcW w:w="992" w:type="dxa"/>
            <w:shd w:val="clear" w:color="auto" w:fill="auto"/>
          </w:tcPr>
          <w:p w14:paraId="6BC3C16C" w14:textId="77777777" w:rsidR="0000477E" w:rsidRPr="004F7135" w:rsidRDefault="0000477E" w:rsidP="00C9044C">
            <w:pPr>
              <w:pStyle w:val="NormalWeb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This report</w:t>
            </w:r>
          </w:p>
        </w:tc>
        <w:tc>
          <w:tcPr>
            <w:tcW w:w="856" w:type="dxa"/>
            <w:shd w:val="clear" w:color="auto" w:fill="auto"/>
          </w:tcPr>
          <w:p w14:paraId="4FE02DF1" w14:textId="3351CCF5" w:rsidR="0000477E" w:rsidRPr="004F7135" w:rsidRDefault="0000477E" w:rsidP="00C9044C">
            <w:pPr>
              <w:pStyle w:val="NormalWeb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P1</w:t>
            </w:r>
          </w:p>
        </w:tc>
        <w:tc>
          <w:tcPr>
            <w:tcW w:w="851" w:type="dxa"/>
            <w:shd w:val="clear" w:color="auto" w:fill="auto"/>
          </w:tcPr>
          <w:p w14:paraId="664F4AFE" w14:textId="4A2BC2D2" w:rsidR="0000477E" w:rsidRPr="004F7135" w:rsidRDefault="0000477E" w:rsidP="00C9044C">
            <w:pPr>
              <w:pStyle w:val="NormalWeb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P2</w:t>
            </w:r>
          </w:p>
        </w:tc>
        <w:tc>
          <w:tcPr>
            <w:tcW w:w="850" w:type="dxa"/>
            <w:shd w:val="clear" w:color="auto" w:fill="auto"/>
          </w:tcPr>
          <w:p w14:paraId="0AFCE751" w14:textId="3606075B" w:rsidR="0000477E" w:rsidRPr="004F7135" w:rsidRDefault="0000477E" w:rsidP="00C9044C">
            <w:pPr>
              <w:pStyle w:val="NormalWeb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P3</w:t>
            </w:r>
          </w:p>
        </w:tc>
        <w:tc>
          <w:tcPr>
            <w:tcW w:w="856" w:type="dxa"/>
            <w:shd w:val="clear" w:color="auto" w:fill="auto"/>
          </w:tcPr>
          <w:p w14:paraId="2342B744" w14:textId="2055055A" w:rsidR="0000477E" w:rsidRPr="004F7135" w:rsidRDefault="0000477E" w:rsidP="00C9044C">
            <w:pPr>
              <w:pStyle w:val="NormalWeb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P4</w:t>
            </w:r>
          </w:p>
        </w:tc>
        <w:tc>
          <w:tcPr>
            <w:tcW w:w="851" w:type="dxa"/>
            <w:shd w:val="clear" w:color="auto" w:fill="auto"/>
          </w:tcPr>
          <w:p w14:paraId="517D5EF4" w14:textId="78BB189F" w:rsidR="0000477E" w:rsidRPr="004F7135" w:rsidRDefault="0000477E" w:rsidP="00C9044C">
            <w:pPr>
              <w:pStyle w:val="NormalWeb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P5</w:t>
            </w:r>
          </w:p>
        </w:tc>
        <w:tc>
          <w:tcPr>
            <w:tcW w:w="850" w:type="dxa"/>
            <w:shd w:val="clear" w:color="auto" w:fill="auto"/>
          </w:tcPr>
          <w:p w14:paraId="51B099C5" w14:textId="3CAC7E2E" w:rsidR="0000477E" w:rsidRPr="004F7135" w:rsidRDefault="0000477E" w:rsidP="00C9044C">
            <w:pPr>
              <w:pStyle w:val="NormalWeb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P6</w:t>
            </w:r>
          </w:p>
        </w:tc>
        <w:tc>
          <w:tcPr>
            <w:tcW w:w="851" w:type="dxa"/>
            <w:shd w:val="clear" w:color="auto" w:fill="auto"/>
          </w:tcPr>
          <w:p w14:paraId="7F080051" w14:textId="5B19A587" w:rsidR="0000477E" w:rsidRPr="004F7135" w:rsidRDefault="0000477E" w:rsidP="00C9044C">
            <w:pPr>
              <w:pStyle w:val="NormalWeb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P7</w:t>
            </w:r>
          </w:p>
        </w:tc>
        <w:tc>
          <w:tcPr>
            <w:tcW w:w="845" w:type="dxa"/>
            <w:shd w:val="clear" w:color="auto" w:fill="auto"/>
          </w:tcPr>
          <w:p w14:paraId="710116E3" w14:textId="52E6B401" w:rsidR="0000477E" w:rsidRPr="004F7135" w:rsidRDefault="0000477E" w:rsidP="00C9044C">
            <w:pPr>
              <w:pStyle w:val="NormalWeb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P8</w:t>
            </w:r>
          </w:p>
        </w:tc>
        <w:tc>
          <w:tcPr>
            <w:tcW w:w="845" w:type="dxa"/>
            <w:shd w:val="clear" w:color="auto" w:fill="auto"/>
          </w:tcPr>
          <w:p w14:paraId="51D7FF38" w14:textId="779478A8" w:rsidR="0000477E" w:rsidRPr="004F7135" w:rsidRDefault="0000477E" w:rsidP="00C9044C">
            <w:pPr>
              <w:pStyle w:val="NormalWeb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P9</w:t>
            </w:r>
          </w:p>
        </w:tc>
        <w:tc>
          <w:tcPr>
            <w:tcW w:w="850" w:type="dxa"/>
            <w:shd w:val="clear" w:color="auto" w:fill="auto"/>
          </w:tcPr>
          <w:p w14:paraId="6666F1D1" w14:textId="15E5AD42" w:rsidR="0000477E" w:rsidRPr="004F7135" w:rsidRDefault="0000477E" w:rsidP="00C9044C">
            <w:pPr>
              <w:pStyle w:val="NormalWeb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P10</w:t>
            </w:r>
          </w:p>
        </w:tc>
        <w:tc>
          <w:tcPr>
            <w:tcW w:w="709" w:type="dxa"/>
            <w:shd w:val="clear" w:color="auto" w:fill="auto"/>
          </w:tcPr>
          <w:p w14:paraId="1657BD0A" w14:textId="75171EC6" w:rsidR="0000477E" w:rsidRPr="004F7135" w:rsidRDefault="0000477E" w:rsidP="00C9044C">
            <w:pPr>
              <w:pStyle w:val="NormalWeb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P11</w:t>
            </w:r>
          </w:p>
        </w:tc>
        <w:tc>
          <w:tcPr>
            <w:tcW w:w="861" w:type="dxa"/>
            <w:shd w:val="clear" w:color="auto" w:fill="auto"/>
          </w:tcPr>
          <w:p w14:paraId="3EFBE181" w14:textId="130492CF" w:rsidR="0000477E" w:rsidRPr="004F7135" w:rsidRDefault="0000477E" w:rsidP="00C9044C">
            <w:pPr>
              <w:pStyle w:val="NormalWeb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P12</w:t>
            </w:r>
          </w:p>
        </w:tc>
        <w:tc>
          <w:tcPr>
            <w:tcW w:w="698" w:type="dxa"/>
            <w:shd w:val="clear" w:color="auto" w:fill="auto"/>
          </w:tcPr>
          <w:p w14:paraId="6006E688" w14:textId="3180D2DC" w:rsidR="0000477E" w:rsidRPr="004F7135" w:rsidRDefault="0000477E" w:rsidP="00C9044C">
            <w:pPr>
              <w:pStyle w:val="NormalWeb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P13</w:t>
            </w:r>
          </w:p>
        </w:tc>
        <w:tc>
          <w:tcPr>
            <w:tcW w:w="851" w:type="dxa"/>
            <w:shd w:val="clear" w:color="auto" w:fill="auto"/>
          </w:tcPr>
          <w:p w14:paraId="03C6D2FD" w14:textId="36261C96" w:rsidR="0000477E" w:rsidRPr="004F7135" w:rsidRDefault="0000477E" w:rsidP="00C9044C">
            <w:pPr>
              <w:pStyle w:val="NormalWeb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P14</w:t>
            </w:r>
          </w:p>
        </w:tc>
        <w:tc>
          <w:tcPr>
            <w:tcW w:w="850" w:type="dxa"/>
            <w:shd w:val="clear" w:color="auto" w:fill="auto"/>
          </w:tcPr>
          <w:p w14:paraId="7D98F6BE" w14:textId="01F01B9E" w:rsidR="0000477E" w:rsidRPr="004F7135" w:rsidRDefault="0000477E" w:rsidP="00C9044C">
            <w:pPr>
              <w:pStyle w:val="NormalWeb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P15</w:t>
            </w:r>
          </w:p>
        </w:tc>
        <w:tc>
          <w:tcPr>
            <w:tcW w:w="851" w:type="dxa"/>
            <w:shd w:val="clear" w:color="auto" w:fill="auto"/>
          </w:tcPr>
          <w:p w14:paraId="703ED81F" w14:textId="549C90A3" w:rsidR="0000477E" w:rsidRPr="004F7135" w:rsidRDefault="0000477E" w:rsidP="00C9044C">
            <w:pPr>
              <w:pStyle w:val="NormalWeb"/>
              <w:tabs>
                <w:tab w:val="left" w:pos="431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P16</w:t>
            </w:r>
          </w:p>
        </w:tc>
        <w:tc>
          <w:tcPr>
            <w:tcW w:w="887" w:type="dxa"/>
            <w:shd w:val="clear" w:color="auto" w:fill="auto"/>
          </w:tcPr>
          <w:p w14:paraId="35F61C44" w14:textId="1565AEF5" w:rsidR="0000477E" w:rsidRPr="004F7135" w:rsidRDefault="0000477E" w:rsidP="00C9044C">
            <w:pPr>
              <w:pStyle w:val="NormalWeb"/>
              <w:tabs>
                <w:tab w:val="left" w:pos="431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P17</w:t>
            </w:r>
          </w:p>
        </w:tc>
      </w:tr>
      <w:tr w:rsidR="00F41609" w:rsidRPr="004F7135" w14:paraId="7B4CD20E" w14:textId="77777777" w:rsidTr="00BE7C81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shd w:val="clear" w:color="auto" w:fill="auto"/>
          </w:tcPr>
          <w:p w14:paraId="5237CBED" w14:textId="6244C068" w:rsidR="0000477E" w:rsidRPr="004F7135" w:rsidRDefault="0000477E" w:rsidP="00C9044C">
            <w:pPr>
              <w:pStyle w:val="NormalWeb"/>
              <w:rPr>
                <w:rFonts w:ascii="Arial" w:hAnsi="Arial" w:cs="Arial"/>
                <w:b w:val="0"/>
                <w:bCs w:val="0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b w:val="0"/>
                <w:bCs w:val="0"/>
                <w:noProof/>
                <w:sz w:val="10"/>
                <w:szCs w:val="10"/>
              </w:rPr>
              <w:t xml:space="preserve">Mutation </w:t>
            </w:r>
            <w:r w:rsidR="00FA1CFC">
              <w:rPr>
                <w:rFonts w:ascii="Arial" w:hAnsi="Arial" w:cs="Arial"/>
                <w:b w:val="0"/>
                <w:bCs w:val="0"/>
                <w:noProof/>
                <w:sz w:val="10"/>
                <w:szCs w:val="10"/>
              </w:rPr>
              <w:t>(</w:t>
            </w:r>
            <w:r w:rsidR="00FA1CFC" w:rsidRPr="00FA1CFC">
              <w:rPr>
                <w:rFonts w:ascii="Arial" w:hAnsi="Arial" w:cs="Arial"/>
                <w:b w:val="0"/>
                <w:bCs w:val="0"/>
                <w:noProof/>
                <w:sz w:val="10"/>
                <w:szCs w:val="10"/>
              </w:rPr>
              <w:t>NM_003156</w:t>
            </w:r>
            <w:r w:rsidR="00FA1CFC">
              <w:rPr>
                <w:rFonts w:ascii="Arial" w:hAnsi="Arial" w:cs="Arial"/>
                <w:b w:val="0"/>
                <w:bCs w:val="0"/>
                <w:noProof/>
                <w:sz w:val="10"/>
                <w:szCs w:val="10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14:paraId="41972D92" w14:textId="77777777" w:rsidR="0000477E" w:rsidRPr="004F7135" w:rsidRDefault="0000477E" w:rsidP="00C9044C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Exon 2 deletion</w:t>
            </w:r>
          </w:p>
        </w:tc>
        <w:tc>
          <w:tcPr>
            <w:tcW w:w="856" w:type="dxa"/>
            <w:shd w:val="clear" w:color="auto" w:fill="auto"/>
          </w:tcPr>
          <w:p w14:paraId="5FBC1826" w14:textId="77777777" w:rsidR="0000477E" w:rsidRPr="004F7135" w:rsidRDefault="0000477E" w:rsidP="00C9044C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E136X</w:t>
            </w:r>
          </w:p>
        </w:tc>
        <w:tc>
          <w:tcPr>
            <w:tcW w:w="851" w:type="dxa"/>
            <w:shd w:val="clear" w:color="auto" w:fill="auto"/>
          </w:tcPr>
          <w:p w14:paraId="4DF7490A" w14:textId="3ABF09D0" w:rsidR="0000477E" w:rsidRPr="004F7135" w:rsidRDefault="000B65F9" w:rsidP="00C9044C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Unknown</w:t>
            </w:r>
          </w:p>
        </w:tc>
        <w:tc>
          <w:tcPr>
            <w:tcW w:w="850" w:type="dxa"/>
            <w:shd w:val="clear" w:color="auto" w:fill="auto"/>
          </w:tcPr>
          <w:p w14:paraId="22B9D94E" w14:textId="77777777" w:rsidR="0000477E" w:rsidRPr="004F7135" w:rsidRDefault="0000477E" w:rsidP="00C9044C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E136X</w:t>
            </w:r>
          </w:p>
        </w:tc>
        <w:tc>
          <w:tcPr>
            <w:tcW w:w="856" w:type="dxa"/>
            <w:shd w:val="clear" w:color="auto" w:fill="auto"/>
          </w:tcPr>
          <w:p w14:paraId="4ED2428D" w14:textId="77777777" w:rsidR="0000477E" w:rsidRPr="004F7135" w:rsidRDefault="0000477E" w:rsidP="00C9044C">
            <w:pPr>
              <w:pStyle w:val="NormalWeb"/>
              <w:ind w:right="-32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1538-1G&gt;A</w:t>
            </w:r>
          </w:p>
        </w:tc>
        <w:tc>
          <w:tcPr>
            <w:tcW w:w="851" w:type="dxa"/>
            <w:shd w:val="clear" w:color="auto" w:fill="auto"/>
          </w:tcPr>
          <w:p w14:paraId="7350046B" w14:textId="67DE05EF" w:rsidR="0000477E" w:rsidRPr="004F7135" w:rsidRDefault="00542BD2" w:rsidP="00C9044C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R</w:t>
            </w:r>
            <w:r w:rsidR="0000477E" w:rsidRPr="004F7135">
              <w:rPr>
                <w:rFonts w:ascii="Arial" w:hAnsi="Arial" w:cs="Arial"/>
                <w:noProof/>
                <w:sz w:val="10"/>
                <w:szCs w:val="10"/>
              </w:rPr>
              <w:t>429C</w:t>
            </w:r>
          </w:p>
        </w:tc>
        <w:tc>
          <w:tcPr>
            <w:tcW w:w="850" w:type="dxa"/>
            <w:shd w:val="clear" w:color="auto" w:fill="auto"/>
          </w:tcPr>
          <w:p w14:paraId="5FC67DF9" w14:textId="67551774" w:rsidR="0000477E" w:rsidRPr="004F7135" w:rsidRDefault="00542BD2" w:rsidP="00C9044C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R</w:t>
            </w:r>
            <w:r w:rsidR="0000477E" w:rsidRPr="004F7135">
              <w:rPr>
                <w:rFonts w:ascii="Arial" w:hAnsi="Arial" w:cs="Arial"/>
                <w:noProof/>
                <w:sz w:val="10"/>
                <w:szCs w:val="10"/>
              </w:rPr>
              <w:t>429C</w:t>
            </w:r>
          </w:p>
        </w:tc>
        <w:tc>
          <w:tcPr>
            <w:tcW w:w="851" w:type="dxa"/>
            <w:shd w:val="clear" w:color="auto" w:fill="auto"/>
          </w:tcPr>
          <w:p w14:paraId="5CDB9219" w14:textId="11B3AA96" w:rsidR="0000477E" w:rsidRPr="004F7135" w:rsidRDefault="00542BD2" w:rsidP="00C9044C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R</w:t>
            </w:r>
            <w:r w:rsidR="0000477E" w:rsidRPr="004F7135">
              <w:rPr>
                <w:rFonts w:ascii="Arial" w:hAnsi="Arial" w:cs="Arial"/>
                <w:noProof/>
                <w:sz w:val="10"/>
                <w:szCs w:val="10"/>
              </w:rPr>
              <w:t>42</w:t>
            </w:r>
            <w:r w:rsidR="000E4472" w:rsidRPr="004F7135">
              <w:rPr>
                <w:rFonts w:ascii="Arial" w:hAnsi="Arial" w:cs="Arial"/>
                <w:noProof/>
                <w:sz w:val="10"/>
                <w:szCs w:val="10"/>
              </w:rPr>
              <w:t>6</w:t>
            </w:r>
            <w:r w:rsidR="0000477E" w:rsidRPr="004F7135">
              <w:rPr>
                <w:rFonts w:ascii="Arial" w:hAnsi="Arial" w:cs="Arial"/>
                <w:noProof/>
                <w:sz w:val="10"/>
                <w:szCs w:val="10"/>
              </w:rPr>
              <w:t>C</w:t>
            </w:r>
          </w:p>
        </w:tc>
        <w:tc>
          <w:tcPr>
            <w:tcW w:w="845" w:type="dxa"/>
            <w:shd w:val="clear" w:color="auto" w:fill="auto"/>
          </w:tcPr>
          <w:p w14:paraId="6E809E59" w14:textId="77777777" w:rsidR="0000477E" w:rsidRPr="004F7135" w:rsidRDefault="0000477E" w:rsidP="00C9044C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P165Q</w:t>
            </w:r>
          </w:p>
        </w:tc>
        <w:tc>
          <w:tcPr>
            <w:tcW w:w="845" w:type="dxa"/>
            <w:shd w:val="clear" w:color="auto" w:fill="auto"/>
          </w:tcPr>
          <w:p w14:paraId="5747B14B" w14:textId="77777777" w:rsidR="0000477E" w:rsidRPr="004F7135" w:rsidRDefault="0000477E" w:rsidP="00C9044C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P165Q</w:t>
            </w:r>
          </w:p>
        </w:tc>
        <w:tc>
          <w:tcPr>
            <w:tcW w:w="850" w:type="dxa"/>
            <w:shd w:val="clear" w:color="auto" w:fill="auto"/>
          </w:tcPr>
          <w:p w14:paraId="746978EA" w14:textId="77777777" w:rsidR="0000477E" w:rsidRPr="004F7135" w:rsidRDefault="0000477E" w:rsidP="00C9044C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4F7135">
              <w:rPr>
                <w:rFonts w:ascii="Arial" w:hAnsi="Arial" w:cs="Arial"/>
                <w:sz w:val="10"/>
                <w:szCs w:val="10"/>
              </w:rPr>
              <w:t>L74P</w:t>
            </w:r>
          </w:p>
        </w:tc>
        <w:tc>
          <w:tcPr>
            <w:tcW w:w="709" w:type="dxa"/>
            <w:shd w:val="clear" w:color="auto" w:fill="auto"/>
          </w:tcPr>
          <w:p w14:paraId="0D508DB7" w14:textId="77777777" w:rsidR="0000477E" w:rsidRPr="004F7135" w:rsidRDefault="0000477E" w:rsidP="00C9044C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4F7135">
              <w:rPr>
                <w:rFonts w:ascii="Arial" w:hAnsi="Arial" w:cs="Arial"/>
                <w:sz w:val="10"/>
                <w:szCs w:val="10"/>
              </w:rPr>
              <w:t>L74P</w:t>
            </w:r>
          </w:p>
        </w:tc>
        <w:tc>
          <w:tcPr>
            <w:tcW w:w="861" w:type="dxa"/>
            <w:shd w:val="clear" w:color="auto" w:fill="auto"/>
          </w:tcPr>
          <w:p w14:paraId="66595DC0" w14:textId="77777777" w:rsidR="0000477E" w:rsidRPr="004F7135" w:rsidRDefault="0000477E" w:rsidP="00C9044C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4F7135">
              <w:rPr>
                <w:rFonts w:ascii="Arial" w:hAnsi="Arial" w:cs="Arial"/>
                <w:sz w:val="10"/>
                <w:szCs w:val="10"/>
              </w:rPr>
              <w:t>L374P*</w:t>
            </w:r>
          </w:p>
        </w:tc>
        <w:tc>
          <w:tcPr>
            <w:tcW w:w="698" w:type="dxa"/>
            <w:shd w:val="clear" w:color="auto" w:fill="auto"/>
          </w:tcPr>
          <w:p w14:paraId="0D6E7867" w14:textId="4C661440" w:rsidR="0000477E" w:rsidRPr="004F7135" w:rsidRDefault="0000477E" w:rsidP="00C9044C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4F7135">
              <w:rPr>
                <w:rFonts w:ascii="Arial" w:hAnsi="Arial" w:cs="Arial"/>
                <w:sz w:val="10"/>
                <w:szCs w:val="10"/>
              </w:rPr>
              <w:t>S160fs*</w:t>
            </w:r>
          </w:p>
        </w:tc>
        <w:tc>
          <w:tcPr>
            <w:tcW w:w="851" w:type="dxa"/>
            <w:shd w:val="clear" w:color="auto" w:fill="auto"/>
          </w:tcPr>
          <w:p w14:paraId="620DBF3D" w14:textId="757835E8" w:rsidR="0000477E" w:rsidRPr="004F7135" w:rsidRDefault="0000477E" w:rsidP="00C9044C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T273</w:t>
            </w:r>
            <w:r w:rsidR="00AE642C" w:rsidRPr="004F7135">
              <w:rPr>
                <w:rFonts w:ascii="Arial" w:hAnsi="Arial" w:cs="Arial"/>
                <w:noProof/>
                <w:sz w:val="10"/>
                <w:szCs w:val="10"/>
              </w:rPr>
              <w:t>fs</w:t>
            </w:r>
          </w:p>
        </w:tc>
        <w:tc>
          <w:tcPr>
            <w:tcW w:w="850" w:type="dxa"/>
            <w:shd w:val="clear" w:color="auto" w:fill="auto"/>
          </w:tcPr>
          <w:p w14:paraId="446E6D5D" w14:textId="77777777" w:rsidR="0000477E" w:rsidRPr="004F7135" w:rsidRDefault="0000477E" w:rsidP="00C9044C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4F7135">
              <w:rPr>
                <w:rFonts w:ascii="Arial" w:hAnsi="Arial" w:cs="Arial"/>
                <w:sz w:val="10"/>
                <w:szCs w:val="10"/>
              </w:rPr>
              <w:t>F229Lfs*12</w:t>
            </w:r>
          </w:p>
        </w:tc>
        <w:tc>
          <w:tcPr>
            <w:tcW w:w="851" w:type="dxa"/>
            <w:shd w:val="clear" w:color="auto" w:fill="auto"/>
          </w:tcPr>
          <w:p w14:paraId="5B665955" w14:textId="77777777" w:rsidR="0000477E" w:rsidRPr="004F7135" w:rsidRDefault="0000477E" w:rsidP="00C9044C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4F7135">
              <w:rPr>
                <w:rFonts w:ascii="Arial" w:hAnsi="Arial" w:cs="Arial"/>
                <w:sz w:val="10"/>
                <w:szCs w:val="10"/>
              </w:rPr>
              <w:t>F229Lfs*12</w:t>
            </w:r>
          </w:p>
        </w:tc>
        <w:tc>
          <w:tcPr>
            <w:tcW w:w="887" w:type="dxa"/>
            <w:shd w:val="clear" w:color="auto" w:fill="auto"/>
          </w:tcPr>
          <w:p w14:paraId="007DF5D6" w14:textId="77777777" w:rsidR="0000477E" w:rsidRPr="004F7135" w:rsidRDefault="0000477E" w:rsidP="00C9044C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10"/>
              </w:rPr>
            </w:pPr>
            <w:r w:rsidRPr="004F7135">
              <w:rPr>
                <w:rFonts w:ascii="Arial" w:hAnsi="Arial" w:cs="Arial"/>
                <w:sz w:val="10"/>
                <w:szCs w:val="10"/>
              </w:rPr>
              <w:t>L374P*</w:t>
            </w:r>
          </w:p>
        </w:tc>
      </w:tr>
      <w:tr w:rsidR="00F41609" w:rsidRPr="004F7135" w14:paraId="6C4CAB62" w14:textId="77777777" w:rsidTr="00BE7C81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shd w:val="clear" w:color="auto" w:fill="auto"/>
          </w:tcPr>
          <w:p w14:paraId="4D234F95" w14:textId="2C4A9FE4" w:rsidR="0000477E" w:rsidRPr="004F7135" w:rsidRDefault="002C42F3" w:rsidP="00C9044C">
            <w:pPr>
              <w:pStyle w:val="NormalWeb"/>
              <w:rPr>
                <w:rFonts w:ascii="Arial" w:hAnsi="Arial" w:cs="Arial"/>
                <w:b w:val="0"/>
                <w:bCs w:val="0"/>
                <w:noProof/>
                <w:sz w:val="10"/>
                <w:szCs w:val="10"/>
              </w:rPr>
            </w:pPr>
            <w:r>
              <w:rPr>
                <w:rFonts w:ascii="Arial" w:hAnsi="Arial" w:cs="Arial"/>
                <w:b w:val="0"/>
                <w:bCs w:val="0"/>
                <w:noProof/>
                <w:sz w:val="10"/>
                <w:szCs w:val="10"/>
              </w:rPr>
              <w:t>Reference</w:t>
            </w:r>
            <w:r w:rsidR="00FA1CFC">
              <w:rPr>
                <w:rFonts w:ascii="Arial" w:hAnsi="Arial" w:cs="Arial"/>
                <w:b w:val="0"/>
                <w:bCs w:val="0"/>
                <w:noProof/>
                <w:sz w:val="10"/>
                <w:szCs w:val="10"/>
              </w:rPr>
              <w:t xml:space="preserve"> </w:t>
            </w:r>
          </w:p>
        </w:tc>
        <w:tc>
          <w:tcPr>
            <w:tcW w:w="992" w:type="dxa"/>
            <w:shd w:val="clear" w:color="auto" w:fill="auto"/>
          </w:tcPr>
          <w:p w14:paraId="5EB0ED1B" w14:textId="263DCDBE" w:rsidR="0000477E" w:rsidRPr="004F7135" w:rsidRDefault="00A54531" w:rsidP="00C9044C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-</w:t>
            </w:r>
          </w:p>
        </w:tc>
        <w:tc>
          <w:tcPr>
            <w:tcW w:w="856" w:type="dxa"/>
            <w:shd w:val="clear" w:color="auto" w:fill="auto"/>
          </w:tcPr>
          <w:p w14:paraId="448506D1" w14:textId="03AF2DD2" w:rsidR="0000477E" w:rsidRPr="004F7135" w:rsidRDefault="0000477E" w:rsidP="00C9044C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Picard</w:t>
            </w:r>
            <w:r w:rsidR="002C42F3">
              <w:rPr>
                <w:rFonts w:ascii="Arial" w:hAnsi="Arial" w:cs="Arial"/>
                <w:noProof/>
                <w:sz w:val="10"/>
                <w:szCs w:val="10"/>
              </w:rPr>
              <w:t xml:space="preserve"> </w:t>
            </w: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et al</w:t>
            </w:r>
            <w:r w:rsidR="00F97594" w:rsidRPr="004F7135">
              <w:rPr>
                <w:rFonts w:ascii="Arial" w:hAnsi="Arial" w:cs="Arial"/>
                <w:noProof/>
                <w:sz w:val="10"/>
                <w:szCs w:val="10"/>
              </w:rPr>
              <w:t>.</w:t>
            </w:r>
          </w:p>
        </w:tc>
        <w:tc>
          <w:tcPr>
            <w:tcW w:w="851" w:type="dxa"/>
            <w:shd w:val="clear" w:color="auto" w:fill="auto"/>
          </w:tcPr>
          <w:p w14:paraId="3E6349E1" w14:textId="54D99F2F" w:rsidR="0000477E" w:rsidRPr="004F7135" w:rsidRDefault="0000477E" w:rsidP="00C9044C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 xml:space="preserve">Picard et </w:t>
            </w:r>
            <w:r w:rsidR="00F97594" w:rsidRPr="004F7135">
              <w:rPr>
                <w:rFonts w:ascii="Arial" w:hAnsi="Arial" w:cs="Arial"/>
                <w:noProof/>
                <w:sz w:val="10"/>
                <w:szCs w:val="10"/>
              </w:rPr>
              <w:t>a</w:t>
            </w: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l</w:t>
            </w:r>
            <w:r w:rsidR="00F97594" w:rsidRPr="004F7135">
              <w:rPr>
                <w:rFonts w:ascii="Arial" w:hAnsi="Arial" w:cs="Arial"/>
                <w:noProof/>
                <w:sz w:val="10"/>
                <w:szCs w:val="10"/>
              </w:rPr>
              <w:t>.</w:t>
            </w:r>
          </w:p>
        </w:tc>
        <w:tc>
          <w:tcPr>
            <w:tcW w:w="850" w:type="dxa"/>
            <w:shd w:val="clear" w:color="auto" w:fill="auto"/>
          </w:tcPr>
          <w:p w14:paraId="0216214C" w14:textId="3BBCB21B" w:rsidR="0000477E" w:rsidRPr="004F7135" w:rsidRDefault="0000477E" w:rsidP="00C9044C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Picard</w:t>
            </w:r>
            <w:r w:rsidR="002C42F3">
              <w:rPr>
                <w:rFonts w:ascii="Arial" w:hAnsi="Arial" w:cs="Arial"/>
                <w:noProof/>
                <w:sz w:val="10"/>
                <w:szCs w:val="10"/>
              </w:rPr>
              <w:t xml:space="preserve"> </w:t>
            </w:r>
            <w:r w:rsidR="00F97594" w:rsidRPr="004F7135">
              <w:rPr>
                <w:rFonts w:ascii="Arial" w:hAnsi="Arial" w:cs="Arial"/>
                <w:noProof/>
                <w:sz w:val="10"/>
                <w:szCs w:val="10"/>
              </w:rPr>
              <w:t>et</w:t>
            </w:r>
            <w:r w:rsidR="002C42F3">
              <w:rPr>
                <w:rFonts w:ascii="Arial" w:hAnsi="Arial" w:cs="Arial"/>
                <w:noProof/>
                <w:sz w:val="10"/>
                <w:szCs w:val="10"/>
              </w:rPr>
              <w:t xml:space="preserve"> </w:t>
            </w:r>
            <w:r w:rsidR="00F97594" w:rsidRPr="004F7135">
              <w:rPr>
                <w:rFonts w:ascii="Arial" w:hAnsi="Arial" w:cs="Arial"/>
                <w:noProof/>
                <w:sz w:val="10"/>
                <w:szCs w:val="10"/>
              </w:rPr>
              <w:t>al.</w:t>
            </w:r>
            <w:r w:rsidR="00232686">
              <w:rPr>
                <w:rFonts w:ascii="Arial" w:hAnsi="Arial" w:cs="Arial"/>
                <w:noProof/>
                <w:sz w:val="10"/>
                <w:szCs w:val="10"/>
              </w:rPr>
              <w:t xml:space="preserve"> </w:t>
            </w:r>
          </w:p>
        </w:tc>
        <w:tc>
          <w:tcPr>
            <w:tcW w:w="856" w:type="dxa"/>
            <w:shd w:val="clear" w:color="auto" w:fill="auto"/>
          </w:tcPr>
          <w:p w14:paraId="26080AF2" w14:textId="73EA66BA" w:rsidR="0000477E" w:rsidRPr="00232686" w:rsidRDefault="0000477E" w:rsidP="00C9044C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Byun</w:t>
            </w:r>
            <w:r w:rsidR="002C42F3">
              <w:rPr>
                <w:rFonts w:ascii="Arial" w:hAnsi="Arial" w:cs="Arial"/>
                <w:noProof/>
                <w:sz w:val="10"/>
                <w:szCs w:val="10"/>
              </w:rPr>
              <w:t xml:space="preserve"> </w:t>
            </w:r>
            <w:r w:rsidR="00F97594" w:rsidRPr="004F7135">
              <w:rPr>
                <w:rFonts w:ascii="Arial" w:hAnsi="Arial" w:cs="Arial"/>
                <w:noProof/>
                <w:sz w:val="10"/>
                <w:szCs w:val="10"/>
              </w:rPr>
              <w:t>et al.</w:t>
            </w:r>
          </w:p>
        </w:tc>
        <w:tc>
          <w:tcPr>
            <w:tcW w:w="851" w:type="dxa"/>
            <w:shd w:val="clear" w:color="auto" w:fill="auto"/>
          </w:tcPr>
          <w:p w14:paraId="1D98B172" w14:textId="349AF4EC" w:rsidR="0000477E" w:rsidRPr="004F7135" w:rsidRDefault="0000477E" w:rsidP="00C9044C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Fuchs</w:t>
            </w:r>
            <w:r w:rsidR="002C42F3">
              <w:rPr>
                <w:rFonts w:ascii="Arial" w:hAnsi="Arial" w:cs="Arial"/>
                <w:noProof/>
                <w:sz w:val="10"/>
                <w:szCs w:val="10"/>
              </w:rPr>
              <w:t xml:space="preserve"> </w:t>
            </w:r>
            <w:r w:rsidR="00F97594" w:rsidRPr="004F7135">
              <w:rPr>
                <w:rFonts w:ascii="Arial" w:hAnsi="Arial" w:cs="Arial"/>
                <w:noProof/>
                <w:sz w:val="10"/>
                <w:szCs w:val="10"/>
              </w:rPr>
              <w:t>et al.</w:t>
            </w:r>
          </w:p>
        </w:tc>
        <w:tc>
          <w:tcPr>
            <w:tcW w:w="850" w:type="dxa"/>
            <w:shd w:val="clear" w:color="auto" w:fill="auto"/>
          </w:tcPr>
          <w:p w14:paraId="05DC307E" w14:textId="6145BA1B" w:rsidR="0000477E" w:rsidRPr="004F7135" w:rsidRDefault="0000477E" w:rsidP="00C9044C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Fuchs</w:t>
            </w:r>
            <w:r w:rsidR="002C42F3">
              <w:rPr>
                <w:rFonts w:ascii="Arial" w:hAnsi="Arial" w:cs="Arial"/>
                <w:noProof/>
                <w:sz w:val="10"/>
                <w:szCs w:val="10"/>
              </w:rPr>
              <w:t xml:space="preserve"> </w:t>
            </w:r>
            <w:r w:rsidR="00F97594" w:rsidRPr="004F7135">
              <w:rPr>
                <w:rFonts w:ascii="Arial" w:hAnsi="Arial" w:cs="Arial"/>
                <w:noProof/>
                <w:sz w:val="10"/>
                <w:szCs w:val="10"/>
              </w:rPr>
              <w:t>et al.</w:t>
            </w:r>
          </w:p>
        </w:tc>
        <w:tc>
          <w:tcPr>
            <w:tcW w:w="851" w:type="dxa"/>
            <w:shd w:val="clear" w:color="auto" w:fill="auto"/>
          </w:tcPr>
          <w:p w14:paraId="6B3D0F96" w14:textId="1382DF88" w:rsidR="0000477E" w:rsidRPr="004F7135" w:rsidRDefault="0000477E" w:rsidP="00C9044C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Wang</w:t>
            </w:r>
            <w:r w:rsidR="002C42F3">
              <w:rPr>
                <w:rFonts w:ascii="Arial" w:hAnsi="Arial" w:cs="Arial"/>
                <w:noProof/>
                <w:sz w:val="10"/>
                <w:szCs w:val="10"/>
              </w:rPr>
              <w:t xml:space="preserve"> </w:t>
            </w:r>
            <w:r w:rsidR="00F97594" w:rsidRPr="004F7135">
              <w:rPr>
                <w:rFonts w:ascii="Arial" w:hAnsi="Arial" w:cs="Arial"/>
                <w:noProof/>
                <w:sz w:val="10"/>
                <w:szCs w:val="10"/>
              </w:rPr>
              <w:t>et</w:t>
            </w:r>
            <w:r w:rsidR="002C42F3">
              <w:rPr>
                <w:rFonts w:ascii="Arial" w:hAnsi="Arial" w:cs="Arial"/>
                <w:noProof/>
                <w:sz w:val="10"/>
                <w:szCs w:val="10"/>
              </w:rPr>
              <w:t xml:space="preserve"> </w:t>
            </w:r>
            <w:r w:rsidR="00F97594" w:rsidRPr="004F7135">
              <w:rPr>
                <w:rFonts w:ascii="Arial" w:hAnsi="Arial" w:cs="Arial"/>
                <w:noProof/>
                <w:sz w:val="10"/>
                <w:szCs w:val="10"/>
              </w:rPr>
              <w:t>al.</w:t>
            </w:r>
          </w:p>
        </w:tc>
        <w:tc>
          <w:tcPr>
            <w:tcW w:w="845" w:type="dxa"/>
            <w:shd w:val="clear" w:color="auto" w:fill="auto"/>
          </w:tcPr>
          <w:p w14:paraId="208BE814" w14:textId="5035699D" w:rsidR="0000477E" w:rsidRPr="004F7135" w:rsidRDefault="0000477E" w:rsidP="00C9044C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Schaballie</w:t>
            </w:r>
            <w:r w:rsidR="002C42F3">
              <w:rPr>
                <w:rFonts w:ascii="Arial" w:hAnsi="Arial" w:cs="Arial"/>
                <w:noProof/>
                <w:sz w:val="10"/>
                <w:szCs w:val="10"/>
              </w:rPr>
              <w:t xml:space="preserve"> </w:t>
            </w:r>
            <w:r w:rsidR="00F97594" w:rsidRPr="004F7135">
              <w:rPr>
                <w:rFonts w:ascii="Arial" w:hAnsi="Arial" w:cs="Arial"/>
                <w:noProof/>
                <w:sz w:val="10"/>
                <w:szCs w:val="10"/>
              </w:rPr>
              <w:t>et al.</w:t>
            </w:r>
          </w:p>
        </w:tc>
        <w:tc>
          <w:tcPr>
            <w:tcW w:w="845" w:type="dxa"/>
            <w:shd w:val="clear" w:color="auto" w:fill="auto"/>
          </w:tcPr>
          <w:p w14:paraId="32530109" w14:textId="2F80D6EE" w:rsidR="0000477E" w:rsidRPr="004F7135" w:rsidRDefault="0000477E" w:rsidP="00C9044C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Schaballie</w:t>
            </w:r>
            <w:r w:rsidR="00F97594" w:rsidRPr="004F7135">
              <w:rPr>
                <w:rFonts w:ascii="Arial" w:hAnsi="Arial" w:cs="Arial"/>
                <w:noProof/>
                <w:sz w:val="10"/>
                <w:szCs w:val="10"/>
              </w:rPr>
              <w:t xml:space="preserve"> et al.</w:t>
            </w:r>
          </w:p>
        </w:tc>
        <w:tc>
          <w:tcPr>
            <w:tcW w:w="850" w:type="dxa"/>
            <w:shd w:val="clear" w:color="auto" w:fill="auto"/>
          </w:tcPr>
          <w:p w14:paraId="355B91D5" w14:textId="43F4CFF4" w:rsidR="0000477E" w:rsidRPr="004F7135" w:rsidRDefault="0000477E" w:rsidP="00C9044C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Parry</w:t>
            </w:r>
            <w:r w:rsidR="00F97594" w:rsidRPr="004F7135">
              <w:rPr>
                <w:rFonts w:ascii="Arial" w:hAnsi="Arial" w:cs="Arial"/>
                <w:noProof/>
                <w:sz w:val="10"/>
                <w:szCs w:val="10"/>
              </w:rPr>
              <w:t xml:space="preserve"> et al.</w:t>
            </w:r>
          </w:p>
        </w:tc>
        <w:tc>
          <w:tcPr>
            <w:tcW w:w="709" w:type="dxa"/>
            <w:shd w:val="clear" w:color="auto" w:fill="auto"/>
          </w:tcPr>
          <w:p w14:paraId="14F670DF" w14:textId="5C5F37C4" w:rsidR="0000477E" w:rsidRPr="004F7135" w:rsidRDefault="0000477E" w:rsidP="00C9044C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 xml:space="preserve">Parry </w:t>
            </w:r>
            <w:r w:rsidR="00F97594" w:rsidRPr="004F7135">
              <w:rPr>
                <w:rFonts w:ascii="Arial" w:hAnsi="Arial" w:cs="Arial"/>
                <w:noProof/>
                <w:sz w:val="10"/>
                <w:szCs w:val="10"/>
              </w:rPr>
              <w:t>et al.</w:t>
            </w:r>
          </w:p>
        </w:tc>
        <w:tc>
          <w:tcPr>
            <w:tcW w:w="861" w:type="dxa"/>
            <w:shd w:val="clear" w:color="auto" w:fill="auto"/>
          </w:tcPr>
          <w:p w14:paraId="4D54E258" w14:textId="1B660295" w:rsidR="0000477E" w:rsidRPr="004F7135" w:rsidRDefault="0000477E" w:rsidP="00C9044C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Vaeth</w:t>
            </w:r>
            <w:r w:rsidR="001666DE">
              <w:rPr>
                <w:rFonts w:ascii="Arial" w:hAnsi="Arial" w:cs="Arial"/>
                <w:noProof/>
                <w:sz w:val="10"/>
                <w:szCs w:val="10"/>
              </w:rPr>
              <w:t xml:space="preserve"> </w:t>
            </w:r>
            <w:r w:rsidR="00F97594" w:rsidRPr="004F7135">
              <w:rPr>
                <w:rFonts w:ascii="Arial" w:hAnsi="Arial" w:cs="Arial"/>
                <w:noProof/>
                <w:sz w:val="10"/>
                <w:szCs w:val="10"/>
              </w:rPr>
              <w:t>et al.</w:t>
            </w:r>
          </w:p>
        </w:tc>
        <w:tc>
          <w:tcPr>
            <w:tcW w:w="698" w:type="dxa"/>
            <w:shd w:val="clear" w:color="auto" w:fill="auto"/>
          </w:tcPr>
          <w:p w14:paraId="4C7C20CF" w14:textId="43878B28" w:rsidR="0000477E" w:rsidRPr="004F7135" w:rsidRDefault="0000477E" w:rsidP="00C9044C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 xml:space="preserve">Rice </w:t>
            </w:r>
            <w:r w:rsidR="00F97594" w:rsidRPr="004F7135">
              <w:rPr>
                <w:rFonts w:ascii="Arial" w:hAnsi="Arial" w:cs="Arial"/>
                <w:noProof/>
                <w:sz w:val="10"/>
                <w:szCs w:val="10"/>
              </w:rPr>
              <w:t>et al.</w:t>
            </w:r>
          </w:p>
        </w:tc>
        <w:tc>
          <w:tcPr>
            <w:tcW w:w="851" w:type="dxa"/>
            <w:shd w:val="clear" w:color="auto" w:fill="auto"/>
          </w:tcPr>
          <w:p w14:paraId="5103930B" w14:textId="41F24C48" w:rsidR="0000477E" w:rsidRPr="004F7135" w:rsidRDefault="0000477E" w:rsidP="00C9044C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Derakhshan</w:t>
            </w:r>
            <w:r w:rsidR="00F97594" w:rsidRPr="004F7135">
              <w:rPr>
                <w:rFonts w:ascii="Arial" w:hAnsi="Arial" w:cs="Arial"/>
                <w:noProof/>
                <w:sz w:val="10"/>
                <w:szCs w:val="10"/>
              </w:rPr>
              <w:t xml:space="preserve"> et</w:t>
            </w:r>
            <w:r w:rsidR="005065DE">
              <w:rPr>
                <w:rFonts w:ascii="Arial" w:hAnsi="Arial" w:cs="Arial"/>
                <w:noProof/>
                <w:sz w:val="10"/>
                <w:szCs w:val="10"/>
              </w:rPr>
              <w:t xml:space="preserve"> </w:t>
            </w:r>
            <w:r w:rsidR="00F97594" w:rsidRPr="004F7135">
              <w:rPr>
                <w:rFonts w:ascii="Arial" w:hAnsi="Arial" w:cs="Arial"/>
                <w:noProof/>
                <w:sz w:val="10"/>
                <w:szCs w:val="10"/>
              </w:rPr>
              <w:t>al.</w:t>
            </w:r>
            <w:r w:rsidR="00232686">
              <w:rPr>
                <w:rFonts w:ascii="Arial" w:hAnsi="Arial" w:cs="Arial"/>
                <w:noProof/>
                <w:sz w:val="10"/>
                <w:szCs w:val="10"/>
              </w:rPr>
              <w:t xml:space="preserve"> </w:t>
            </w:r>
          </w:p>
        </w:tc>
        <w:tc>
          <w:tcPr>
            <w:tcW w:w="850" w:type="dxa"/>
            <w:shd w:val="clear" w:color="auto" w:fill="auto"/>
          </w:tcPr>
          <w:p w14:paraId="112CF1C7" w14:textId="51C811A5" w:rsidR="0000477E" w:rsidRPr="004F7135" w:rsidRDefault="0000477E" w:rsidP="00C9044C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Salvi</w:t>
            </w:r>
            <w:r w:rsidR="00486EE1">
              <w:rPr>
                <w:rFonts w:ascii="Arial" w:hAnsi="Arial" w:cs="Arial"/>
                <w:noProof/>
                <w:sz w:val="10"/>
                <w:szCs w:val="10"/>
              </w:rPr>
              <w:t xml:space="preserve"> </w:t>
            </w:r>
            <w:r w:rsidR="00F97594" w:rsidRPr="004F7135">
              <w:rPr>
                <w:rFonts w:ascii="Arial" w:hAnsi="Arial" w:cs="Arial"/>
                <w:noProof/>
                <w:sz w:val="10"/>
                <w:szCs w:val="10"/>
              </w:rPr>
              <w:t>et al.</w:t>
            </w:r>
          </w:p>
        </w:tc>
        <w:tc>
          <w:tcPr>
            <w:tcW w:w="851" w:type="dxa"/>
            <w:shd w:val="clear" w:color="auto" w:fill="auto"/>
          </w:tcPr>
          <w:p w14:paraId="04441E89" w14:textId="26B859A6" w:rsidR="0000477E" w:rsidRPr="004F7135" w:rsidRDefault="0000477E" w:rsidP="00C9044C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Salvi</w:t>
            </w:r>
            <w:r w:rsidR="00F97594" w:rsidRPr="004F7135">
              <w:rPr>
                <w:rFonts w:ascii="Arial" w:hAnsi="Arial" w:cs="Arial"/>
                <w:noProof/>
                <w:sz w:val="10"/>
                <w:szCs w:val="10"/>
              </w:rPr>
              <w:t xml:space="preserve"> et al.</w:t>
            </w:r>
          </w:p>
        </w:tc>
        <w:tc>
          <w:tcPr>
            <w:tcW w:w="887" w:type="dxa"/>
            <w:shd w:val="clear" w:color="auto" w:fill="auto"/>
          </w:tcPr>
          <w:p w14:paraId="44542CEF" w14:textId="0953EDCE" w:rsidR="0000477E" w:rsidRPr="004F7135" w:rsidRDefault="00EF0B7B" w:rsidP="00C9044C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>
              <w:rPr>
                <w:rFonts w:ascii="Arial" w:hAnsi="Arial" w:cs="Arial"/>
                <w:noProof/>
                <w:sz w:val="10"/>
                <w:szCs w:val="10"/>
              </w:rPr>
              <w:t>Kahlfuss</w:t>
            </w:r>
            <w:r w:rsidR="00486EE1">
              <w:rPr>
                <w:rFonts w:ascii="Arial" w:hAnsi="Arial" w:cs="Arial"/>
                <w:noProof/>
                <w:sz w:val="10"/>
                <w:szCs w:val="10"/>
              </w:rPr>
              <w:t xml:space="preserve"> </w:t>
            </w:r>
            <w:r w:rsidR="00F97594" w:rsidRPr="004F7135">
              <w:rPr>
                <w:rFonts w:ascii="Arial" w:hAnsi="Arial" w:cs="Arial"/>
                <w:noProof/>
                <w:sz w:val="10"/>
                <w:szCs w:val="10"/>
              </w:rPr>
              <w:t>et al.</w:t>
            </w:r>
            <w:r w:rsidR="00232686">
              <w:rPr>
                <w:rFonts w:ascii="Arial" w:hAnsi="Arial" w:cs="Arial"/>
                <w:noProof/>
                <w:sz w:val="10"/>
                <w:szCs w:val="10"/>
              </w:rPr>
              <w:t xml:space="preserve"> </w:t>
            </w:r>
          </w:p>
        </w:tc>
      </w:tr>
      <w:tr w:rsidR="00F41609" w:rsidRPr="004F7135" w14:paraId="04A4B5C3" w14:textId="77777777" w:rsidTr="00BE7C81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shd w:val="clear" w:color="auto" w:fill="auto"/>
          </w:tcPr>
          <w:p w14:paraId="69C814EC" w14:textId="7D4786B0" w:rsidR="00A4251B" w:rsidRPr="004F7135" w:rsidRDefault="00A4251B" w:rsidP="00C9044C">
            <w:pPr>
              <w:pStyle w:val="NormalWeb"/>
              <w:rPr>
                <w:rFonts w:ascii="Arial" w:hAnsi="Arial" w:cs="Arial"/>
                <w:b w:val="0"/>
                <w:bCs w:val="0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b w:val="0"/>
                <w:bCs w:val="0"/>
                <w:noProof/>
                <w:sz w:val="10"/>
                <w:szCs w:val="10"/>
              </w:rPr>
              <w:t>Age of Onset</w:t>
            </w:r>
          </w:p>
        </w:tc>
        <w:tc>
          <w:tcPr>
            <w:tcW w:w="992" w:type="dxa"/>
            <w:shd w:val="clear" w:color="auto" w:fill="auto"/>
          </w:tcPr>
          <w:p w14:paraId="3BD783D1" w14:textId="20C94613" w:rsidR="00A4251B" w:rsidRPr="004F7135" w:rsidRDefault="00716F26" w:rsidP="00C9044C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 xml:space="preserve">16 months </w:t>
            </w:r>
          </w:p>
        </w:tc>
        <w:tc>
          <w:tcPr>
            <w:tcW w:w="856" w:type="dxa"/>
            <w:shd w:val="clear" w:color="auto" w:fill="auto"/>
          </w:tcPr>
          <w:p w14:paraId="55E8B9D9" w14:textId="78564606" w:rsidR="00A4251B" w:rsidRPr="004F7135" w:rsidRDefault="00A4251B" w:rsidP="00C9044C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 xml:space="preserve">7 months </w:t>
            </w:r>
          </w:p>
        </w:tc>
        <w:tc>
          <w:tcPr>
            <w:tcW w:w="851" w:type="dxa"/>
            <w:shd w:val="clear" w:color="auto" w:fill="auto"/>
          </w:tcPr>
          <w:p w14:paraId="5C2E9A43" w14:textId="0C6ACD65" w:rsidR="00A4251B" w:rsidRPr="004F7135" w:rsidRDefault="00A4251B" w:rsidP="00C9044C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 xml:space="preserve">&lt;18 months </w:t>
            </w:r>
          </w:p>
        </w:tc>
        <w:tc>
          <w:tcPr>
            <w:tcW w:w="850" w:type="dxa"/>
            <w:shd w:val="clear" w:color="auto" w:fill="auto"/>
          </w:tcPr>
          <w:p w14:paraId="02E0F3C8" w14:textId="73CCA1DF" w:rsidR="00A4251B" w:rsidRPr="004F7135" w:rsidRDefault="00A4251B" w:rsidP="00C9044C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 xml:space="preserve">2 months </w:t>
            </w:r>
          </w:p>
        </w:tc>
        <w:tc>
          <w:tcPr>
            <w:tcW w:w="856" w:type="dxa"/>
            <w:shd w:val="clear" w:color="auto" w:fill="auto"/>
          </w:tcPr>
          <w:p w14:paraId="0AF4E14D" w14:textId="0657DD2C" w:rsidR="00A4251B" w:rsidRPr="004F7135" w:rsidRDefault="00A4251B" w:rsidP="00C9044C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 xml:space="preserve">24 months </w:t>
            </w:r>
          </w:p>
        </w:tc>
        <w:tc>
          <w:tcPr>
            <w:tcW w:w="851" w:type="dxa"/>
            <w:shd w:val="clear" w:color="auto" w:fill="auto"/>
          </w:tcPr>
          <w:p w14:paraId="6F740FCD" w14:textId="28ACC03E" w:rsidR="00A4251B" w:rsidRPr="004F7135" w:rsidRDefault="00A4251B" w:rsidP="00C9044C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 xml:space="preserve">10 weeks </w:t>
            </w:r>
          </w:p>
        </w:tc>
        <w:tc>
          <w:tcPr>
            <w:tcW w:w="850" w:type="dxa"/>
            <w:shd w:val="clear" w:color="auto" w:fill="auto"/>
          </w:tcPr>
          <w:p w14:paraId="528F3196" w14:textId="43755B05" w:rsidR="00A4251B" w:rsidRPr="004F7135" w:rsidRDefault="00A4251B" w:rsidP="00C9044C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 xml:space="preserve">&lt;21 months </w:t>
            </w:r>
          </w:p>
        </w:tc>
        <w:tc>
          <w:tcPr>
            <w:tcW w:w="851" w:type="dxa"/>
            <w:shd w:val="clear" w:color="auto" w:fill="auto"/>
          </w:tcPr>
          <w:p w14:paraId="5A6E1770" w14:textId="0831B16D" w:rsidR="00A4251B" w:rsidRPr="004F7135" w:rsidRDefault="00A4251B" w:rsidP="00C9044C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 xml:space="preserve">6 years </w:t>
            </w:r>
          </w:p>
        </w:tc>
        <w:tc>
          <w:tcPr>
            <w:tcW w:w="845" w:type="dxa"/>
            <w:shd w:val="clear" w:color="auto" w:fill="auto"/>
          </w:tcPr>
          <w:p w14:paraId="4C861C9F" w14:textId="7C42C5D7" w:rsidR="00A4251B" w:rsidRPr="004F7135" w:rsidRDefault="00A4251B" w:rsidP="00C9044C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6 months</w:t>
            </w:r>
          </w:p>
        </w:tc>
        <w:tc>
          <w:tcPr>
            <w:tcW w:w="845" w:type="dxa"/>
            <w:shd w:val="clear" w:color="auto" w:fill="auto"/>
          </w:tcPr>
          <w:p w14:paraId="5004E00B" w14:textId="6491FDF9" w:rsidR="00A4251B" w:rsidRPr="004F7135" w:rsidRDefault="00A4251B" w:rsidP="00C9044C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 xml:space="preserve">3 months </w:t>
            </w:r>
          </w:p>
        </w:tc>
        <w:tc>
          <w:tcPr>
            <w:tcW w:w="850" w:type="dxa"/>
            <w:shd w:val="clear" w:color="auto" w:fill="auto"/>
          </w:tcPr>
          <w:p w14:paraId="6613EF7E" w14:textId="4FC926B4" w:rsidR="00A4251B" w:rsidRPr="004F7135" w:rsidRDefault="00A4251B" w:rsidP="00C9044C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 xml:space="preserve">18 years </w:t>
            </w:r>
          </w:p>
        </w:tc>
        <w:tc>
          <w:tcPr>
            <w:tcW w:w="709" w:type="dxa"/>
            <w:shd w:val="clear" w:color="auto" w:fill="auto"/>
          </w:tcPr>
          <w:p w14:paraId="25D7AB63" w14:textId="72DE9AC8" w:rsidR="00A4251B" w:rsidRPr="004F7135" w:rsidRDefault="00A4251B" w:rsidP="00C9044C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 xml:space="preserve">11 years </w:t>
            </w:r>
          </w:p>
        </w:tc>
        <w:tc>
          <w:tcPr>
            <w:tcW w:w="861" w:type="dxa"/>
            <w:shd w:val="clear" w:color="auto" w:fill="auto"/>
          </w:tcPr>
          <w:p w14:paraId="22BFC6F7" w14:textId="77777777" w:rsidR="00486EE1" w:rsidRDefault="00A4251B" w:rsidP="00C9044C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First weeks</w:t>
            </w:r>
          </w:p>
          <w:p w14:paraId="5DD6BD0B" w14:textId="0ECB27BA" w:rsidR="00A4251B" w:rsidRPr="004F7135" w:rsidRDefault="00ED3161" w:rsidP="00C9044C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 xml:space="preserve"> of life</w:t>
            </w:r>
          </w:p>
        </w:tc>
        <w:tc>
          <w:tcPr>
            <w:tcW w:w="698" w:type="dxa"/>
            <w:shd w:val="clear" w:color="auto" w:fill="auto"/>
          </w:tcPr>
          <w:p w14:paraId="121F4529" w14:textId="0E7A8851" w:rsidR="00A4251B" w:rsidRPr="004F7135" w:rsidRDefault="00A4251B" w:rsidP="00C9044C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 xml:space="preserve">6 months </w:t>
            </w:r>
          </w:p>
        </w:tc>
        <w:tc>
          <w:tcPr>
            <w:tcW w:w="851" w:type="dxa"/>
            <w:shd w:val="clear" w:color="auto" w:fill="auto"/>
          </w:tcPr>
          <w:p w14:paraId="54ACFA87" w14:textId="4C16335C" w:rsidR="00A4251B" w:rsidRPr="004F7135" w:rsidRDefault="00A4251B" w:rsidP="00C9044C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 xml:space="preserve">Early </w:t>
            </w:r>
            <w:r w:rsidR="003C6B60" w:rsidRPr="004F7135">
              <w:rPr>
                <w:rFonts w:ascii="Arial" w:hAnsi="Arial" w:cs="Arial"/>
                <w:noProof/>
                <w:sz w:val="10"/>
                <w:szCs w:val="10"/>
              </w:rPr>
              <w:t>I</w:t>
            </w: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nfancy</w:t>
            </w:r>
          </w:p>
        </w:tc>
        <w:tc>
          <w:tcPr>
            <w:tcW w:w="850" w:type="dxa"/>
            <w:shd w:val="clear" w:color="auto" w:fill="auto"/>
          </w:tcPr>
          <w:p w14:paraId="0B13F592" w14:textId="0DCC5323" w:rsidR="00A4251B" w:rsidRPr="004F7135" w:rsidRDefault="00A4251B" w:rsidP="00C9044C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 xml:space="preserve">3 years </w:t>
            </w:r>
          </w:p>
        </w:tc>
        <w:tc>
          <w:tcPr>
            <w:tcW w:w="851" w:type="dxa"/>
            <w:shd w:val="clear" w:color="auto" w:fill="auto"/>
          </w:tcPr>
          <w:p w14:paraId="17C0A46E" w14:textId="729E12AB" w:rsidR="00A4251B" w:rsidRPr="004F7135" w:rsidRDefault="00A4251B" w:rsidP="00C9044C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 xml:space="preserve">8 years </w:t>
            </w:r>
          </w:p>
        </w:tc>
        <w:tc>
          <w:tcPr>
            <w:tcW w:w="887" w:type="dxa"/>
            <w:shd w:val="clear" w:color="auto" w:fill="auto"/>
          </w:tcPr>
          <w:p w14:paraId="5470C0E3" w14:textId="353F29BA" w:rsidR="00A4251B" w:rsidRPr="004F7135" w:rsidRDefault="00A4251B" w:rsidP="00C9044C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 xml:space="preserve">2 weeks </w:t>
            </w:r>
          </w:p>
        </w:tc>
      </w:tr>
      <w:tr w:rsidR="00F41609" w:rsidRPr="004F7135" w14:paraId="484ABEB8" w14:textId="77777777" w:rsidTr="00BE7C81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shd w:val="clear" w:color="auto" w:fill="auto"/>
          </w:tcPr>
          <w:p w14:paraId="5457B148" w14:textId="77777777" w:rsidR="00C9014F" w:rsidRPr="004F7135" w:rsidRDefault="00C9014F" w:rsidP="00C9044C">
            <w:pPr>
              <w:pStyle w:val="NormalWeb"/>
              <w:rPr>
                <w:rFonts w:ascii="Arial" w:hAnsi="Arial" w:cs="Arial"/>
                <w:b w:val="0"/>
                <w:bCs w:val="0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b w:val="0"/>
                <w:bCs w:val="0"/>
                <w:noProof/>
                <w:sz w:val="10"/>
                <w:szCs w:val="10"/>
              </w:rPr>
              <w:t>Immunodeficiency</w:t>
            </w:r>
          </w:p>
        </w:tc>
        <w:tc>
          <w:tcPr>
            <w:tcW w:w="992" w:type="dxa"/>
            <w:shd w:val="clear" w:color="auto" w:fill="auto"/>
          </w:tcPr>
          <w:p w14:paraId="4338F98A" w14:textId="77777777" w:rsidR="00C9014F" w:rsidRPr="004F7135" w:rsidRDefault="00C9014F" w:rsidP="00C9044C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+</w:t>
            </w:r>
          </w:p>
        </w:tc>
        <w:tc>
          <w:tcPr>
            <w:tcW w:w="856" w:type="dxa"/>
            <w:shd w:val="clear" w:color="auto" w:fill="auto"/>
          </w:tcPr>
          <w:p w14:paraId="7BC9E990" w14:textId="77777777" w:rsidR="00C9014F" w:rsidRPr="004F7135" w:rsidRDefault="00C9014F" w:rsidP="00C9044C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+</w:t>
            </w:r>
          </w:p>
        </w:tc>
        <w:tc>
          <w:tcPr>
            <w:tcW w:w="851" w:type="dxa"/>
            <w:shd w:val="clear" w:color="auto" w:fill="auto"/>
          </w:tcPr>
          <w:p w14:paraId="0C122FA1" w14:textId="77777777" w:rsidR="00C9014F" w:rsidRPr="004F7135" w:rsidRDefault="00C9014F" w:rsidP="00C9044C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+</w:t>
            </w:r>
          </w:p>
        </w:tc>
        <w:tc>
          <w:tcPr>
            <w:tcW w:w="850" w:type="dxa"/>
            <w:shd w:val="clear" w:color="auto" w:fill="auto"/>
          </w:tcPr>
          <w:p w14:paraId="30B9DFC6" w14:textId="77777777" w:rsidR="00C9014F" w:rsidRPr="004F7135" w:rsidRDefault="00C9014F" w:rsidP="00C9044C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+</w:t>
            </w:r>
          </w:p>
        </w:tc>
        <w:tc>
          <w:tcPr>
            <w:tcW w:w="856" w:type="dxa"/>
            <w:shd w:val="clear" w:color="auto" w:fill="auto"/>
          </w:tcPr>
          <w:p w14:paraId="65CA6FD1" w14:textId="77777777" w:rsidR="00C9014F" w:rsidRPr="004F7135" w:rsidRDefault="00C9014F" w:rsidP="00C9044C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+</w:t>
            </w:r>
          </w:p>
        </w:tc>
        <w:tc>
          <w:tcPr>
            <w:tcW w:w="851" w:type="dxa"/>
            <w:shd w:val="clear" w:color="auto" w:fill="auto"/>
          </w:tcPr>
          <w:p w14:paraId="22308A4E" w14:textId="77777777" w:rsidR="00C9014F" w:rsidRPr="004F7135" w:rsidRDefault="00C9014F" w:rsidP="00C9044C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+</w:t>
            </w:r>
          </w:p>
        </w:tc>
        <w:tc>
          <w:tcPr>
            <w:tcW w:w="850" w:type="dxa"/>
            <w:shd w:val="clear" w:color="auto" w:fill="auto"/>
          </w:tcPr>
          <w:p w14:paraId="3B36A2F6" w14:textId="77777777" w:rsidR="00C9014F" w:rsidRPr="004F7135" w:rsidRDefault="00C9014F" w:rsidP="00C9044C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+</w:t>
            </w:r>
          </w:p>
        </w:tc>
        <w:tc>
          <w:tcPr>
            <w:tcW w:w="851" w:type="dxa"/>
            <w:shd w:val="clear" w:color="auto" w:fill="auto"/>
          </w:tcPr>
          <w:p w14:paraId="3A167BED" w14:textId="77104141" w:rsidR="00C9014F" w:rsidRPr="004F7135" w:rsidRDefault="004141AE" w:rsidP="004141AE">
            <w:pPr>
              <w:pStyle w:val="NormalWeb"/>
              <w:spacing w:before="0" w:beforeAutospacing="0" w:after="0" w:afterAutospacing="0"/>
              <w:ind w:left="-112" w:right="-1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>
              <w:rPr>
                <w:rFonts w:ascii="Arial" w:hAnsi="Arial" w:cs="Arial"/>
                <w:noProof/>
                <w:sz w:val="10"/>
                <w:szCs w:val="10"/>
              </w:rPr>
              <w:t xml:space="preserve">              -</w:t>
            </w:r>
          </w:p>
        </w:tc>
        <w:tc>
          <w:tcPr>
            <w:tcW w:w="845" w:type="dxa"/>
            <w:shd w:val="clear" w:color="auto" w:fill="auto"/>
          </w:tcPr>
          <w:p w14:paraId="0B9D14A8" w14:textId="77777777" w:rsidR="00C9014F" w:rsidRPr="004F7135" w:rsidRDefault="00C9014F" w:rsidP="00C9044C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+</w:t>
            </w:r>
          </w:p>
        </w:tc>
        <w:tc>
          <w:tcPr>
            <w:tcW w:w="845" w:type="dxa"/>
            <w:shd w:val="clear" w:color="auto" w:fill="auto"/>
          </w:tcPr>
          <w:p w14:paraId="242E378A" w14:textId="77777777" w:rsidR="00C9014F" w:rsidRPr="004F7135" w:rsidRDefault="00C9014F" w:rsidP="00C9044C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+</w:t>
            </w:r>
          </w:p>
        </w:tc>
        <w:tc>
          <w:tcPr>
            <w:tcW w:w="850" w:type="dxa"/>
            <w:shd w:val="clear" w:color="auto" w:fill="auto"/>
          </w:tcPr>
          <w:p w14:paraId="1C15800D" w14:textId="77777777" w:rsidR="00C9014F" w:rsidRPr="004F7135" w:rsidRDefault="00C9014F" w:rsidP="00C9044C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14:paraId="7FDE412B" w14:textId="77777777" w:rsidR="00C9014F" w:rsidRPr="004F7135" w:rsidRDefault="00C9014F" w:rsidP="00C9044C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-</w:t>
            </w:r>
          </w:p>
        </w:tc>
        <w:tc>
          <w:tcPr>
            <w:tcW w:w="861" w:type="dxa"/>
            <w:shd w:val="clear" w:color="auto" w:fill="auto"/>
          </w:tcPr>
          <w:p w14:paraId="0C7715A5" w14:textId="77777777" w:rsidR="00C9014F" w:rsidRPr="004F7135" w:rsidRDefault="00C9014F" w:rsidP="00C9044C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+</w:t>
            </w:r>
          </w:p>
        </w:tc>
        <w:tc>
          <w:tcPr>
            <w:tcW w:w="698" w:type="dxa"/>
            <w:shd w:val="clear" w:color="auto" w:fill="auto"/>
          </w:tcPr>
          <w:p w14:paraId="4F861AB4" w14:textId="4FCE4B00" w:rsidR="00C9014F" w:rsidRPr="004F7135" w:rsidRDefault="00C9014F" w:rsidP="00C9044C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+</w:t>
            </w:r>
            <w:r w:rsidR="00FC6E81">
              <w:rPr>
                <w:rFonts w:ascii="Arial" w:hAnsi="Arial" w:cs="Arial"/>
                <w:noProof/>
                <w:sz w:val="10"/>
                <w:szCs w:val="10"/>
              </w:rPr>
              <w:t xml:space="preserve"> (mild)</w:t>
            </w:r>
          </w:p>
        </w:tc>
        <w:tc>
          <w:tcPr>
            <w:tcW w:w="851" w:type="dxa"/>
            <w:shd w:val="clear" w:color="auto" w:fill="auto"/>
          </w:tcPr>
          <w:p w14:paraId="66BB5B55" w14:textId="77777777" w:rsidR="00C9014F" w:rsidRPr="004F7135" w:rsidRDefault="00C9014F" w:rsidP="00C9044C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+</w:t>
            </w:r>
          </w:p>
        </w:tc>
        <w:tc>
          <w:tcPr>
            <w:tcW w:w="850" w:type="dxa"/>
            <w:shd w:val="clear" w:color="auto" w:fill="auto"/>
          </w:tcPr>
          <w:p w14:paraId="3CABB3F4" w14:textId="72FDB134" w:rsidR="00C9014F" w:rsidRPr="004F7135" w:rsidRDefault="00C9014F" w:rsidP="00C9044C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+</w:t>
            </w:r>
            <w:r w:rsidR="00AF6AF6" w:rsidRPr="004F7135">
              <w:rPr>
                <w:rFonts w:ascii="Arial" w:hAnsi="Arial" w:cs="Arial"/>
                <w:noProof/>
                <w:sz w:val="10"/>
                <w:szCs w:val="10"/>
              </w:rPr>
              <w:t xml:space="preserve"> (mild)</w:t>
            </w:r>
          </w:p>
        </w:tc>
        <w:tc>
          <w:tcPr>
            <w:tcW w:w="851" w:type="dxa"/>
            <w:shd w:val="clear" w:color="auto" w:fill="auto"/>
          </w:tcPr>
          <w:p w14:paraId="22237CF2" w14:textId="6AF471E0" w:rsidR="00C9014F" w:rsidRPr="004F7135" w:rsidRDefault="00C9014F" w:rsidP="00C9044C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+</w:t>
            </w:r>
            <w:r w:rsidR="00AF6AF6" w:rsidRPr="004F7135">
              <w:rPr>
                <w:rFonts w:ascii="Arial" w:hAnsi="Arial" w:cs="Arial"/>
                <w:noProof/>
                <w:sz w:val="10"/>
                <w:szCs w:val="10"/>
              </w:rPr>
              <w:t xml:space="preserve"> (mild)</w:t>
            </w:r>
          </w:p>
        </w:tc>
        <w:tc>
          <w:tcPr>
            <w:tcW w:w="887" w:type="dxa"/>
            <w:shd w:val="clear" w:color="auto" w:fill="auto"/>
          </w:tcPr>
          <w:p w14:paraId="467D1992" w14:textId="77777777" w:rsidR="00C9014F" w:rsidRPr="004F7135" w:rsidRDefault="00C9014F" w:rsidP="00C9044C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+</w:t>
            </w:r>
          </w:p>
        </w:tc>
      </w:tr>
      <w:tr w:rsidR="00F41609" w:rsidRPr="004F7135" w14:paraId="6711476B" w14:textId="77777777" w:rsidTr="00BE7C81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shd w:val="clear" w:color="auto" w:fill="auto"/>
          </w:tcPr>
          <w:p w14:paraId="4FF10D2E" w14:textId="197A5CCC" w:rsidR="006F29E6" w:rsidRPr="004F7135" w:rsidRDefault="006F29E6" w:rsidP="00C9044C">
            <w:pPr>
              <w:pStyle w:val="NormalWeb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b w:val="0"/>
                <w:bCs w:val="0"/>
                <w:noProof/>
                <w:sz w:val="10"/>
                <w:szCs w:val="10"/>
              </w:rPr>
              <w:t>Dysmorphic face</w:t>
            </w:r>
          </w:p>
        </w:tc>
        <w:tc>
          <w:tcPr>
            <w:tcW w:w="992" w:type="dxa"/>
            <w:shd w:val="clear" w:color="auto" w:fill="auto"/>
          </w:tcPr>
          <w:p w14:paraId="6D937719" w14:textId="201DE54B" w:rsidR="006F29E6" w:rsidRPr="004F7135" w:rsidRDefault="006F29E6" w:rsidP="00C9044C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-</w:t>
            </w:r>
          </w:p>
        </w:tc>
        <w:tc>
          <w:tcPr>
            <w:tcW w:w="856" w:type="dxa"/>
            <w:shd w:val="clear" w:color="auto" w:fill="auto"/>
          </w:tcPr>
          <w:p w14:paraId="4D4CEEAC" w14:textId="38B47888" w:rsidR="006F29E6" w:rsidRPr="004F7135" w:rsidRDefault="006F29E6" w:rsidP="00C9044C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NR</w:t>
            </w:r>
          </w:p>
        </w:tc>
        <w:tc>
          <w:tcPr>
            <w:tcW w:w="851" w:type="dxa"/>
            <w:shd w:val="clear" w:color="auto" w:fill="auto"/>
          </w:tcPr>
          <w:p w14:paraId="1B6D083D" w14:textId="7E80BAD1" w:rsidR="006F29E6" w:rsidRPr="004F7135" w:rsidRDefault="006F29E6" w:rsidP="00C9044C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NR</w:t>
            </w:r>
          </w:p>
        </w:tc>
        <w:tc>
          <w:tcPr>
            <w:tcW w:w="850" w:type="dxa"/>
            <w:shd w:val="clear" w:color="auto" w:fill="auto"/>
          </w:tcPr>
          <w:p w14:paraId="40E1D823" w14:textId="2B8BD3B8" w:rsidR="006F29E6" w:rsidRPr="004F7135" w:rsidRDefault="006F29E6" w:rsidP="00C9044C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NR</w:t>
            </w:r>
          </w:p>
        </w:tc>
        <w:tc>
          <w:tcPr>
            <w:tcW w:w="856" w:type="dxa"/>
            <w:shd w:val="clear" w:color="auto" w:fill="auto"/>
          </w:tcPr>
          <w:p w14:paraId="332D9799" w14:textId="2E4613FC" w:rsidR="006F29E6" w:rsidRPr="004F7135" w:rsidRDefault="006F29E6" w:rsidP="00C9044C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NR</w:t>
            </w:r>
          </w:p>
        </w:tc>
        <w:tc>
          <w:tcPr>
            <w:tcW w:w="851" w:type="dxa"/>
            <w:shd w:val="clear" w:color="auto" w:fill="auto"/>
          </w:tcPr>
          <w:p w14:paraId="771D9D19" w14:textId="517971BA" w:rsidR="006F29E6" w:rsidRPr="004F7135" w:rsidRDefault="006F29E6" w:rsidP="00C9044C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NR</w:t>
            </w:r>
          </w:p>
        </w:tc>
        <w:tc>
          <w:tcPr>
            <w:tcW w:w="850" w:type="dxa"/>
            <w:shd w:val="clear" w:color="auto" w:fill="auto"/>
          </w:tcPr>
          <w:p w14:paraId="4620C417" w14:textId="3B0CDBD7" w:rsidR="006F29E6" w:rsidRPr="004F7135" w:rsidRDefault="006F29E6" w:rsidP="00C9044C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NR</w:t>
            </w:r>
          </w:p>
        </w:tc>
        <w:tc>
          <w:tcPr>
            <w:tcW w:w="851" w:type="dxa"/>
            <w:shd w:val="clear" w:color="auto" w:fill="auto"/>
          </w:tcPr>
          <w:p w14:paraId="720F7181" w14:textId="775A96D3" w:rsidR="006F29E6" w:rsidRPr="004F7135" w:rsidRDefault="006F29E6" w:rsidP="00C9044C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NR</w:t>
            </w:r>
          </w:p>
        </w:tc>
        <w:tc>
          <w:tcPr>
            <w:tcW w:w="845" w:type="dxa"/>
            <w:shd w:val="clear" w:color="auto" w:fill="auto"/>
          </w:tcPr>
          <w:p w14:paraId="5582692F" w14:textId="6959270B" w:rsidR="006F29E6" w:rsidRPr="004F7135" w:rsidRDefault="006F29E6" w:rsidP="00C9044C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NR</w:t>
            </w:r>
          </w:p>
        </w:tc>
        <w:tc>
          <w:tcPr>
            <w:tcW w:w="845" w:type="dxa"/>
            <w:shd w:val="clear" w:color="auto" w:fill="auto"/>
          </w:tcPr>
          <w:p w14:paraId="070A0BB7" w14:textId="1C3BBDB8" w:rsidR="006F29E6" w:rsidRPr="004F7135" w:rsidRDefault="006F29E6" w:rsidP="00C9044C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NR</w:t>
            </w:r>
          </w:p>
        </w:tc>
        <w:tc>
          <w:tcPr>
            <w:tcW w:w="850" w:type="dxa"/>
            <w:shd w:val="clear" w:color="auto" w:fill="auto"/>
          </w:tcPr>
          <w:p w14:paraId="27702494" w14:textId="3AEA04D3" w:rsidR="006F29E6" w:rsidRPr="004F7135" w:rsidRDefault="006F29E6" w:rsidP="00C9044C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NR</w:t>
            </w:r>
          </w:p>
        </w:tc>
        <w:tc>
          <w:tcPr>
            <w:tcW w:w="709" w:type="dxa"/>
            <w:shd w:val="clear" w:color="auto" w:fill="auto"/>
          </w:tcPr>
          <w:p w14:paraId="143804FB" w14:textId="3EC7E958" w:rsidR="006F29E6" w:rsidRPr="004F7135" w:rsidRDefault="006F29E6" w:rsidP="00C9044C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NR</w:t>
            </w:r>
          </w:p>
        </w:tc>
        <w:tc>
          <w:tcPr>
            <w:tcW w:w="861" w:type="dxa"/>
            <w:shd w:val="clear" w:color="auto" w:fill="auto"/>
          </w:tcPr>
          <w:p w14:paraId="4423C209" w14:textId="164FB4E1" w:rsidR="006F29E6" w:rsidRPr="004F7135" w:rsidRDefault="006F29E6" w:rsidP="00C9044C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NR</w:t>
            </w:r>
          </w:p>
        </w:tc>
        <w:tc>
          <w:tcPr>
            <w:tcW w:w="698" w:type="dxa"/>
            <w:shd w:val="clear" w:color="auto" w:fill="auto"/>
          </w:tcPr>
          <w:p w14:paraId="2AD7BD98" w14:textId="0ADAE266" w:rsidR="006F29E6" w:rsidRPr="004F7135" w:rsidRDefault="006F29E6" w:rsidP="00C9044C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NR</w:t>
            </w:r>
          </w:p>
        </w:tc>
        <w:tc>
          <w:tcPr>
            <w:tcW w:w="851" w:type="dxa"/>
            <w:shd w:val="clear" w:color="auto" w:fill="auto"/>
          </w:tcPr>
          <w:p w14:paraId="31914065" w14:textId="0A2C218C" w:rsidR="006F29E6" w:rsidRPr="004F7135" w:rsidRDefault="006F29E6" w:rsidP="00C9044C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NR</w:t>
            </w:r>
          </w:p>
        </w:tc>
        <w:tc>
          <w:tcPr>
            <w:tcW w:w="850" w:type="dxa"/>
            <w:shd w:val="clear" w:color="auto" w:fill="auto"/>
          </w:tcPr>
          <w:p w14:paraId="2C6023CE" w14:textId="0646B569" w:rsidR="006F29E6" w:rsidRPr="004F7135" w:rsidRDefault="006F29E6" w:rsidP="00C9044C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+</w:t>
            </w:r>
          </w:p>
        </w:tc>
        <w:tc>
          <w:tcPr>
            <w:tcW w:w="851" w:type="dxa"/>
            <w:shd w:val="clear" w:color="auto" w:fill="auto"/>
          </w:tcPr>
          <w:p w14:paraId="7F4A69C1" w14:textId="61AA3291" w:rsidR="006F29E6" w:rsidRPr="004F7135" w:rsidRDefault="006F29E6" w:rsidP="00C9044C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+</w:t>
            </w:r>
          </w:p>
        </w:tc>
        <w:tc>
          <w:tcPr>
            <w:tcW w:w="887" w:type="dxa"/>
            <w:shd w:val="clear" w:color="auto" w:fill="auto"/>
          </w:tcPr>
          <w:p w14:paraId="64C7FBBC" w14:textId="4EBF16F9" w:rsidR="006F29E6" w:rsidRPr="004F7135" w:rsidRDefault="006F29E6" w:rsidP="00C9044C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NR</w:t>
            </w:r>
          </w:p>
        </w:tc>
      </w:tr>
      <w:tr w:rsidR="00F41609" w:rsidRPr="004F7135" w14:paraId="5D007EFC" w14:textId="77777777" w:rsidTr="00BE7C81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shd w:val="clear" w:color="auto" w:fill="auto"/>
          </w:tcPr>
          <w:p w14:paraId="76837A06" w14:textId="77777777" w:rsidR="006F29E6" w:rsidRPr="004F7135" w:rsidRDefault="006F29E6" w:rsidP="00C9044C">
            <w:pPr>
              <w:pStyle w:val="NormalWeb"/>
              <w:rPr>
                <w:rFonts w:ascii="Arial" w:hAnsi="Arial" w:cs="Arial"/>
                <w:b w:val="0"/>
                <w:bCs w:val="0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b w:val="0"/>
                <w:bCs w:val="0"/>
                <w:noProof/>
                <w:sz w:val="10"/>
                <w:szCs w:val="10"/>
              </w:rPr>
              <w:t>AIHA</w:t>
            </w:r>
          </w:p>
        </w:tc>
        <w:tc>
          <w:tcPr>
            <w:tcW w:w="992" w:type="dxa"/>
            <w:shd w:val="clear" w:color="auto" w:fill="auto"/>
          </w:tcPr>
          <w:p w14:paraId="2CED2893" w14:textId="77777777" w:rsidR="006F29E6" w:rsidRPr="004F7135" w:rsidRDefault="006F29E6" w:rsidP="00C9044C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-</w:t>
            </w:r>
          </w:p>
        </w:tc>
        <w:tc>
          <w:tcPr>
            <w:tcW w:w="856" w:type="dxa"/>
            <w:shd w:val="clear" w:color="auto" w:fill="auto"/>
          </w:tcPr>
          <w:p w14:paraId="213A5490" w14:textId="77777777" w:rsidR="006F29E6" w:rsidRPr="004F7135" w:rsidRDefault="006F29E6" w:rsidP="00C9044C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+</w:t>
            </w:r>
          </w:p>
        </w:tc>
        <w:tc>
          <w:tcPr>
            <w:tcW w:w="851" w:type="dxa"/>
            <w:shd w:val="clear" w:color="auto" w:fill="auto"/>
          </w:tcPr>
          <w:p w14:paraId="55CAE4E3" w14:textId="77777777" w:rsidR="006F29E6" w:rsidRPr="004F7135" w:rsidRDefault="006F29E6" w:rsidP="00C9044C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+</w:t>
            </w:r>
          </w:p>
        </w:tc>
        <w:tc>
          <w:tcPr>
            <w:tcW w:w="850" w:type="dxa"/>
            <w:shd w:val="clear" w:color="auto" w:fill="auto"/>
          </w:tcPr>
          <w:p w14:paraId="63BBCABB" w14:textId="77777777" w:rsidR="006F29E6" w:rsidRPr="004F7135" w:rsidRDefault="006F29E6" w:rsidP="00C9044C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-</w:t>
            </w:r>
          </w:p>
        </w:tc>
        <w:tc>
          <w:tcPr>
            <w:tcW w:w="856" w:type="dxa"/>
            <w:shd w:val="clear" w:color="auto" w:fill="auto"/>
          </w:tcPr>
          <w:p w14:paraId="365D41D9" w14:textId="77777777" w:rsidR="006F29E6" w:rsidRPr="004F7135" w:rsidRDefault="006F29E6" w:rsidP="00C9044C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+</w:t>
            </w:r>
          </w:p>
        </w:tc>
        <w:tc>
          <w:tcPr>
            <w:tcW w:w="851" w:type="dxa"/>
            <w:shd w:val="clear" w:color="auto" w:fill="auto"/>
          </w:tcPr>
          <w:p w14:paraId="32B3FA79" w14:textId="77777777" w:rsidR="006F29E6" w:rsidRPr="004F7135" w:rsidRDefault="006F29E6" w:rsidP="00C9044C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+</w:t>
            </w:r>
          </w:p>
        </w:tc>
        <w:tc>
          <w:tcPr>
            <w:tcW w:w="850" w:type="dxa"/>
            <w:shd w:val="clear" w:color="auto" w:fill="auto"/>
          </w:tcPr>
          <w:p w14:paraId="3D9CC93A" w14:textId="77777777" w:rsidR="006F29E6" w:rsidRPr="004F7135" w:rsidRDefault="006F29E6" w:rsidP="00C9044C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+</w:t>
            </w:r>
          </w:p>
        </w:tc>
        <w:tc>
          <w:tcPr>
            <w:tcW w:w="851" w:type="dxa"/>
            <w:shd w:val="clear" w:color="auto" w:fill="auto"/>
          </w:tcPr>
          <w:p w14:paraId="42E084AC" w14:textId="77777777" w:rsidR="006F29E6" w:rsidRPr="004F7135" w:rsidRDefault="006F29E6" w:rsidP="00C9044C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-</w:t>
            </w:r>
          </w:p>
        </w:tc>
        <w:tc>
          <w:tcPr>
            <w:tcW w:w="845" w:type="dxa"/>
            <w:shd w:val="clear" w:color="auto" w:fill="auto"/>
          </w:tcPr>
          <w:p w14:paraId="3A4E82B7" w14:textId="77777777" w:rsidR="006F29E6" w:rsidRPr="004F7135" w:rsidRDefault="006F29E6" w:rsidP="00C9044C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-</w:t>
            </w:r>
          </w:p>
        </w:tc>
        <w:tc>
          <w:tcPr>
            <w:tcW w:w="845" w:type="dxa"/>
            <w:shd w:val="clear" w:color="auto" w:fill="auto"/>
          </w:tcPr>
          <w:p w14:paraId="70F98437" w14:textId="77777777" w:rsidR="006F29E6" w:rsidRPr="004F7135" w:rsidRDefault="006F29E6" w:rsidP="00C9044C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-</w:t>
            </w:r>
          </w:p>
        </w:tc>
        <w:tc>
          <w:tcPr>
            <w:tcW w:w="850" w:type="dxa"/>
            <w:shd w:val="clear" w:color="auto" w:fill="auto"/>
          </w:tcPr>
          <w:p w14:paraId="2F5214BD" w14:textId="77777777" w:rsidR="006F29E6" w:rsidRPr="004F7135" w:rsidRDefault="006F29E6" w:rsidP="00C9044C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14:paraId="7AF259B8" w14:textId="77777777" w:rsidR="006F29E6" w:rsidRPr="004F7135" w:rsidRDefault="006F29E6" w:rsidP="00C9044C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-</w:t>
            </w:r>
          </w:p>
        </w:tc>
        <w:tc>
          <w:tcPr>
            <w:tcW w:w="861" w:type="dxa"/>
            <w:shd w:val="clear" w:color="auto" w:fill="auto"/>
          </w:tcPr>
          <w:p w14:paraId="3E68D77D" w14:textId="77777777" w:rsidR="006F29E6" w:rsidRPr="004F7135" w:rsidRDefault="006F29E6" w:rsidP="00C9044C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-</w:t>
            </w:r>
          </w:p>
        </w:tc>
        <w:tc>
          <w:tcPr>
            <w:tcW w:w="698" w:type="dxa"/>
            <w:shd w:val="clear" w:color="auto" w:fill="auto"/>
          </w:tcPr>
          <w:p w14:paraId="571FA2C3" w14:textId="77777777" w:rsidR="006F29E6" w:rsidRPr="004F7135" w:rsidRDefault="006F29E6" w:rsidP="00C9044C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14:paraId="73B3F033" w14:textId="77777777" w:rsidR="006F29E6" w:rsidRPr="004F7135" w:rsidRDefault="006F29E6" w:rsidP="00C9044C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+</w:t>
            </w:r>
          </w:p>
        </w:tc>
        <w:tc>
          <w:tcPr>
            <w:tcW w:w="850" w:type="dxa"/>
            <w:shd w:val="clear" w:color="auto" w:fill="auto"/>
          </w:tcPr>
          <w:p w14:paraId="5912BACE" w14:textId="77777777" w:rsidR="006F29E6" w:rsidRPr="004F7135" w:rsidRDefault="006F29E6" w:rsidP="00C9044C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14:paraId="3E95486D" w14:textId="77777777" w:rsidR="006F29E6" w:rsidRPr="004F7135" w:rsidRDefault="006F29E6" w:rsidP="00C9044C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-</w:t>
            </w:r>
          </w:p>
        </w:tc>
        <w:tc>
          <w:tcPr>
            <w:tcW w:w="887" w:type="dxa"/>
            <w:shd w:val="clear" w:color="auto" w:fill="auto"/>
          </w:tcPr>
          <w:p w14:paraId="00086467" w14:textId="77777777" w:rsidR="006F29E6" w:rsidRPr="004F7135" w:rsidRDefault="006F29E6" w:rsidP="00C9044C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-</w:t>
            </w:r>
          </w:p>
        </w:tc>
      </w:tr>
      <w:tr w:rsidR="00F41609" w:rsidRPr="004F7135" w14:paraId="1EC2C5A5" w14:textId="77777777" w:rsidTr="00BE7C81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shd w:val="clear" w:color="auto" w:fill="auto"/>
          </w:tcPr>
          <w:p w14:paraId="771472E5" w14:textId="77777777" w:rsidR="006F29E6" w:rsidRPr="004F7135" w:rsidRDefault="006F29E6" w:rsidP="00C9044C">
            <w:pPr>
              <w:pStyle w:val="NormalWeb"/>
              <w:rPr>
                <w:rFonts w:ascii="Arial" w:hAnsi="Arial" w:cs="Arial"/>
                <w:b w:val="0"/>
                <w:bCs w:val="0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b w:val="0"/>
                <w:bCs w:val="0"/>
                <w:noProof/>
                <w:sz w:val="10"/>
                <w:szCs w:val="10"/>
              </w:rPr>
              <w:t>ITP</w:t>
            </w:r>
          </w:p>
        </w:tc>
        <w:tc>
          <w:tcPr>
            <w:tcW w:w="992" w:type="dxa"/>
            <w:shd w:val="clear" w:color="auto" w:fill="auto"/>
          </w:tcPr>
          <w:p w14:paraId="6688B180" w14:textId="77777777" w:rsidR="006F29E6" w:rsidRPr="004F7135" w:rsidRDefault="006F29E6" w:rsidP="00C9044C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-</w:t>
            </w:r>
          </w:p>
        </w:tc>
        <w:tc>
          <w:tcPr>
            <w:tcW w:w="856" w:type="dxa"/>
            <w:shd w:val="clear" w:color="auto" w:fill="auto"/>
          </w:tcPr>
          <w:p w14:paraId="250E7483" w14:textId="77777777" w:rsidR="006F29E6" w:rsidRPr="004F7135" w:rsidRDefault="006F29E6" w:rsidP="00C9044C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+</w:t>
            </w:r>
          </w:p>
        </w:tc>
        <w:tc>
          <w:tcPr>
            <w:tcW w:w="851" w:type="dxa"/>
            <w:shd w:val="clear" w:color="auto" w:fill="auto"/>
          </w:tcPr>
          <w:p w14:paraId="3698867B" w14:textId="77777777" w:rsidR="006F29E6" w:rsidRPr="004F7135" w:rsidRDefault="006F29E6" w:rsidP="00C9044C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+</w:t>
            </w:r>
          </w:p>
        </w:tc>
        <w:tc>
          <w:tcPr>
            <w:tcW w:w="850" w:type="dxa"/>
            <w:shd w:val="clear" w:color="auto" w:fill="auto"/>
          </w:tcPr>
          <w:p w14:paraId="146BDBB4" w14:textId="77777777" w:rsidR="006F29E6" w:rsidRPr="004F7135" w:rsidRDefault="006F29E6" w:rsidP="00C9044C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+</w:t>
            </w:r>
          </w:p>
        </w:tc>
        <w:tc>
          <w:tcPr>
            <w:tcW w:w="856" w:type="dxa"/>
            <w:shd w:val="clear" w:color="auto" w:fill="auto"/>
          </w:tcPr>
          <w:p w14:paraId="08D832A7" w14:textId="77777777" w:rsidR="006F29E6" w:rsidRPr="004F7135" w:rsidRDefault="006F29E6" w:rsidP="00C9044C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14:paraId="691BF53A" w14:textId="77777777" w:rsidR="006F29E6" w:rsidRPr="004F7135" w:rsidRDefault="006F29E6" w:rsidP="00C9044C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+</w:t>
            </w:r>
          </w:p>
        </w:tc>
        <w:tc>
          <w:tcPr>
            <w:tcW w:w="850" w:type="dxa"/>
            <w:shd w:val="clear" w:color="auto" w:fill="auto"/>
          </w:tcPr>
          <w:p w14:paraId="709B93A0" w14:textId="77777777" w:rsidR="006F29E6" w:rsidRPr="004F7135" w:rsidRDefault="006F29E6" w:rsidP="00C9044C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+</w:t>
            </w:r>
          </w:p>
        </w:tc>
        <w:tc>
          <w:tcPr>
            <w:tcW w:w="851" w:type="dxa"/>
            <w:shd w:val="clear" w:color="auto" w:fill="auto"/>
          </w:tcPr>
          <w:p w14:paraId="1B7B4E00" w14:textId="77777777" w:rsidR="006F29E6" w:rsidRPr="004F7135" w:rsidRDefault="006F29E6" w:rsidP="00C9044C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-</w:t>
            </w:r>
          </w:p>
        </w:tc>
        <w:tc>
          <w:tcPr>
            <w:tcW w:w="845" w:type="dxa"/>
            <w:shd w:val="clear" w:color="auto" w:fill="auto"/>
          </w:tcPr>
          <w:p w14:paraId="646C06A0" w14:textId="77777777" w:rsidR="006F29E6" w:rsidRPr="004F7135" w:rsidRDefault="006F29E6" w:rsidP="00C9044C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-</w:t>
            </w:r>
          </w:p>
        </w:tc>
        <w:tc>
          <w:tcPr>
            <w:tcW w:w="845" w:type="dxa"/>
            <w:shd w:val="clear" w:color="auto" w:fill="auto"/>
          </w:tcPr>
          <w:p w14:paraId="1F4723E9" w14:textId="77777777" w:rsidR="006F29E6" w:rsidRPr="004F7135" w:rsidRDefault="006F29E6" w:rsidP="00C9044C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-</w:t>
            </w:r>
          </w:p>
        </w:tc>
        <w:tc>
          <w:tcPr>
            <w:tcW w:w="850" w:type="dxa"/>
            <w:shd w:val="clear" w:color="auto" w:fill="auto"/>
          </w:tcPr>
          <w:p w14:paraId="073957D2" w14:textId="77777777" w:rsidR="006F29E6" w:rsidRPr="004F7135" w:rsidRDefault="006F29E6" w:rsidP="00C9044C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14:paraId="3DEAD347" w14:textId="77777777" w:rsidR="006F29E6" w:rsidRPr="004F7135" w:rsidRDefault="006F29E6" w:rsidP="00C9044C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+</w:t>
            </w:r>
          </w:p>
        </w:tc>
        <w:tc>
          <w:tcPr>
            <w:tcW w:w="861" w:type="dxa"/>
            <w:shd w:val="clear" w:color="auto" w:fill="auto"/>
          </w:tcPr>
          <w:p w14:paraId="74B82946" w14:textId="77777777" w:rsidR="006F29E6" w:rsidRPr="004F7135" w:rsidRDefault="006F29E6" w:rsidP="00C9044C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-</w:t>
            </w:r>
          </w:p>
        </w:tc>
        <w:tc>
          <w:tcPr>
            <w:tcW w:w="698" w:type="dxa"/>
            <w:shd w:val="clear" w:color="auto" w:fill="auto"/>
          </w:tcPr>
          <w:p w14:paraId="58146481" w14:textId="77777777" w:rsidR="006F29E6" w:rsidRPr="004F7135" w:rsidRDefault="006F29E6" w:rsidP="00C9044C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14:paraId="21608F4B" w14:textId="77777777" w:rsidR="006F29E6" w:rsidRPr="004F7135" w:rsidRDefault="006F29E6" w:rsidP="00C9044C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+</w:t>
            </w:r>
          </w:p>
        </w:tc>
        <w:tc>
          <w:tcPr>
            <w:tcW w:w="850" w:type="dxa"/>
            <w:shd w:val="clear" w:color="auto" w:fill="auto"/>
          </w:tcPr>
          <w:p w14:paraId="1065EF57" w14:textId="77777777" w:rsidR="006F29E6" w:rsidRPr="004F7135" w:rsidRDefault="006F29E6" w:rsidP="00C9044C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14:paraId="319B8DD6" w14:textId="77777777" w:rsidR="006F29E6" w:rsidRPr="004F7135" w:rsidRDefault="006F29E6" w:rsidP="00C9044C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-</w:t>
            </w:r>
          </w:p>
        </w:tc>
        <w:tc>
          <w:tcPr>
            <w:tcW w:w="887" w:type="dxa"/>
            <w:shd w:val="clear" w:color="auto" w:fill="auto"/>
          </w:tcPr>
          <w:p w14:paraId="379D0B2E" w14:textId="77777777" w:rsidR="006F29E6" w:rsidRPr="004F7135" w:rsidRDefault="006F29E6" w:rsidP="00C9044C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-</w:t>
            </w:r>
          </w:p>
        </w:tc>
      </w:tr>
      <w:tr w:rsidR="00F41609" w:rsidRPr="004F7135" w14:paraId="677D13E7" w14:textId="77777777" w:rsidTr="00BE7C81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shd w:val="clear" w:color="auto" w:fill="auto"/>
          </w:tcPr>
          <w:p w14:paraId="31250DEE" w14:textId="77777777" w:rsidR="006F29E6" w:rsidRPr="004F7135" w:rsidRDefault="006F29E6" w:rsidP="00C9044C">
            <w:pPr>
              <w:pStyle w:val="NormalWeb"/>
              <w:rPr>
                <w:rFonts w:ascii="Arial" w:hAnsi="Arial" w:cs="Arial"/>
                <w:b w:val="0"/>
                <w:bCs w:val="0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b w:val="0"/>
                <w:bCs w:val="0"/>
                <w:noProof/>
                <w:sz w:val="10"/>
                <w:szCs w:val="10"/>
              </w:rPr>
              <w:t>Lymphadenopathy</w:t>
            </w:r>
          </w:p>
        </w:tc>
        <w:tc>
          <w:tcPr>
            <w:tcW w:w="992" w:type="dxa"/>
            <w:shd w:val="clear" w:color="auto" w:fill="auto"/>
          </w:tcPr>
          <w:p w14:paraId="759425C5" w14:textId="77777777" w:rsidR="006F29E6" w:rsidRPr="004F7135" w:rsidRDefault="006F29E6" w:rsidP="00C9044C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+</w:t>
            </w:r>
          </w:p>
        </w:tc>
        <w:tc>
          <w:tcPr>
            <w:tcW w:w="856" w:type="dxa"/>
            <w:shd w:val="clear" w:color="auto" w:fill="auto"/>
          </w:tcPr>
          <w:p w14:paraId="4F79ED41" w14:textId="77777777" w:rsidR="006F29E6" w:rsidRPr="004F7135" w:rsidRDefault="006F29E6" w:rsidP="00C9044C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+</w:t>
            </w:r>
          </w:p>
        </w:tc>
        <w:tc>
          <w:tcPr>
            <w:tcW w:w="851" w:type="dxa"/>
            <w:shd w:val="clear" w:color="auto" w:fill="auto"/>
          </w:tcPr>
          <w:p w14:paraId="138FA5AA" w14:textId="77777777" w:rsidR="006F29E6" w:rsidRPr="004F7135" w:rsidRDefault="006F29E6" w:rsidP="00C9044C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+</w:t>
            </w:r>
          </w:p>
        </w:tc>
        <w:tc>
          <w:tcPr>
            <w:tcW w:w="850" w:type="dxa"/>
            <w:shd w:val="clear" w:color="auto" w:fill="auto"/>
          </w:tcPr>
          <w:p w14:paraId="08D33670" w14:textId="77777777" w:rsidR="006F29E6" w:rsidRPr="004F7135" w:rsidRDefault="006F29E6" w:rsidP="00C9044C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-</w:t>
            </w:r>
          </w:p>
        </w:tc>
        <w:tc>
          <w:tcPr>
            <w:tcW w:w="856" w:type="dxa"/>
            <w:shd w:val="clear" w:color="auto" w:fill="auto"/>
          </w:tcPr>
          <w:p w14:paraId="29DC2BB3" w14:textId="77777777" w:rsidR="006F29E6" w:rsidRPr="004F7135" w:rsidRDefault="006F29E6" w:rsidP="00C9044C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+</w:t>
            </w:r>
          </w:p>
        </w:tc>
        <w:tc>
          <w:tcPr>
            <w:tcW w:w="851" w:type="dxa"/>
            <w:shd w:val="clear" w:color="auto" w:fill="auto"/>
          </w:tcPr>
          <w:p w14:paraId="7E8530AA" w14:textId="77777777" w:rsidR="006F29E6" w:rsidRPr="004F7135" w:rsidRDefault="006F29E6" w:rsidP="00C9044C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+</w:t>
            </w:r>
          </w:p>
        </w:tc>
        <w:tc>
          <w:tcPr>
            <w:tcW w:w="850" w:type="dxa"/>
            <w:shd w:val="clear" w:color="auto" w:fill="auto"/>
          </w:tcPr>
          <w:p w14:paraId="56A8E444" w14:textId="77777777" w:rsidR="006F29E6" w:rsidRPr="004F7135" w:rsidRDefault="006F29E6" w:rsidP="00C9044C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14:paraId="2849DDF2" w14:textId="77777777" w:rsidR="006F29E6" w:rsidRPr="004F7135" w:rsidRDefault="006F29E6" w:rsidP="00C9044C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-</w:t>
            </w:r>
          </w:p>
        </w:tc>
        <w:tc>
          <w:tcPr>
            <w:tcW w:w="845" w:type="dxa"/>
            <w:shd w:val="clear" w:color="auto" w:fill="auto"/>
          </w:tcPr>
          <w:p w14:paraId="34D44D34" w14:textId="77777777" w:rsidR="006F29E6" w:rsidRPr="004F7135" w:rsidRDefault="006F29E6" w:rsidP="00C9044C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+</w:t>
            </w:r>
          </w:p>
        </w:tc>
        <w:tc>
          <w:tcPr>
            <w:tcW w:w="845" w:type="dxa"/>
            <w:shd w:val="clear" w:color="auto" w:fill="auto"/>
          </w:tcPr>
          <w:p w14:paraId="4FA297E2" w14:textId="77777777" w:rsidR="006F29E6" w:rsidRPr="004F7135" w:rsidRDefault="006F29E6" w:rsidP="00C9044C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-</w:t>
            </w:r>
          </w:p>
        </w:tc>
        <w:tc>
          <w:tcPr>
            <w:tcW w:w="850" w:type="dxa"/>
            <w:shd w:val="clear" w:color="auto" w:fill="auto"/>
          </w:tcPr>
          <w:p w14:paraId="2BA9AAB2" w14:textId="77777777" w:rsidR="006F29E6" w:rsidRPr="004F7135" w:rsidRDefault="006F29E6" w:rsidP="00C9044C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14:paraId="2706303A" w14:textId="77777777" w:rsidR="006F29E6" w:rsidRPr="004F7135" w:rsidRDefault="006F29E6" w:rsidP="00C9044C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-</w:t>
            </w:r>
          </w:p>
        </w:tc>
        <w:tc>
          <w:tcPr>
            <w:tcW w:w="861" w:type="dxa"/>
            <w:shd w:val="clear" w:color="auto" w:fill="auto"/>
          </w:tcPr>
          <w:p w14:paraId="3374F870" w14:textId="77777777" w:rsidR="006F29E6" w:rsidRPr="004F7135" w:rsidRDefault="006F29E6" w:rsidP="00C9044C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-</w:t>
            </w:r>
          </w:p>
        </w:tc>
        <w:tc>
          <w:tcPr>
            <w:tcW w:w="698" w:type="dxa"/>
            <w:shd w:val="clear" w:color="auto" w:fill="auto"/>
          </w:tcPr>
          <w:p w14:paraId="296BB296" w14:textId="77777777" w:rsidR="006F29E6" w:rsidRPr="004F7135" w:rsidRDefault="006F29E6" w:rsidP="00C9044C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14:paraId="23AEEC6D" w14:textId="77777777" w:rsidR="006F29E6" w:rsidRPr="004F7135" w:rsidRDefault="006F29E6" w:rsidP="00C9044C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+</w:t>
            </w:r>
          </w:p>
        </w:tc>
        <w:tc>
          <w:tcPr>
            <w:tcW w:w="850" w:type="dxa"/>
            <w:shd w:val="clear" w:color="auto" w:fill="auto"/>
          </w:tcPr>
          <w:p w14:paraId="08B0D377" w14:textId="77777777" w:rsidR="006F29E6" w:rsidRPr="004F7135" w:rsidRDefault="006F29E6" w:rsidP="00C9044C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14:paraId="02AD22BF" w14:textId="77777777" w:rsidR="006F29E6" w:rsidRPr="004F7135" w:rsidRDefault="006F29E6" w:rsidP="00C9044C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-</w:t>
            </w:r>
          </w:p>
        </w:tc>
        <w:tc>
          <w:tcPr>
            <w:tcW w:w="887" w:type="dxa"/>
            <w:shd w:val="clear" w:color="auto" w:fill="auto"/>
          </w:tcPr>
          <w:p w14:paraId="471ABACD" w14:textId="77777777" w:rsidR="006F29E6" w:rsidRPr="004F7135" w:rsidRDefault="006F29E6" w:rsidP="00C9044C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+</w:t>
            </w:r>
          </w:p>
        </w:tc>
      </w:tr>
      <w:tr w:rsidR="00F41609" w:rsidRPr="004F7135" w14:paraId="5C490D9C" w14:textId="77777777" w:rsidTr="00BE7C81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shd w:val="clear" w:color="auto" w:fill="auto"/>
          </w:tcPr>
          <w:p w14:paraId="4471760F" w14:textId="77777777" w:rsidR="006F29E6" w:rsidRPr="004F7135" w:rsidRDefault="006F29E6" w:rsidP="00C9044C">
            <w:pPr>
              <w:pStyle w:val="NormalWeb"/>
              <w:rPr>
                <w:rFonts w:ascii="Arial" w:hAnsi="Arial" w:cs="Arial"/>
                <w:b w:val="0"/>
                <w:bCs w:val="0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b w:val="0"/>
                <w:bCs w:val="0"/>
                <w:noProof/>
                <w:sz w:val="10"/>
                <w:szCs w:val="10"/>
              </w:rPr>
              <w:t>Hepatosplenomegaly</w:t>
            </w:r>
          </w:p>
        </w:tc>
        <w:tc>
          <w:tcPr>
            <w:tcW w:w="992" w:type="dxa"/>
            <w:shd w:val="clear" w:color="auto" w:fill="auto"/>
          </w:tcPr>
          <w:p w14:paraId="4FCB01ED" w14:textId="77777777" w:rsidR="006F29E6" w:rsidRPr="004F7135" w:rsidRDefault="006F29E6" w:rsidP="00C9044C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+</w:t>
            </w:r>
          </w:p>
        </w:tc>
        <w:tc>
          <w:tcPr>
            <w:tcW w:w="856" w:type="dxa"/>
            <w:shd w:val="clear" w:color="auto" w:fill="auto"/>
          </w:tcPr>
          <w:p w14:paraId="3A15D131" w14:textId="77777777" w:rsidR="006F29E6" w:rsidRPr="004F7135" w:rsidRDefault="006F29E6" w:rsidP="00C9044C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+</w:t>
            </w:r>
          </w:p>
        </w:tc>
        <w:tc>
          <w:tcPr>
            <w:tcW w:w="851" w:type="dxa"/>
            <w:shd w:val="clear" w:color="auto" w:fill="auto"/>
          </w:tcPr>
          <w:p w14:paraId="72071472" w14:textId="77777777" w:rsidR="006F29E6" w:rsidRPr="004F7135" w:rsidRDefault="006F29E6" w:rsidP="00C9044C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+</w:t>
            </w:r>
          </w:p>
        </w:tc>
        <w:tc>
          <w:tcPr>
            <w:tcW w:w="850" w:type="dxa"/>
            <w:shd w:val="clear" w:color="auto" w:fill="auto"/>
          </w:tcPr>
          <w:p w14:paraId="14A85CD7" w14:textId="77777777" w:rsidR="006F29E6" w:rsidRPr="004F7135" w:rsidRDefault="006F29E6" w:rsidP="00C9044C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-</w:t>
            </w:r>
          </w:p>
        </w:tc>
        <w:tc>
          <w:tcPr>
            <w:tcW w:w="856" w:type="dxa"/>
            <w:shd w:val="clear" w:color="auto" w:fill="auto"/>
          </w:tcPr>
          <w:p w14:paraId="19FE6EA9" w14:textId="77777777" w:rsidR="006F29E6" w:rsidRPr="004F7135" w:rsidRDefault="006F29E6" w:rsidP="00C9044C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+</w:t>
            </w:r>
          </w:p>
        </w:tc>
        <w:tc>
          <w:tcPr>
            <w:tcW w:w="851" w:type="dxa"/>
            <w:shd w:val="clear" w:color="auto" w:fill="auto"/>
          </w:tcPr>
          <w:p w14:paraId="50E818F8" w14:textId="77777777" w:rsidR="006F29E6" w:rsidRPr="004F7135" w:rsidRDefault="006F29E6" w:rsidP="00C9044C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-</w:t>
            </w:r>
          </w:p>
        </w:tc>
        <w:tc>
          <w:tcPr>
            <w:tcW w:w="850" w:type="dxa"/>
            <w:shd w:val="clear" w:color="auto" w:fill="auto"/>
          </w:tcPr>
          <w:p w14:paraId="7312B82F" w14:textId="77777777" w:rsidR="006F29E6" w:rsidRPr="004F7135" w:rsidRDefault="006F29E6" w:rsidP="00C9044C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14:paraId="3030D7F7" w14:textId="77777777" w:rsidR="006F29E6" w:rsidRPr="004F7135" w:rsidRDefault="006F29E6" w:rsidP="00C9044C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-</w:t>
            </w:r>
          </w:p>
        </w:tc>
        <w:tc>
          <w:tcPr>
            <w:tcW w:w="845" w:type="dxa"/>
            <w:shd w:val="clear" w:color="auto" w:fill="auto"/>
          </w:tcPr>
          <w:p w14:paraId="5CD9DFFE" w14:textId="77777777" w:rsidR="006F29E6" w:rsidRPr="004F7135" w:rsidRDefault="006F29E6" w:rsidP="00C9044C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+</w:t>
            </w:r>
          </w:p>
        </w:tc>
        <w:tc>
          <w:tcPr>
            <w:tcW w:w="845" w:type="dxa"/>
            <w:shd w:val="clear" w:color="auto" w:fill="auto"/>
          </w:tcPr>
          <w:p w14:paraId="2D72F522" w14:textId="77777777" w:rsidR="006F29E6" w:rsidRPr="004F7135" w:rsidRDefault="006F29E6" w:rsidP="00C9044C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-</w:t>
            </w:r>
          </w:p>
        </w:tc>
        <w:tc>
          <w:tcPr>
            <w:tcW w:w="850" w:type="dxa"/>
            <w:shd w:val="clear" w:color="auto" w:fill="auto"/>
          </w:tcPr>
          <w:p w14:paraId="2E32D55F" w14:textId="77777777" w:rsidR="006F29E6" w:rsidRPr="004F7135" w:rsidRDefault="006F29E6" w:rsidP="00C9044C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14:paraId="6F3063F1" w14:textId="77777777" w:rsidR="006F29E6" w:rsidRPr="004F7135" w:rsidRDefault="006F29E6" w:rsidP="00C9044C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-</w:t>
            </w:r>
          </w:p>
        </w:tc>
        <w:tc>
          <w:tcPr>
            <w:tcW w:w="861" w:type="dxa"/>
            <w:shd w:val="clear" w:color="auto" w:fill="auto"/>
          </w:tcPr>
          <w:p w14:paraId="2E770ADD" w14:textId="77777777" w:rsidR="006F29E6" w:rsidRPr="004F7135" w:rsidRDefault="006F29E6" w:rsidP="00C9044C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-</w:t>
            </w:r>
          </w:p>
        </w:tc>
        <w:tc>
          <w:tcPr>
            <w:tcW w:w="698" w:type="dxa"/>
            <w:shd w:val="clear" w:color="auto" w:fill="auto"/>
          </w:tcPr>
          <w:p w14:paraId="27E892EF" w14:textId="77777777" w:rsidR="006F29E6" w:rsidRPr="004F7135" w:rsidRDefault="006F29E6" w:rsidP="00C9044C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14:paraId="20599BB7" w14:textId="77777777" w:rsidR="006F29E6" w:rsidRPr="004F7135" w:rsidRDefault="006F29E6" w:rsidP="00C9044C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-</w:t>
            </w:r>
          </w:p>
        </w:tc>
        <w:tc>
          <w:tcPr>
            <w:tcW w:w="850" w:type="dxa"/>
            <w:shd w:val="clear" w:color="auto" w:fill="auto"/>
          </w:tcPr>
          <w:p w14:paraId="28B77A7F" w14:textId="77777777" w:rsidR="006F29E6" w:rsidRPr="004F7135" w:rsidRDefault="006F29E6" w:rsidP="00C9044C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14:paraId="21E32AC3" w14:textId="77777777" w:rsidR="006F29E6" w:rsidRPr="004F7135" w:rsidRDefault="006F29E6" w:rsidP="00C9044C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-</w:t>
            </w:r>
          </w:p>
        </w:tc>
        <w:tc>
          <w:tcPr>
            <w:tcW w:w="887" w:type="dxa"/>
            <w:shd w:val="clear" w:color="auto" w:fill="auto"/>
          </w:tcPr>
          <w:p w14:paraId="22EC3F67" w14:textId="77777777" w:rsidR="006F29E6" w:rsidRPr="004F7135" w:rsidRDefault="006F29E6" w:rsidP="00C9044C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+</w:t>
            </w:r>
          </w:p>
        </w:tc>
      </w:tr>
      <w:tr w:rsidR="00F41609" w:rsidRPr="004F7135" w14:paraId="699C1F22" w14:textId="77777777" w:rsidTr="00BE7C81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shd w:val="clear" w:color="auto" w:fill="auto"/>
          </w:tcPr>
          <w:p w14:paraId="799C068A" w14:textId="77777777" w:rsidR="006F29E6" w:rsidRPr="004F7135" w:rsidRDefault="006F29E6" w:rsidP="00C9044C">
            <w:pPr>
              <w:pStyle w:val="NormalWeb"/>
              <w:rPr>
                <w:rFonts w:ascii="Arial" w:hAnsi="Arial" w:cs="Arial"/>
                <w:b w:val="0"/>
                <w:bCs w:val="0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b w:val="0"/>
                <w:bCs w:val="0"/>
                <w:noProof/>
                <w:sz w:val="10"/>
                <w:szCs w:val="10"/>
              </w:rPr>
              <w:t>Myopathy</w:t>
            </w:r>
          </w:p>
        </w:tc>
        <w:tc>
          <w:tcPr>
            <w:tcW w:w="992" w:type="dxa"/>
            <w:shd w:val="clear" w:color="auto" w:fill="auto"/>
          </w:tcPr>
          <w:p w14:paraId="71B3D969" w14:textId="371282AB" w:rsidR="006F29E6" w:rsidRPr="004F7135" w:rsidRDefault="006F29E6" w:rsidP="00C9044C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+</w:t>
            </w:r>
          </w:p>
        </w:tc>
        <w:tc>
          <w:tcPr>
            <w:tcW w:w="856" w:type="dxa"/>
            <w:shd w:val="clear" w:color="auto" w:fill="auto"/>
          </w:tcPr>
          <w:p w14:paraId="1BA885F6" w14:textId="77777777" w:rsidR="006F29E6" w:rsidRPr="004F7135" w:rsidRDefault="006F29E6" w:rsidP="00C9044C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+</w:t>
            </w:r>
          </w:p>
        </w:tc>
        <w:tc>
          <w:tcPr>
            <w:tcW w:w="851" w:type="dxa"/>
            <w:shd w:val="clear" w:color="auto" w:fill="auto"/>
          </w:tcPr>
          <w:p w14:paraId="2B27E8BD" w14:textId="77777777" w:rsidR="006F29E6" w:rsidRPr="004F7135" w:rsidRDefault="006F29E6" w:rsidP="00C9044C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+</w:t>
            </w:r>
          </w:p>
        </w:tc>
        <w:tc>
          <w:tcPr>
            <w:tcW w:w="850" w:type="dxa"/>
            <w:shd w:val="clear" w:color="auto" w:fill="auto"/>
          </w:tcPr>
          <w:p w14:paraId="3518613E" w14:textId="77777777" w:rsidR="006F29E6" w:rsidRPr="004F7135" w:rsidRDefault="006F29E6" w:rsidP="00C9044C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+</w:t>
            </w:r>
          </w:p>
        </w:tc>
        <w:tc>
          <w:tcPr>
            <w:tcW w:w="856" w:type="dxa"/>
            <w:shd w:val="clear" w:color="auto" w:fill="auto"/>
          </w:tcPr>
          <w:p w14:paraId="0357656A" w14:textId="77777777" w:rsidR="006F29E6" w:rsidRPr="004F7135" w:rsidRDefault="006F29E6" w:rsidP="00C9044C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14:paraId="4ADA3779" w14:textId="77777777" w:rsidR="006F29E6" w:rsidRPr="004F7135" w:rsidRDefault="006F29E6" w:rsidP="00C9044C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+</w:t>
            </w:r>
          </w:p>
        </w:tc>
        <w:tc>
          <w:tcPr>
            <w:tcW w:w="850" w:type="dxa"/>
            <w:shd w:val="clear" w:color="auto" w:fill="auto"/>
          </w:tcPr>
          <w:p w14:paraId="308EFDFE" w14:textId="77777777" w:rsidR="006F29E6" w:rsidRPr="004F7135" w:rsidRDefault="006F29E6" w:rsidP="00C9044C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+</w:t>
            </w:r>
          </w:p>
        </w:tc>
        <w:tc>
          <w:tcPr>
            <w:tcW w:w="851" w:type="dxa"/>
            <w:shd w:val="clear" w:color="auto" w:fill="auto"/>
          </w:tcPr>
          <w:p w14:paraId="78B2B55D" w14:textId="77777777" w:rsidR="006F29E6" w:rsidRPr="004F7135" w:rsidRDefault="006F29E6" w:rsidP="00C9044C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-</w:t>
            </w:r>
          </w:p>
        </w:tc>
        <w:tc>
          <w:tcPr>
            <w:tcW w:w="845" w:type="dxa"/>
            <w:shd w:val="clear" w:color="auto" w:fill="auto"/>
          </w:tcPr>
          <w:p w14:paraId="7AE4A48C" w14:textId="77777777" w:rsidR="006F29E6" w:rsidRPr="004F7135" w:rsidRDefault="006F29E6" w:rsidP="00C9044C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+</w:t>
            </w:r>
          </w:p>
        </w:tc>
        <w:tc>
          <w:tcPr>
            <w:tcW w:w="845" w:type="dxa"/>
            <w:shd w:val="clear" w:color="auto" w:fill="auto"/>
          </w:tcPr>
          <w:p w14:paraId="30898120" w14:textId="77777777" w:rsidR="006F29E6" w:rsidRPr="004F7135" w:rsidRDefault="006F29E6" w:rsidP="00C9044C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+</w:t>
            </w:r>
          </w:p>
        </w:tc>
        <w:tc>
          <w:tcPr>
            <w:tcW w:w="850" w:type="dxa"/>
            <w:shd w:val="clear" w:color="auto" w:fill="auto"/>
          </w:tcPr>
          <w:p w14:paraId="262B829E" w14:textId="77777777" w:rsidR="006F29E6" w:rsidRPr="004F7135" w:rsidRDefault="006F29E6" w:rsidP="00C9044C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14:paraId="6E3EA0A4" w14:textId="77777777" w:rsidR="006F29E6" w:rsidRPr="004F7135" w:rsidRDefault="006F29E6" w:rsidP="00C9044C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-</w:t>
            </w:r>
          </w:p>
        </w:tc>
        <w:tc>
          <w:tcPr>
            <w:tcW w:w="861" w:type="dxa"/>
            <w:shd w:val="clear" w:color="auto" w:fill="auto"/>
          </w:tcPr>
          <w:p w14:paraId="73A5AB16" w14:textId="77777777" w:rsidR="006F29E6" w:rsidRPr="004F7135" w:rsidRDefault="006F29E6" w:rsidP="00C9044C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+</w:t>
            </w:r>
          </w:p>
        </w:tc>
        <w:tc>
          <w:tcPr>
            <w:tcW w:w="698" w:type="dxa"/>
            <w:shd w:val="clear" w:color="auto" w:fill="auto"/>
          </w:tcPr>
          <w:p w14:paraId="35A16068" w14:textId="77777777" w:rsidR="006F29E6" w:rsidRPr="004F7135" w:rsidRDefault="006F29E6" w:rsidP="00C9044C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+</w:t>
            </w:r>
          </w:p>
        </w:tc>
        <w:tc>
          <w:tcPr>
            <w:tcW w:w="851" w:type="dxa"/>
            <w:shd w:val="clear" w:color="auto" w:fill="auto"/>
          </w:tcPr>
          <w:p w14:paraId="0AFC418A" w14:textId="77777777" w:rsidR="006F29E6" w:rsidRPr="004F7135" w:rsidRDefault="006F29E6" w:rsidP="00C9044C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+</w:t>
            </w:r>
          </w:p>
        </w:tc>
        <w:tc>
          <w:tcPr>
            <w:tcW w:w="850" w:type="dxa"/>
            <w:shd w:val="clear" w:color="auto" w:fill="auto"/>
          </w:tcPr>
          <w:p w14:paraId="0A6AF0C0" w14:textId="77777777" w:rsidR="006F29E6" w:rsidRPr="004F7135" w:rsidRDefault="006F29E6" w:rsidP="00C9044C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+</w:t>
            </w:r>
          </w:p>
        </w:tc>
        <w:tc>
          <w:tcPr>
            <w:tcW w:w="851" w:type="dxa"/>
            <w:shd w:val="clear" w:color="auto" w:fill="auto"/>
          </w:tcPr>
          <w:p w14:paraId="43A2B045" w14:textId="77777777" w:rsidR="006F29E6" w:rsidRPr="004F7135" w:rsidRDefault="006F29E6" w:rsidP="00C9044C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+</w:t>
            </w:r>
          </w:p>
        </w:tc>
        <w:tc>
          <w:tcPr>
            <w:tcW w:w="887" w:type="dxa"/>
            <w:shd w:val="clear" w:color="auto" w:fill="auto"/>
          </w:tcPr>
          <w:p w14:paraId="53511B96" w14:textId="77777777" w:rsidR="006F29E6" w:rsidRPr="004F7135" w:rsidRDefault="006F29E6" w:rsidP="00C9044C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+</w:t>
            </w:r>
          </w:p>
        </w:tc>
      </w:tr>
      <w:tr w:rsidR="00F41609" w:rsidRPr="004F7135" w14:paraId="33208141" w14:textId="77777777" w:rsidTr="00BE7C81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shd w:val="clear" w:color="auto" w:fill="auto"/>
          </w:tcPr>
          <w:p w14:paraId="4D8C0709" w14:textId="24B2FF55" w:rsidR="00037A56" w:rsidRPr="004F7135" w:rsidRDefault="00037A56" w:rsidP="00C9044C">
            <w:pPr>
              <w:pStyle w:val="NormalWeb"/>
              <w:rPr>
                <w:rFonts w:ascii="Arial" w:hAnsi="Arial" w:cs="Arial"/>
                <w:b w:val="0"/>
                <w:bCs w:val="0"/>
                <w:noProof/>
                <w:sz w:val="10"/>
                <w:szCs w:val="10"/>
              </w:rPr>
            </w:pPr>
            <w:r>
              <w:rPr>
                <w:rFonts w:ascii="Arial" w:hAnsi="Arial" w:cs="Arial"/>
                <w:b w:val="0"/>
                <w:bCs w:val="0"/>
                <w:noProof/>
                <w:sz w:val="10"/>
                <w:szCs w:val="10"/>
              </w:rPr>
              <w:t>Eosinophilia / IgE level</w:t>
            </w:r>
          </w:p>
        </w:tc>
        <w:tc>
          <w:tcPr>
            <w:tcW w:w="992" w:type="dxa"/>
            <w:shd w:val="clear" w:color="auto" w:fill="auto"/>
          </w:tcPr>
          <w:p w14:paraId="0FF6CC59" w14:textId="77886F1A" w:rsidR="00037A56" w:rsidRPr="004F7135" w:rsidRDefault="005065DE" w:rsidP="00C9044C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>
              <w:rPr>
                <w:rFonts w:ascii="Arial" w:hAnsi="Arial" w:cs="Arial"/>
                <w:noProof/>
                <w:sz w:val="10"/>
                <w:szCs w:val="10"/>
              </w:rPr>
              <w:t>High / High</w:t>
            </w:r>
          </w:p>
        </w:tc>
        <w:tc>
          <w:tcPr>
            <w:tcW w:w="856" w:type="dxa"/>
            <w:shd w:val="clear" w:color="auto" w:fill="auto"/>
          </w:tcPr>
          <w:p w14:paraId="0A0A3147" w14:textId="6CAC5AAD" w:rsidR="00037A56" w:rsidRPr="004F7135" w:rsidRDefault="00037A56" w:rsidP="00C9044C">
            <w:pPr>
              <w:pStyle w:val="NormalWeb"/>
              <w:tabs>
                <w:tab w:val="left" w:pos="252"/>
                <w:tab w:val="center" w:pos="316"/>
              </w:tabs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>
              <w:rPr>
                <w:rFonts w:ascii="Arial" w:hAnsi="Arial" w:cs="Arial"/>
                <w:noProof/>
                <w:sz w:val="10"/>
                <w:szCs w:val="10"/>
              </w:rPr>
              <w:t>NR / NR</w:t>
            </w:r>
          </w:p>
        </w:tc>
        <w:tc>
          <w:tcPr>
            <w:tcW w:w="851" w:type="dxa"/>
            <w:shd w:val="clear" w:color="auto" w:fill="auto"/>
          </w:tcPr>
          <w:p w14:paraId="44111416" w14:textId="2B1F8B6C" w:rsidR="00037A56" w:rsidRPr="004F7135" w:rsidRDefault="00037A56" w:rsidP="00C9044C">
            <w:pPr>
              <w:pStyle w:val="NormalWeb"/>
              <w:tabs>
                <w:tab w:val="left" w:pos="234"/>
                <w:tab w:val="center" w:pos="31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>
              <w:rPr>
                <w:rFonts w:ascii="Arial" w:hAnsi="Arial" w:cs="Arial"/>
                <w:noProof/>
                <w:sz w:val="10"/>
                <w:szCs w:val="10"/>
              </w:rPr>
              <w:t>NR / NR</w:t>
            </w:r>
          </w:p>
        </w:tc>
        <w:tc>
          <w:tcPr>
            <w:tcW w:w="850" w:type="dxa"/>
            <w:shd w:val="clear" w:color="auto" w:fill="auto"/>
          </w:tcPr>
          <w:p w14:paraId="5E3C58AC" w14:textId="7434695A" w:rsidR="00037A56" w:rsidRPr="004F7135" w:rsidRDefault="00037A56" w:rsidP="00C9044C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>
              <w:rPr>
                <w:rFonts w:ascii="Arial" w:hAnsi="Arial" w:cs="Arial"/>
                <w:noProof/>
                <w:sz w:val="10"/>
                <w:szCs w:val="10"/>
              </w:rPr>
              <w:t>NR / NR</w:t>
            </w:r>
          </w:p>
        </w:tc>
        <w:tc>
          <w:tcPr>
            <w:tcW w:w="856" w:type="dxa"/>
            <w:shd w:val="clear" w:color="auto" w:fill="auto"/>
          </w:tcPr>
          <w:p w14:paraId="4C229FAA" w14:textId="509B931C" w:rsidR="00037A56" w:rsidRPr="004F7135" w:rsidRDefault="00037A56" w:rsidP="00C9044C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>
              <w:rPr>
                <w:rFonts w:ascii="Arial" w:hAnsi="Arial" w:cs="Arial"/>
                <w:noProof/>
                <w:sz w:val="10"/>
                <w:szCs w:val="10"/>
              </w:rPr>
              <w:t>NR / NR</w:t>
            </w:r>
          </w:p>
        </w:tc>
        <w:tc>
          <w:tcPr>
            <w:tcW w:w="851" w:type="dxa"/>
            <w:shd w:val="clear" w:color="auto" w:fill="auto"/>
          </w:tcPr>
          <w:p w14:paraId="67542D26" w14:textId="3030B870" w:rsidR="00037A56" w:rsidRPr="004F7135" w:rsidRDefault="00037A56" w:rsidP="00C9044C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>
              <w:rPr>
                <w:rFonts w:ascii="Arial" w:hAnsi="Arial" w:cs="Arial"/>
                <w:noProof/>
                <w:sz w:val="10"/>
                <w:szCs w:val="10"/>
              </w:rPr>
              <w:t>Eosinophilic inflammation / Normal</w:t>
            </w:r>
          </w:p>
        </w:tc>
        <w:tc>
          <w:tcPr>
            <w:tcW w:w="850" w:type="dxa"/>
            <w:shd w:val="clear" w:color="auto" w:fill="auto"/>
          </w:tcPr>
          <w:p w14:paraId="2354F654" w14:textId="614F3BE1" w:rsidR="00037A56" w:rsidRPr="004F7135" w:rsidRDefault="00037A56" w:rsidP="00C9044C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>
              <w:rPr>
                <w:rFonts w:ascii="Arial" w:hAnsi="Arial" w:cs="Arial"/>
                <w:noProof/>
                <w:sz w:val="10"/>
                <w:szCs w:val="10"/>
              </w:rPr>
              <w:t>NR / Normal</w:t>
            </w:r>
          </w:p>
        </w:tc>
        <w:tc>
          <w:tcPr>
            <w:tcW w:w="851" w:type="dxa"/>
            <w:shd w:val="clear" w:color="auto" w:fill="auto"/>
          </w:tcPr>
          <w:p w14:paraId="0D7AC119" w14:textId="503A5F5F" w:rsidR="00037A56" w:rsidRPr="004F7135" w:rsidRDefault="00037A56" w:rsidP="00C9044C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>
              <w:rPr>
                <w:rFonts w:ascii="Arial" w:hAnsi="Arial" w:cs="Arial"/>
                <w:noProof/>
                <w:sz w:val="10"/>
                <w:szCs w:val="10"/>
              </w:rPr>
              <w:t>NR / NR</w:t>
            </w:r>
          </w:p>
        </w:tc>
        <w:tc>
          <w:tcPr>
            <w:tcW w:w="845" w:type="dxa"/>
            <w:shd w:val="clear" w:color="auto" w:fill="auto"/>
          </w:tcPr>
          <w:p w14:paraId="394E819F" w14:textId="6FC95285" w:rsidR="00037A56" w:rsidRPr="004F7135" w:rsidRDefault="00037A56" w:rsidP="00C9044C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>
              <w:rPr>
                <w:rFonts w:ascii="Arial" w:hAnsi="Arial" w:cs="Arial"/>
                <w:noProof/>
                <w:sz w:val="10"/>
                <w:szCs w:val="10"/>
              </w:rPr>
              <w:t>NR / Normal</w:t>
            </w:r>
          </w:p>
        </w:tc>
        <w:tc>
          <w:tcPr>
            <w:tcW w:w="845" w:type="dxa"/>
            <w:shd w:val="clear" w:color="auto" w:fill="auto"/>
          </w:tcPr>
          <w:p w14:paraId="13CF8AAE" w14:textId="22BA80C9" w:rsidR="00037A56" w:rsidRPr="004F7135" w:rsidRDefault="00037A56" w:rsidP="00C9044C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>
              <w:rPr>
                <w:rFonts w:ascii="Arial" w:hAnsi="Arial" w:cs="Arial"/>
                <w:noProof/>
                <w:sz w:val="10"/>
                <w:szCs w:val="10"/>
              </w:rPr>
              <w:t>NR / NR</w:t>
            </w:r>
          </w:p>
        </w:tc>
        <w:tc>
          <w:tcPr>
            <w:tcW w:w="850" w:type="dxa"/>
            <w:shd w:val="clear" w:color="auto" w:fill="auto"/>
          </w:tcPr>
          <w:p w14:paraId="1C07E77E" w14:textId="70D4BCA2" w:rsidR="00037A56" w:rsidRPr="004F7135" w:rsidRDefault="00037A56" w:rsidP="00C9044C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>
              <w:rPr>
                <w:rFonts w:ascii="Arial" w:hAnsi="Arial" w:cs="Arial"/>
                <w:noProof/>
                <w:sz w:val="10"/>
                <w:szCs w:val="10"/>
              </w:rPr>
              <w:t>NR /  Normal</w:t>
            </w:r>
          </w:p>
        </w:tc>
        <w:tc>
          <w:tcPr>
            <w:tcW w:w="709" w:type="dxa"/>
            <w:shd w:val="clear" w:color="auto" w:fill="auto"/>
          </w:tcPr>
          <w:p w14:paraId="76487BAD" w14:textId="687543C3" w:rsidR="00037A56" w:rsidRPr="004F7135" w:rsidRDefault="00037A56" w:rsidP="00C9044C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>
              <w:rPr>
                <w:rFonts w:ascii="Arial" w:hAnsi="Arial" w:cs="Arial"/>
                <w:noProof/>
                <w:sz w:val="10"/>
                <w:szCs w:val="10"/>
              </w:rPr>
              <w:t>NR / High</w:t>
            </w:r>
          </w:p>
        </w:tc>
        <w:tc>
          <w:tcPr>
            <w:tcW w:w="861" w:type="dxa"/>
            <w:shd w:val="clear" w:color="auto" w:fill="auto"/>
          </w:tcPr>
          <w:p w14:paraId="55BD90CF" w14:textId="7ADF21E3" w:rsidR="00037A56" w:rsidRPr="004F7135" w:rsidRDefault="00037A56" w:rsidP="00C9044C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>
              <w:rPr>
                <w:rFonts w:ascii="Arial" w:hAnsi="Arial" w:cs="Arial"/>
                <w:noProof/>
                <w:sz w:val="10"/>
                <w:szCs w:val="10"/>
              </w:rPr>
              <w:t>Normal / Normal</w:t>
            </w:r>
          </w:p>
        </w:tc>
        <w:tc>
          <w:tcPr>
            <w:tcW w:w="698" w:type="dxa"/>
            <w:shd w:val="clear" w:color="auto" w:fill="auto"/>
          </w:tcPr>
          <w:p w14:paraId="646943DE" w14:textId="6CA90A33" w:rsidR="00037A56" w:rsidRPr="004F7135" w:rsidRDefault="00037A56" w:rsidP="00C9044C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>
              <w:rPr>
                <w:rFonts w:ascii="Arial" w:hAnsi="Arial" w:cs="Arial"/>
                <w:noProof/>
                <w:sz w:val="10"/>
                <w:szCs w:val="10"/>
              </w:rPr>
              <w:t>NR / High</w:t>
            </w:r>
          </w:p>
        </w:tc>
        <w:tc>
          <w:tcPr>
            <w:tcW w:w="851" w:type="dxa"/>
            <w:shd w:val="clear" w:color="auto" w:fill="auto"/>
          </w:tcPr>
          <w:p w14:paraId="355D805A" w14:textId="0480CBB6" w:rsidR="00037A56" w:rsidRPr="004F7135" w:rsidRDefault="00037A56" w:rsidP="00C9044C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>
              <w:rPr>
                <w:rFonts w:ascii="Arial" w:hAnsi="Arial" w:cs="Arial"/>
                <w:noProof/>
                <w:sz w:val="10"/>
                <w:szCs w:val="10"/>
              </w:rPr>
              <w:t>NR /  Normal</w:t>
            </w:r>
          </w:p>
        </w:tc>
        <w:tc>
          <w:tcPr>
            <w:tcW w:w="850" w:type="dxa"/>
            <w:shd w:val="clear" w:color="auto" w:fill="auto"/>
          </w:tcPr>
          <w:p w14:paraId="5F11DB54" w14:textId="1191F089" w:rsidR="00037A56" w:rsidRPr="004F7135" w:rsidRDefault="00037A56" w:rsidP="00C9044C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>
              <w:rPr>
                <w:rFonts w:ascii="Arial" w:hAnsi="Arial" w:cs="Arial"/>
                <w:noProof/>
                <w:sz w:val="10"/>
                <w:szCs w:val="10"/>
              </w:rPr>
              <w:t>NR / NR</w:t>
            </w:r>
          </w:p>
        </w:tc>
        <w:tc>
          <w:tcPr>
            <w:tcW w:w="851" w:type="dxa"/>
            <w:shd w:val="clear" w:color="auto" w:fill="auto"/>
          </w:tcPr>
          <w:p w14:paraId="4B180F2A" w14:textId="75FEA0AA" w:rsidR="00037A56" w:rsidRPr="004F7135" w:rsidRDefault="00037A56" w:rsidP="00C9044C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>
              <w:rPr>
                <w:rFonts w:ascii="Arial" w:hAnsi="Arial" w:cs="Arial"/>
                <w:noProof/>
                <w:sz w:val="10"/>
                <w:szCs w:val="10"/>
              </w:rPr>
              <w:t>NR / NR</w:t>
            </w:r>
          </w:p>
        </w:tc>
        <w:tc>
          <w:tcPr>
            <w:tcW w:w="887" w:type="dxa"/>
            <w:shd w:val="clear" w:color="auto" w:fill="auto"/>
          </w:tcPr>
          <w:p w14:paraId="750A9C71" w14:textId="6F6C1857" w:rsidR="00037A56" w:rsidRPr="004F7135" w:rsidRDefault="00037A56" w:rsidP="00C9044C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>
              <w:rPr>
                <w:rFonts w:ascii="Arial" w:hAnsi="Arial" w:cs="Arial"/>
                <w:noProof/>
                <w:sz w:val="10"/>
                <w:szCs w:val="10"/>
              </w:rPr>
              <w:t>Normal / Normal</w:t>
            </w:r>
          </w:p>
        </w:tc>
      </w:tr>
      <w:tr w:rsidR="00F41609" w:rsidRPr="004F7135" w14:paraId="58B9CD2D" w14:textId="77777777" w:rsidTr="00BE7C81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shd w:val="clear" w:color="auto" w:fill="auto"/>
          </w:tcPr>
          <w:p w14:paraId="25634CCC" w14:textId="3865C5A9" w:rsidR="00037A56" w:rsidRPr="004F7135" w:rsidRDefault="00037A56" w:rsidP="00C9044C">
            <w:pPr>
              <w:pStyle w:val="NormalWeb"/>
              <w:rPr>
                <w:rFonts w:ascii="Arial" w:hAnsi="Arial" w:cs="Arial"/>
                <w:b w:val="0"/>
                <w:bCs w:val="0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b w:val="0"/>
                <w:bCs w:val="0"/>
                <w:noProof/>
                <w:sz w:val="10"/>
                <w:szCs w:val="10"/>
              </w:rPr>
              <w:t>Eye Findings</w:t>
            </w:r>
          </w:p>
        </w:tc>
        <w:tc>
          <w:tcPr>
            <w:tcW w:w="992" w:type="dxa"/>
            <w:shd w:val="clear" w:color="auto" w:fill="auto"/>
          </w:tcPr>
          <w:p w14:paraId="6D85E1BC" w14:textId="5E296143" w:rsidR="00037A56" w:rsidRPr="004F7135" w:rsidRDefault="00037A56" w:rsidP="00C9044C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Mydriasis/ Partial iris hypoplasia</w:t>
            </w:r>
            <w:r w:rsidR="00503B72">
              <w:rPr>
                <w:rFonts w:ascii="Arial" w:hAnsi="Arial" w:cs="Arial"/>
                <w:noProof/>
                <w:sz w:val="10"/>
                <w:szCs w:val="10"/>
              </w:rPr>
              <w:t>/ Non-reactive pupil</w:t>
            </w:r>
          </w:p>
        </w:tc>
        <w:tc>
          <w:tcPr>
            <w:tcW w:w="856" w:type="dxa"/>
            <w:shd w:val="clear" w:color="auto" w:fill="auto"/>
          </w:tcPr>
          <w:p w14:paraId="11CDC5E1" w14:textId="77777777" w:rsidR="00037A56" w:rsidRDefault="00037A56" w:rsidP="00C9044C">
            <w:pPr>
              <w:pStyle w:val="NormalWeb"/>
              <w:tabs>
                <w:tab w:val="left" w:pos="252"/>
                <w:tab w:val="center" w:pos="316"/>
              </w:tabs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Mydriasis/</w:t>
            </w:r>
          </w:p>
          <w:p w14:paraId="4431C8E8" w14:textId="10D9E25D" w:rsidR="00037A56" w:rsidRPr="004F7135" w:rsidRDefault="00037A56" w:rsidP="00C9044C">
            <w:pPr>
              <w:pStyle w:val="NormalWeb"/>
              <w:tabs>
                <w:tab w:val="left" w:pos="252"/>
                <w:tab w:val="center" w:pos="316"/>
              </w:tabs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Partial iris hypoplasia</w:t>
            </w:r>
          </w:p>
        </w:tc>
        <w:tc>
          <w:tcPr>
            <w:tcW w:w="851" w:type="dxa"/>
            <w:shd w:val="clear" w:color="auto" w:fill="auto"/>
          </w:tcPr>
          <w:p w14:paraId="44F53D6E" w14:textId="2DF5C3A3" w:rsidR="00037A56" w:rsidRPr="004F7135" w:rsidRDefault="00037A56" w:rsidP="00C9044C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Mydriasis/ Partial iris hypoplasia</w:t>
            </w:r>
          </w:p>
        </w:tc>
        <w:tc>
          <w:tcPr>
            <w:tcW w:w="850" w:type="dxa"/>
            <w:shd w:val="clear" w:color="auto" w:fill="auto"/>
          </w:tcPr>
          <w:p w14:paraId="53E49C60" w14:textId="77777777" w:rsidR="00BE3D59" w:rsidRDefault="00037A56" w:rsidP="00C9044C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Mydriasis/</w:t>
            </w:r>
          </w:p>
          <w:p w14:paraId="0F4273F0" w14:textId="68DF26E9" w:rsidR="00037A56" w:rsidRPr="004F7135" w:rsidRDefault="00037A56" w:rsidP="00C9044C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Partial iris hypoplasia</w:t>
            </w:r>
          </w:p>
        </w:tc>
        <w:tc>
          <w:tcPr>
            <w:tcW w:w="856" w:type="dxa"/>
            <w:shd w:val="clear" w:color="auto" w:fill="auto"/>
          </w:tcPr>
          <w:p w14:paraId="036682E7" w14:textId="77777777" w:rsidR="00037A56" w:rsidRPr="004F7135" w:rsidRDefault="00037A56" w:rsidP="00C9044C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14:paraId="0EB87AB0" w14:textId="327901C2" w:rsidR="00037A56" w:rsidRPr="004F7135" w:rsidRDefault="00037A56" w:rsidP="00C9044C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Mydriasis</w:t>
            </w:r>
          </w:p>
        </w:tc>
        <w:tc>
          <w:tcPr>
            <w:tcW w:w="850" w:type="dxa"/>
            <w:shd w:val="clear" w:color="auto" w:fill="auto"/>
          </w:tcPr>
          <w:p w14:paraId="56477034" w14:textId="6762825F" w:rsidR="00037A56" w:rsidRPr="004F7135" w:rsidRDefault="00037A56" w:rsidP="00C9044C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Mydriasis</w:t>
            </w:r>
          </w:p>
        </w:tc>
        <w:tc>
          <w:tcPr>
            <w:tcW w:w="851" w:type="dxa"/>
            <w:shd w:val="clear" w:color="auto" w:fill="auto"/>
          </w:tcPr>
          <w:p w14:paraId="0DA8528F" w14:textId="77777777" w:rsidR="00037A56" w:rsidRPr="004F7135" w:rsidRDefault="00037A56" w:rsidP="00C9044C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-</w:t>
            </w:r>
          </w:p>
        </w:tc>
        <w:tc>
          <w:tcPr>
            <w:tcW w:w="845" w:type="dxa"/>
            <w:shd w:val="clear" w:color="auto" w:fill="auto"/>
          </w:tcPr>
          <w:p w14:paraId="0D73FF5C" w14:textId="77777777" w:rsidR="00037A56" w:rsidRPr="004F7135" w:rsidRDefault="00037A56" w:rsidP="00C9044C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-</w:t>
            </w:r>
          </w:p>
        </w:tc>
        <w:tc>
          <w:tcPr>
            <w:tcW w:w="845" w:type="dxa"/>
            <w:shd w:val="clear" w:color="auto" w:fill="auto"/>
          </w:tcPr>
          <w:p w14:paraId="361823DF" w14:textId="77777777" w:rsidR="00037A56" w:rsidRPr="004F7135" w:rsidRDefault="00037A56" w:rsidP="00C9044C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-</w:t>
            </w:r>
          </w:p>
        </w:tc>
        <w:tc>
          <w:tcPr>
            <w:tcW w:w="850" w:type="dxa"/>
            <w:shd w:val="clear" w:color="auto" w:fill="auto"/>
          </w:tcPr>
          <w:p w14:paraId="5724E55F" w14:textId="77777777" w:rsidR="00037A56" w:rsidRPr="004F7135" w:rsidRDefault="00037A56" w:rsidP="00C9044C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14:paraId="3D8052AA" w14:textId="77777777" w:rsidR="00037A56" w:rsidRPr="004F7135" w:rsidRDefault="00037A56" w:rsidP="00C9044C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-</w:t>
            </w:r>
          </w:p>
        </w:tc>
        <w:tc>
          <w:tcPr>
            <w:tcW w:w="861" w:type="dxa"/>
            <w:shd w:val="clear" w:color="auto" w:fill="auto"/>
          </w:tcPr>
          <w:p w14:paraId="7EF025D6" w14:textId="010B3A11" w:rsidR="00037A56" w:rsidRPr="004F7135" w:rsidRDefault="00037A56" w:rsidP="00C9044C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Partial iris hypoplasia/ Absence of sphincter muscle</w:t>
            </w:r>
          </w:p>
        </w:tc>
        <w:tc>
          <w:tcPr>
            <w:tcW w:w="698" w:type="dxa"/>
            <w:shd w:val="clear" w:color="auto" w:fill="auto"/>
          </w:tcPr>
          <w:p w14:paraId="5DE87A07" w14:textId="627DE534" w:rsidR="00037A56" w:rsidRPr="004F7135" w:rsidRDefault="00037A56" w:rsidP="00C9044C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Mydriasis</w:t>
            </w:r>
          </w:p>
        </w:tc>
        <w:tc>
          <w:tcPr>
            <w:tcW w:w="851" w:type="dxa"/>
            <w:shd w:val="clear" w:color="auto" w:fill="auto"/>
          </w:tcPr>
          <w:p w14:paraId="3A9E3EFA" w14:textId="3A1BA574" w:rsidR="00037A56" w:rsidRPr="004F7135" w:rsidRDefault="00037A56" w:rsidP="00C9044C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Partial aniridia/Non-reactive pupil</w:t>
            </w:r>
          </w:p>
        </w:tc>
        <w:tc>
          <w:tcPr>
            <w:tcW w:w="850" w:type="dxa"/>
            <w:shd w:val="clear" w:color="auto" w:fill="auto"/>
          </w:tcPr>
          <w:p w14:paraId="63E2CDE4" w14:textId="77777777" w:rsidR="00037A56" w:rsidRPr="004F7135" w:rsidRDefault="00037A56" w:rsidP="00C9044C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14:paraId="0F019233" w14:textId="77777777" w:rsidR="00037A56" w:rsidRPr="004F7135" w:rsidRDefault="00037A56" w:rsidP="00C9044C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-</w:t>
            </w:r>
          </w:p>
        </w:tc>
        <w:tc>
          <w:tcPr>
            <w:tcW w:w="887" w:type="dxa"/>
            <w:shd w:val="clear" w:color="auto" w:fill="auto"/>
          </w:tcPr>
          <w:p w14:paraId="4A52775B" w14:textId="261E8687" w:rsidR="00037A56" w:rsidRPr="004F7135" w:rsidRDefault="00037A56" w:rsidP="00C9044C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Mydriasis/ Partial Aniridia</w:t>
            </w:r>
          </w:p>
        </w:tc>
      </w:tr>
      <w:tr w:rsidR="00F41609" w:rsidRPr="004F7135" w14:paraId="58592395" w14:textId="77777777" w:rsidTr="00BE7C81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shd w:val="clear" w:color="auto" w:fill="auto"/>
          </w:tcPr>
          <w:p w14:paraId="6B011F7F" w14:textId="77777777" w:rsidR="00037A56" w:rsidRPr="004F7135" w:rsidRDefault="00037A56" w:rsidP="00C9044C">
            <w:pPr>
              <w:pStyle w:val="NormalWeb"/>
              <w:rPr>
                <w:rFonts w:ascii="Arial" w:hAnsi="Arial" w:cs="Arial"/>
                <w:b w:val="0"/>
                <w:bCs w:val="0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b w:val="0"/>
                <w:bCs w:val="0"/>
                <w:noProof/>
                <w:sz w:val="10"/>
                <w:szCs w:val="10"/>
              </w:rPr>
              <w:t>Anhydrosis</w:t>
            </w:r>
          </w:p>
        </w:tc>
        <w:tc>
          <w:tcPr>
            <w:tcW w:w="992" w:type="dxa"/>
            <w:shd w:val="clear" w:color="auto" w:fill="auto"/>
          </w:tcPr>
          <w:p w14:paraId="25223769" w14:textId="084ACD8C" w:rsidR="00037A56" w:rsidRPr="004F7135" w:rsidRDefault="004F7215" w:rsidP="00C9044C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>
              <w:rPr>
                <w:rFonts w:ascii="Arial" w:hAnsi="Arial" w:cs="Arial"/>
                <w:noProof/>
                <w:sz w:val="10"/>
                <w:szCs w:val="10"/>
              </w:rPr>
              <w:t>+</w:t>
            </w:r>
          </w:p>
        </w:tc>
        <w:tc>
          <w:tcPr>
            <w:tcW w:w="856" w:type="dxa"/>
            <w:shd w:val="clear" w:color="auto" w:fill="auto"/>
          </w:tcPr>
          <w:p w14:paraId="2CB47CC1" w14:textId="77777777" w:rsidR="00037A56" w:rsidRPr="004F7135" w:rsidRDefault="00037A56" w:rsidP="00C9044C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NR</w:t>
            </w:r>
          </w:p>
        </w:tc>
        <w:tc>
          <w:tcPr>
            <w:tcW w:w="851" w:type="dxa"/>
            <w:shd w:val="clear" w:color="auto" w:fill="auto"/>
          </w:tcPr>
          <w:p w14:paraId="2322C824" w14:textId="77777777" w:rsidR="00037A56" w:rsidRPr="004F7135" w:rsidRDefault="00037A56" w:rsidP="00C9044C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NR</w:t>
            </w:r>
          </w:p>
        </w:tc>
        <w:tc>
          <w:tcPr>
            <w:tcW w:w="850" w:type="dxa"/>
            <w:shd w:val="clear" w:color="auto" w:fill="auto"/>
          </w:tcPr>
          <w:p w14:paraId="0864C042" w14:textId="77777777" w:rsidR="00037A56" w:rsidRPr="004F7135" w:rsidRDefault="00037A56" w:rsidP="00C9044C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NR</w:t>
            </w:r>
          </w:p>
        </w:tc>
        <w:tc>
          <w:tcPr>
            <w:tcW w:w="856" w:type="dxa"/>
            <w:shd w:val="clear" w:color="auto" w:fill="auto"/>
          </w:tcPr>
          <w:p w14:paraId="1C3059C7" w14:textId="0FF6DA6C" w:rsidR="00037A56" w:rsidRPr="004F7135" w:rsidRDefault="00037A56" w:rsidP="00C9044C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NR</w:t>
            </w:r>
          </w:p>
        </w:tc>
        <w:tc>
          <w:tcPr>
            <w:tcW w:w="851" w:type="dxa"/>
            <w:shd w:val="clear" w:color="auto" w:fill="auto"/>
          </w:tcPr>
          <w:p w14:paraId="05F0EACF" w14:textId="77777777" w:rsidR="00037A56" w:rsidRPr="004F7135" w:rsidRDefault="00037A56" w:rsidP="00C9044C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+</w:t>
            </w:r>
          </w:p>
        </w:tc>
        <w:tc>
          <w:tcPr>
            <w:tcW w:w="850" w:type="dxa"/>
            <w:shd w:val="clear" w:color="auto" w:fill="auto"/>
          </w:tcPr>
          <w:p w14:paraId="066CAD91" w14:textId="77777777" w:rsidR="00037A56" w:rsidRPr="004F7135" w:rsidRDefault="00037A56" w:rsidP="00C9044C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+</w:t>
            </w:r>
          </w:p>
        </w:tc>
        <w:tc>
          <w:tcPr>
            <w:tcW w:w="851" w:type="dxa"/>
            <w:shd w:val="clear" w:color="auto" w:fill="auto"/>
          </w:tcPr>
          <w:p w14:paraId="124B4728" w14:textId="77777777" w:rsidR="00037A56" w:rsidRPr="004F7135" w:rsidRDefault="00037A56" w:rsidP="00C9044C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-</w:t>
            </w:r>
          </w:p>
        </w:tc>
        <w:tc>
          <w:tcPr>
            <w:tcW w:w="845" w:type="dxa"/>
            <w:shd w:val="clear" w:color="auto" w:fill="auto"/>
          </w:tcPr>
          <w:p w14:paraId="6CF574D6" w14:textId="77777777" w:rsidR="00037A56" w:rsidRPr="004F7135" w:rsidRDefault="00037A56" w:rsidP="00C9044C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+</w:t>
            </w:r>
          </w:p>
        </w:tc>
        <w:tc>
          <w:tcPr>
            <w:tcW w:w="845" w:type="dxa"/>
            <w:shd w:val="clear" w:color="auto" w:fill="auto"/>
          </w:tcPr>
          <w:p w14:paraId="1F90357F" w14:textId="77777777" w:rsidR="00037A56" w:rsidRPr="004F7135" w:rsidRDefault="00037A56" w:rsidP="00C9044C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+</w:t>
            </w:r>
          </w:p>
        </w:tc>
        <w:tc>
          <w:tcPr>
            <w:tcW w:w="850" w:type="dxa"/>
            <w:shd w:val="clear" w:color="auto" w:fill="auto"/>
          </w:tcPr>
          <w:p w14:paraId="7A61176F" w14:textId="77777777" w:rsidR="00037A56" w:rsidRPr="004F7135" w:rsidRDefault="00037A56" w:rsidP="00C9044C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+</w:t>
            </w:r>
          </w:p>
        </w:tc>
        <w:tc>
          <w:tcPr>
            <w:tcW w:w="709" w:type="dxa"/>
            <w:shd w:val="clear" w:color="auto" w:fill="auto"/>
          </w:tcPr>
          <w:p w14:paraId="79CCF668" w14:textId="77777777" w:rsidR="00037A56" w:rsidRPr="004F7135" w:rsidRDefault="00037A56" w:rsidP="00C9044C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+</w:t>
            </w:r>
          </w:p>
        </w:tc>
        <w:tc>
          <w:tcPr>
            <w:tcW w:w="861" w:type="dxa"/>
            <w:shd w:val="clear" w:color="auto" w:fill="auto"/>
          </w:tcPr>
          <w:p w14:paraId="4715E200" w14:textId="77777777" w:rsidR="00037A56" w:rsidRPr="004F7135" w:rsidRDefault="00037A56" w:rsidP="00C9044C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+</w:t>
            </w:r>
          </w:p>
        </w:tc>
        <w:tc>
          <w:tcPr>
            <w:tcW w:w="698" w:type="dxa"/>
            <w:shd w:val="clear" w:color="auto" w:fill="auto"/>
          </w:tcPr>
          <w:p w14:paraId="2D8BFB55" w14:textId="77777777" w:rsidR="00037A56" w:rsidRPr="004F7135" w:rsidRDefault="00037A56" w:rsidP="00C9044C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+</w:t>
            </w:r>
          </w:p>
        </w:tc>
        <w:tc>
          <w:tcPr>
            <w:tcW w:w="851" w:type="dxa"/>
            <w:shd w:val="clear" w:color="auto" w:fill="auto"/>
          </w:tcPr>
          <w:p w14:paraId="6E35C3D8" w14:textId="20369E8F" w:rsidR="00037A56" w:rsidRPr="004F7135" w:rsidRDefault="00037A56" w:rsidP="00C9044C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Hypohydrosis</w:t>
            </w:r>
          </w:p>
        </w:tc>
        <w:tc>
          <w:tcPr>
            <w:tcW w:w="850" w:type="dxa"/>
            <w:shd w:val="clear" w:color="auto" w:fill="auto"/>
          </w:tcPr>
          <w:p w14:paraId="1FA718C0" w14:textId="77777777" w:rsidR="00037A56" w:rsidRPr="004F7135" w:rsidRDefault="00037A56" w:rsidP="00C9044C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14:paraId="686D4B26" w14:textId="77777777" w:rsidR="00037A56" w:rsidRPr="004F7135" w:rsidRDefault="00037A56" w:rsidP="00C9044C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-</w:t>
            </w:r>
          </w:p>
        </w:tc>
        <w:tc>
          <w:tcPr>
            <w:tcW w:w="887" w:type="dxa"/>
            <w:shd w:val="clear" w:color="auto" w:fill="auto"/>
          </w:tcPr>
          <w:p w14:paraId="43E8E2FF" w14:textId="77777777" w:rsidR="00037A56" w:rsidRPr="004F7135" w:rsidRDefault="00037A56" w:rsidP="00C9044C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+</w:t>
            </w:r>
          </w:p>
        </w:tc>
      </w:tr>
      <w:tr w:rsidR="00F41609" w:rsidRPr="004F7135" w14:paraId="34CEB595" w14:textId="77777777" w:rsidTr="00BE7C81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shd w:val="clear" w:color="auto" w:fill="auto"/>
          </w:tcPr>
          <w:p w14:paraId="6EB6E7E3" w14:textId="77777777" w:rsidR="00037A56" w:rsidRPr="004F7135" w:rsidRDefault="00037A56" w:rsidP="00C9044C">
            <w:pPr>
              <w:pStyle w:val="NormalWeb"/>
              <w:rPr>
                <w:rFonts w:ascii="Arial" w:hAnsi="Arial" w:cs="Arial"/>
                <w:b w:val="0"/>
                <w:bCs w:val="0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b w:val="0"/>
                <w:bCs w:val="0"/>
                <w:noProof/>
                <w:sz w:val="10"/>
                <w:szCs w:val="10"/>
              </w:rPr>
              <w:t>Enamel Defect</w:t>
            </w:r>
          </w:p>
        </w:tc>
        <w:tc>
          <w:tcPr>
            <w:tcW w:w="992" w:type="dxa"/>
            <w:shd w:val="clear" w:color="auto" w:fill="auto"/>
          </w:tcPr>
          <w:p w14:paraId="79EAEAB8" w14:textId="77777777" w:rsidR="00037A56" w:rsidRPr="004F7135" w:rsidRDefault="00037A56" w:rsidP="00C9044C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+</w:t>
            </w:r>
          </w:p>
        </w:tc>
        <w:tc>
          <w:tcPr>
            <w:tcW w:w="856" w:type="dxa"/>
            <w:shd w:val="clear" w:color="auto" w:fill="auto"/>
          </w:tcPr>
          <w:p w14:paraId="443B8D67" w14:textId="77777777" w:rsidR="00037A56" w:rsidRPr="004F7135" w:rsidRDefault="00037A56" w:rsidP="00C9044C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+</w:t>
            </w:r>
          </w:p>
        </w:tc>
        <w:tc>
          <w:tcPr>
            <w:tcW w:w="851" w:type="dxa"/>
            <w:shd w:val="clear" w:color="auto" w:fill="auto"/>
          </w:tcPr>
          <w:p w14:paraId="3BAC8C4C" w14:textId="18274126" w:rsidR="00037A56" w:rsidRPr="004F7135" w:rsidRDefault="00037A56" w:rsidP="00C9044C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+</w:t>
            </w:r>
          </w:p>
        </w:tc>
        <w:tc>
          <w:tcPr>
            <w:tcW w:w="850" w:type="dxa"/>
            <w:shd w:val="clear" w:color="auto" w:fill="auto"/>
          </w:tcPr>
          <w:p w14:paraId="658F1E51" w14:textId="1F4256EC" w:rsidR="00037A56" w:rsidRPr="004F7135" w:rsidRDefault="00037A56" w:rsidP="00C9044C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+</w:t>
            </w:r>
          </w:p>
        </w:tc>
        <w:tc>
          <w:tcPr>
            <w:tcW w:w="856" w:type="dxa"/>
            <w:shd w:val="clear" w:color="auto" w:fill="auto"/>
          </w:tcPr>
          <w:p w14:paraId="3E8AFA0B" w14:textId="1090A20D" w:rsidR="00037A56" w:rsidRPr="004F7135" w:rsidRDefault="00037A56" w:rsidP="00C9044C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NR</w:t>
            </w:r>
          </w:p>
        </w:tc>
        <w:tc>
          <w:tcPr>
            <w:tcW w:w="851" w:type="dxa"/>
            <w:shd w:val="clear" w:color="auto" w:fill="auto"/>
          </w:tcPr>
          <w:p w14:paraId="74A7520F" w14:textId="77777777" w:rsidR="00037A56" w:rsidRPr="004F7135" w:rsidRDefault="00037A56" w:rsidP="00C9044C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+</w:t>
            </w:r>
          </w:p>
        </w:tc>
        <w:tc>
          <w:tcPr>
            <w:tcW w:w="850" w:type="dxa"/>
            <w:shd w:val="clear" w:color="auto" w:fill="auto"/>
          </w:tcPr>
          <w:p w14:paraId="5203F006" w14:textId="77777777" w:rsidR="00037A56" w:rsidRPr="004F7135" w:rsidRDefault="00037A56" w:rsidP="00C9044C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+</w:t>
            </w:r>
          </w:p>
        </w:tc>
        <w:tc>
          <w:tcPr>
            <w:tcW w:w="851" w:type="dxa"/>
            <w:shd w:val="clear" w:color="auto" w:fill="auto"/>
          </w:tcPr>
          <w:p w14:paraId="7C1C09A4" w14:textId="77777777" w:rsidR="00037A56" w:rsidRPr="004F7135" w:rsidRDefault="00037A56" w:rsidP="00C9044C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+</w:t>
            </w:r>
          </w:p>
        </w:tc>
        <w:tc>
          <w:tcPr>
            <w:tcW w:w="845" w:type="dxa"/>
            <w:shd w:val="clear" w:color="auto" w:fill="auto"/>
          </w:tcPr>
          <w:p w14:paraId="5AAAD542" w14:textId="77777777" w:rsidR="00037A56" w:rsidRPr="004F7135" w:rsidRDefault="00037A56" w:rsidP="00C9044C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+</w:t>
            </w:r>
          </w:p>
        </w:tc>
        <w:tc>
          <w:tcPr>
            <w:tcW w:w="845" w:type="dxa"/>
            <w:shd w:val="clear" w:color="auto" w:fill="auto"/>
          </w:tcPr>
          <w:p w14:paraId="66C42868" w14:textId="77777777" w:rsidR="00037A56" w:rsidRPr="004F7135" w:rsidRDefault="00037A56" w:rsidP="00C9044C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+</w:t>
            </w:r>
          </w:p>
        </w:tc>
        <w:tc>
          <w:tcPr>
            <w:tcW w:w="850" w:type="dxa"/>
            <w:shd w:val="clear" w:color="auto" w:fill="auto"/>
          </w:tcPr>
          <w:p w14:paraId="0E4EF90C" w14:textId="77777777" w:rsidR="00037A56" w:rsidRPr="004F7135" w:rsidRDefault="00037A56" w:rsidP="00C9044C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+</w:t>
            </w:r>
          </w:p>
        </w:tc>
        <w:tc>
          <w:tcPr>
            <w:tcW w:w="709" w:type="dxa"/>
            <w:shd w:val="clear" w:color="auto" w:fill="auto"/>
          </w:tcPr>
          <w:p w14:paraId="06B4FDFB" w14:textId="77777777" w:rsidR="00037A56" w:rsidRPr="004F7135" w:rsidRDefault="00037A56" w:rsidP="00C9044C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+</w:t>
            </w:r>
          </w:p>
        </w:tc>
        <w:tc>
          <w:tcPr>
            <w:tcW w:w="861" w:type="dxa"/>
            <w:shd w:val="clear" w:color="auto" w:fill="auto"/>
          </w:tcPr>
          <w:p w14:paraId="688037A2" w14:textId="77777777" w:rsidR="00037A56" w:rsidRPr="004F7135" w:rsidRDefault="00037A56" w:rsidP="00C9044C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+</w:t>
            </w:r>
          </w:p>
        </w:tc>
        <w:tc>
          <w:tcPr>
            <w:tcW w:w="698" w:type="dxa"/>
            <w:shd w:val="clear" w:color="auto" w:fill="auto"/>
          </w:tcPr>
          <w:p w14:paraId="19E33D90" w14:textId="77777777" w:rsidR="00037A56" w:rsidRPr="004F7135" w:rsidRDefault="00037A56" w:rsidP="00C9044C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+</w:t>
            </w:r>
          </w:p>
        </w:tc>
        <w:tc>
          <w:tcPr>
            <w:tcW w:w="851" w:type="dxa"/>
            <w:shd w:val="clear" w:color="auto" w:fill="auto"/>
          </w:tcPr>
          <w:p w14:paraId="3DBD6C85" w14:textId="77777777" w:rsidR="00037A56" w:rsidRPr="004F7135" w:rsidRDefault="00037A56" w:rsidP="00C9044C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-</w:t>
            </w:r>
          </w:p>
        </w:tc>
        <w:tc>
          <w:tcPr>
            <w:tcW w:w="850" w:type="dxa"/>
            <w:shd w:val="clear" w:color="auto" w:fill="auto"/>
          </w:tcPr>
          <w:p w14:paraId="26F8EE6E" w14:textId="77777777" w:rsidR="00037A56" w:rsidRPr="004F7135" w:rsidRDefault="00037A56" w:rsidP="00C9044C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+</w:t>
            </w:r>
          </w:p>
        </w:tc>
        <w:tc>
          <w:tcPr>
            <w:tcW w:w="851" w:type="dxa"/>
            <w:shd w:val="clear" w:color="auto" w:fill="auto"/>
          </w:tcPr>
          <w:p w14:paraId="36DFA9B5" w14:textId="77777777" w:rsidR="00037A56" w:rsidRPr="004F7135" w:rsidRDefault="00037A56" w:rsidP="00C9044C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+</w:t>
            </w:r>
          </w:p>
        </w:tc>
        <w:tc>
          <w:tcPr>
            <w:tcW w:w="887" w:type="dxa"/>
            <w:shd w:val="clear" w:color="auto" w:fill="auto"/>
          </w:tcPr>
          <w:p w14:paraId="3D7E63FD" w14:textId="77777777" w:rsidR="00037A56" w:rsidRPr="004F7135" w:rsidRDefault="00037A56" w:rsidP="00C9044C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-</w:t>
            </w:r>
          </w:p>
        </w:tc>
      </w:tr>
      <w:tr w:rsidR="00F41609" w:rsidRPr="004F7135" w14:paraId="61A5954B" w14:textId="77777777" w:rsidTr="00BE7C81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shd w:val="clear" w:color="auto" w:fill="auto"/>
          </w:tcPr>
          <w:p w14:paraId="4EC92B4B" w14:textId="084FED7C" w:rsidR="00037A56" w:rsidRPr="004F7135" w:rsidRDefault="00037A56" w:rsidP="00C9044C">
            <w:pPr>
              <w:pStyle w:val="NormalWeb"/>
              <w:rPr>
                <w:rFonts w:ascii="Arial" w:hAnsi="Arial" w:cs="Arial"/>
                <w:b w:val="0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b w:val="0"/>
                <w:noProof/>
                <w:sz w:val="10"/>
                <w:szCs w:val="10"/>
              </w:rPr>
              <w:t>Sparse hair</w:t>
            </w:r>
          </w:p>
        </w:tc>
        <w:tc>
          <w:tcPr>
            <w:tcW w:w="992" w:type="dxa"/>
            <w:shd w:val="clear" w:color="auto" w:fill="auto"/>
          </w:tcPr>
          <w:p w14:paraId="168EA933" w14:textId="0C4FED01" w:rsidR="00037A56" w:rsidRPr="004F7135" w:rsidRDefault="00037A56" w:rsidP="00C9044C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-</w:t>
            </w:r>
          </w:p>
        </w:tc>
        <w:tc>
          <w:tcPr>
            <w:tcW w:w="856" w:type="dxa"/>
            <w:shd w:val="clear" w:color="auto" w:fill="auto"/>
          </w:tcPr>
          <w:p w14:paraId="79FDD1E8" w14:textId="6124D805" w:rsidR="00037A56" w:rsidRPr="004F7135" w:rsidRDefault="00037A56" w:rsidP="00C9044C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NR</w:t>
            </w:r>
          </w:p>
        </w:tc>
        <w:tc>
          <w:tcPr>
            <w:tcW w:w="851" w:type="dxa"/>
            <w:shd w:val="clear" w:color="auto" w:fill="auto"/>
          </w:tcPr>
          <w:p w14:paraId="196A9CF5" w14:textId="186566D9" w:rsidR="00037A56" w:rsidRPr="004F7135" w:rsidRDefault="00037A56" w:rsidP="00C9044C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NR</w:t>
            </w:r>
          </w:p>
        </w:tc>
        <w:tc>
          <w:tcPr>
            <w:tcW w:w="850" w:type="dxa"/>
            <w:shd w:val="clear" w:color="auto" w:fill="auto"/>
          </w:tcPr>
          <w:p w14:paraId="2A14173B" w14:textId="50E61DAB" w:rsidR="00037A56" w:rsidRPr="004F7135" w:rsidRDefault="00037A56" w:rsidP="00C9044C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NR</w:t>
            </w:r>
          </w:p>
        </w:tc>
        <w:tc>
          <w:tcPr>
            <w:tcW w:w="856" w:type="dxa"/>
            <w:shd w:val="clear" w:color="auto" w:fill="auto"/>
          </w:tcPr>
          <w:p w14:paraId="5FCBFD10" w14:textId="3BEC29DF" w:rsidR="00037A56" w:rsidRPr="004F7135" w:rsidRDefault="00037A56" w:rsidP="00C9044C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NR</w:t>
            </w:r>
          </w:p>
        </w:tc>
        <w:tc>
          <w:tcPr>
            <w:tcW w:w="851" w:type="dxa"/>
            <w:shd w:val="clear" w:color="auto" w:fill="auto"/>
          </w:tcPr>
          <w:p w14:paraId="2FB8255B" w14:textId="5757FB45" w:rsidR="00037A56" w:rsidRPr="004F7135" w:rsidRDefault="00037A56" w:rsidP="00C9044C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NR</w:t>
            </w:r>
          </w:p>
        </w:tc>
        <w:tc>
          <w:tcPr>
            <w:tcW w:w="850" w:type="dxa"/>
            <w:shd w:val="clear" w:color="auto" w:fill="auto"/>
          </w:tcPr>
          <w:p w14:paraId="467DE608" w14:textId="34103712" w:rsidR="00037A56" w:rsidRPr="004F7135" w:rsidRDefault="00037A56" w:rsidP="00C9044C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NR</w:t>
            </w:r>
          </w:p>
        </w:tc>
        <w:tc>
          <w:tcPr>
            <w:tcW w:w="851" w:type="dxa"/>
            <w:shd w:val="clear" w:color="auto" w:fill="auto"/>
          </w:tcPr>
          <w:p w14:paraId="66EE8FCE" w14:textId="1FF97042" w:rsidR="00037A56" w:rsidRPr="004F7135" w:rsidRDefault="00037A56" w:rsidP="00C9044C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NR</w:t>
            </w:r>
          </w:p>
        </w:tc>
        <w:tc>
          <w:tcPr>
            <w:tcW w:w="845" w:type="dxa"/>
            <w:shd w:val="clear" w:color="auto" w:fill="auto"/>
          </w:tcPr>
          <w:p w14:paraId="690FB5F0" w14:textId="22A45804" w:rsidR="00037A56" w:rsidRPr="004F7135" w:rsidRDefault="00037A56" w:rsidP="00C9044C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NR</w:t>
            </w:r>
          </w:p>
        </w:tc>
        <w:tc>
          <w:tcPr>
            <w:tcW w:w="845" w:type="dxa"/>
            <w:shd w:val="clear" w:color="auto" w:fill="auto"/>
          </w:tcPr>
          <w:p w14:paraId="1AC3ABCE" w14:textId="1CAF3DB3" w:rsidR="00037A56" w:rsidRPr="004F7135" w:rsidRDefault="00037A56" w:rsidP="00C9044C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NR</w:t>
            </w:r>
          </w:p>
        </w:tc>
        <w:tc>
          <w:tcPr>
            <w:tcW w:w="850" w:type="dxa"/>
            <w:shd w:val="clear" w:color="auto" w:fill="auto"/>
          </w:tcPr>
          <w:p w14:paraId="5FA2BBBA" w14:textId="3F89B354" w:rsidR="00037A56" w:rsidRPr="004F7135" w:rsidRDefault="00037A56" w:rsidP="00C9044C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NR</w:t>
            </w:r>
          </w:p>
        </w:tc>
        <w:tc>
          <w:tcPr>
            <w:tcW w:w="709" w:type="dxa"/>
            <w:shd w:val="clear" w:color="auto" w:fill="auto"/>
          </w:tcPr>
          <w:p w14:paraId="0108A9C3" w14:textId="52457ADA" w:rsidR="00037A56" w:rsidRPr="004F7135" w:rsidRDefault="00037A56" w:rsidP="00C9044C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NR</w:t>
            </w:r>
          </w:p>
        </w:tc>
        <w:tc>
          <w:tcPr>
            <w:tcW w:w="861" w:type="dxa"/>
            <w:shd w:val="clear" w:color="auto" w:fill="auto"/>
          </w:tcPr>
          <w:p w14:paraId="4465537D" w14:textId="7D567407" w:rsidR="00037A56" w:rsidRPr="004F7135" w:rsidRDefault="00037A56" w:rsidP="00C9044C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+</w:t>
            </w:r>
          </w:p>
        </w:tc>
        <w:tc>
          <w:tcPr>
            <w:tcW w:w="698" w:type="dxa"/>
            <w:shd w:val="clear" w:color="auto" w:fill="auto"/>
          </w:tcPr>
          <w:p w14:paraId="7E40BE58" w14:textId="1F140342" w:rsidR="00037A56" w:rsidRPr="004F7135" w:rsidRDefault="00037A56" w:rsidP="00C9044C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NR</w:t>
            </w:r>
          </w:p>
        </w:tc>
        <w:tc>
          <w:tcPr>
            <w:tcW w:w="851" w:type="dxa"/>
            <w:shd w:val="clear" w:color="auto" w:fill="auto"/>
          </w:tcPr>
          <w:p w14:paraId="14D33CC5" w14:textId="558FF57C" w:rsidR="00037A56" w:rsidRPr="004F7135" w:rsidRDefault="00037A56" w:rsidP="00C9044C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NR</w:t>
            </w:r>
          </w:p>
        </w:tc>
        <w:tc>
          <w:tcPr>
            <w:tcW w:w="850" w:type="dxa"/>
            <w:shd w:val="clear" w:color="auto" w:fill="auto"/>
          </w:tcPr>
          <w:p w14:paraId="06CEFC5B" w14:textId="7980B9A1" w:rsidR="00037A56" w:rsidRPr="004F7135" w:rsidRDefault="00037A56" w:rsidP="00C9044C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NR</w:t>
            </w:r>
          </w:p>
        </w:tc>
        <w:tc>
          <w:tcPr>
            <w:tcW w:w="851" w:type="dxa"/>
            <w:shd w:val="clear" w:color="auto" w:fill="auto"/>
          </w:tcPr>
          <w:p w14:paraId="4DB3D7AB" w14:textId="1C2A9B33" w:rsidR="00037A56" w:rsidRPr="004F7135" w:rsidRDefault="00037A56" w:rsidP="00C9044C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NR</w:t>
            </w:r>
          </w:p>
        </w:tc>
        <w:tc>
          <w:tcPr>
            <w:tcW w:w="887" w:type="dxa"/>
            <w:shd w:val="clear" w:color="auto" w:fill="auto"/>
          </w:tcPr>
          <w:p w14:paraId="0765A633" w14:textId="78AE2368" w:rsidR="00037A56" w:rsidRPr="004F7135" w:rsidRDefault="00037A56" w:rsidP="00C9044C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+</w:t>
            </w:r>
          </w:p>
        </w:tc>
      </w:tr>
      <w:tr w:rsidR="00F41609" w:rsidRPr="004F7135" w14:paraId="50987E1D" w14:textId="77777777" w:rsidTr="00BE7C81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shd w:val="clear" w:color="auto" w:fill="auto"/>
          </w:tcPr>
          <w:p w14:paraId="7918D258" w14:textId="77777777" w:rsidR="00037A56" w:rsidRPr="004F7135" w:rsidRDefault="00037A56" w:rsidP="00C9044C">
            <w:pPr>
              <w:pStyle w:val="NormalWeb"/>
              <w:rPr>
                <w:rFonts w:ascii="Arial" w:hAnsi="Arial" w:cs="Arial"/>
                <w:b w:val="0"/>
                <w:bCs w:val="0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b w:val="0"/>
                <w:bCs w:val="0"/>
                <w:noProof/>
                <w:sz w:val="10"/>
                <w:szCs w:val="10"/>
              </w:rPr>
              <w:t>Skin Involvement</w:t>
            </w:r>
          </w:p>
        </w:tc>
        <w:tc>
          <w:tcPr>
            <w:tcW w:w="992" w:type="dxa"/>
            <w:shd w:val="clear" w:color="auto" w:fill="auto"/>
          </w:tcPr>
          <w:p w14:paraId="484A632B" w14:textId="6457775A" w:rsidR="00037A56" w:rsidRPr="004F7135" w:rsidRDefault="0097352A" w:rsidP="00C9044C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>
              <w:rPr>
                <w:rFonts w:ascii="Arial" w:hAnsi="Arial" w:cs="Arial"/>
                <w:noProof/>
                <w:sz w:val="10"/>
                <w:szCs w:val="10"/>
              </w:rPr>
              <w:t>Xerosis</w:t>
            </w:r>
            <w:bookmarkStart w:id="1" w:name="_GoBack"/>
            <w:bookmarkEnd w:id="1"/>
          </w:p>
        </w:tc>
        <w:tc>
          <w:tcPr>
            <w:tcW w:w="856" w:type="dxa"/>
            <w:shd w:val="clear" w:color="auto" w:fill="auto"/>
          </w:tcPr>
          <w:p w14:paraId="68CB435B" w14:textId="77777777" w:rsidR="00037A56" w:rsidRPr="004F7135" w:rsidRDefault="00037A56" w:rsidP="00C9044C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14:paraId="58E3F8FC" w14:textId="77777777" w:rsidR="00037A56" w:rsidRPr="004F7135" w:rsidRDefault="00037A56" w:rsidP="00C9044C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-</w:t>
            </w:r>
          </w:p>
        </w:tc>
        <w:tc>
          <w:tcPr>
            <w:tcW w:w="850" w:type="dxa"/>
            <w:shd w:val="clear" w:color="auto" w:fill="auto"/>
          </w:tcPr>
          <w:p w14:paraId="3CD3D036" w14:textId="77777777" w:rsidR="00037A56" w:rsidRPr="004F7135" w:rsidRDefault="00037A56" w:rsidP="00C9044C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-</w:t>
            </w:r>
          </w:p>
        </w:tc>
        <w:tc>
          <w:tcPr>
            <w:tcW w:w="856" w:type="dxa"/>
            <w:shd w:val="clear" w:color="auto" w:fill="auto"/>
          </w:tcPr>
          <w:p w14:paraId="24E77A57" w14:textId="677BC1FA" w:rsidR="00037A56" w:rsidRPr="004F7135" w:rsidRDefault="00037A56" w:rsidP="00C9044C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Eczema</w:t>
            </w:r>
            <w:r w:rsidR="00F0029F">
              <w:rPr>
                <w:rFonts w:ascii="Arial" w:hAnsi="Arial" w:cs="Arial"/>
                <w:noProof/>
                <w:sz w:val="10"/>
                <w:szCs w:val="10"/>
              </w:rPr>
              <w:t>, Kaposi sarcoma</w:t>
            </w:r>
          </w:p>
        </w:tc>
        <w:tc>
          <w:tcPr>
            <w:tcW w:w="851" w:type="dxa"/>
            <w:shd w:val="clear" w:color="auto" w:fill="auto"/>
          </w:tcPr>
          <w:p w14:paraId="5F4D2376" w14:textId="03128A89" w:rsidR="00037A56" w:rsidRPr="004F7135" w:rsidRDefault="00037A56" w:rsidP="00C9044C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Eczema</w:t>
            </w:r>
          </w:p>
        </w:tc>
        <w:tc>
          <w:tcPr>
            <w:tcW w:w="850" w:type="dxa"/>
            <w:shd w:val="clear" w:color="auto" w:fill="auto"/>
          </w:tcPr>
          <w:p w14:paraId="2D564720" w14:textId="77777777" w:rsidR="00037A56" w:rsidRPr="004F7135" w:rsidRDefault="00037A56" w:rsidP="00C9044C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Eczema</w:t>
            </w:r>
          </w:p>
        </w:tc>
        <w:tc>
          <w:tcPr>
            <w:tcW w:w="851" w:type="dxa"/>
            <w:shd w:val="clear" w:color="auto" w:fill="auto"/>
          </w:tcPr>
          <w:p w14:paraId="61F3679F" w14:textId="4D459BFC" w:rsidR="00037A56" w:rsidRPr="004F7135" w:rsidRDefault="00037A56" w:rsidP="00C9044C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-</w:t>
            </w:r>
          </w:p>
        </w:tc>
        <w:tc>
          <w:tcPr>
            <w:tcW w:w="845" w:type="dxa"/>
            <w:shd w:val="clear" w:color="auto" w:fill="auto"/>
          </w:tcPr>
          <w:p w14:paraId="51DB2629" w14:textId="77777777" w:rsidR="00037A56" w:rsidRPr="004F7135" w:rsidRDefault="00037A56" w:rsidP="00C9044C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Psoriasis</w:t>
            </w:r>
          </w:p>
        </w:tc>
        <w:tc>
          <w:tcPr>
            <w:tcW w:w="845" w:type="dxa"/>
            <w:shd w:val="clear" w:color="auto" w:fill="auto"/>
          </w:tcPr>
          <w:p w14:paraId="5F53E635" w14:textId="05C62E2A" w:rsidR="00037A56" w:rsidRPr="004F7135" w:rsidRDefault="00037A56" w:rsidP="00C9044C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Chronic dermatitis</w:t>
            </w:r>
          </w:p>
        </w:tc>
        <w:tc>
          <w:tcPr>
            <w:tcW w:w="850" w:type="dxa"/>
            <w:shd w:val="clear" w:color="auto" w:fill="auto"/>
          </w:tcPr>
          <w:p w14:paraId="30B36E00" w14:textId="77777777" w:rsidR="00037A56" w:rsidRPr="004F7135" w:rsidRDefault="00037A56" w:rsidP="00C9044C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Eczema</w:t>
            </w:r>
          </w:p>
        </w:tc>
        <w:tc>
          <w:tcPr>
            <w:tcW w:w="709" w:type="dxa"/>
            <w:shd w:val="clear" w:color="auto" w:fill="auto"/>
          </w:tcPr>
          <w:p w14:paraId="6E8FBB4E" w14:textId="77777777" w:rsidR="00037A56" w:rsidRPr="004F7135" w:rsidRDefault="00037A56" w:rsidP="00C9044C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-</w:t>
            </w:r>
          </w:p>
        </w:tc>
        <w:tc>
          <w:tcPr>
            <w:tcW w:w="861" w:type="dxa"/>
            <w:shd w:val="clear" w:color="auto" w:fill="auto"/>
          </w:tcPr>
          <w:p w14:paraId="1B11A037" w14:textId="77777777" w:rsidR="00037A56" w:rsidRPr="004F7135" w:rsidRDefault="00037A56" w:rsidP="00C9044C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-</w:t>
            </w:r>
          </w:p>
        </w:tc>
        <w:tc>
          <w:tcPr>
            <w:tcW w:w="698" w:type="dxa"/>
            <w:shd w:val="clear" w:color="auto" w:fill="auto"/>
          </w:tcPr>
          <w:p w14:paraId="0E3C21A5" w14:textId="77777777" w:rsidR="00037A56" w:rsidRPr="004F7135" w:rsidRDefault="00037A56" w:rsidP="00C9044C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Eczema Ichythosis</w:t>
            </w:r>
          </w:p>
        </w:tc>
        <w:tc>
          <w:tcPr>
            <w:tcW w:w="851" w:type="dxa"/>
            <w:shd w:val="clear" w:color="auto" w:fill="auto"/>
          </w:tcPr>
          <w:p w14:paraId="33E36B3E" w14:textId="77777777" w:rsidR="00037A56" w:rsidRPr="004F7135" w:rsidRDefault="00037A56" w:rsidP="00C9044C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-</w:t>
            </w:r>
          </w:p>
        </w:tc>
        <w:tc>
          <w:tcPr>
            <w:tcW w:w="850" w:type="dxa"/>
            <w:shd w:val="clear" w:color="auto" w:fill="auto"/>
          </w:tcPr>
          <w:p w14:paraId="3695FB1F" w14:textId="76D3D04C" w:rsidR="00037A56" w:rsidRPr="004F7135" w:rsidRDefault="00037A56" w:rsidP="00C9044C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Hyperlaxity</w:t>
            </w:r>
          </w:p>
        </w:tc>
        <w:tc>
          <w:tcPr>
            <w:tcW w:w="851" w:type="dxa"/>
            <w:shd w:val="clear" w:color="auto" w:fill="auto"/>
          </w:tcPr>
          <w:p w14:paraId="32CFA6AF" w14:textId="49FD493F" w:rsidR="00037A56" w:rsidRPr="004F7135" w:rsidRDefault="00037A56" w:rsidP="00C9044C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Hyperlaxity</w:t>
            </w:r>
          </w:p>
        </w:tc>
        <w:tc>
          <w:tcPr>
            <w:tcW w:w="887" w:type="dxa"/>
            <w:shd w:val="clear" w:color="auto" w:fill="auto"/>
          </w:tcPr>
          <w:p w14:paraId="633A59EB" w14:textId="3BE7C0F9" w:rsidR="00037A56" w:rsidRPr="004F7135" w:rsidRDefault="004A0472" w:rsidP="00C9044C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A0472">
              <w:rPr>
                <w:rFonts w:ascii="Arial" w:hAnsi="Arial" w:cs="Arial"/>
                <w:noProof/>
                <w:sz w:val="10"/>
                <w:szCs w:val="10"/>
              </w:rPr>
              <w:t>Seborrheic dermatitis</w:t>
            </w:r>
          </w:p>
        </w:tc>
      </w:tr>
      <w:tr w:rsidR="00F41609" w:rsidRPr="004F7135" w14:paraId="5AF46AF9" w14:textId="77777777" w:rsidTr="00BE7C81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shd w:val="clear" w:color="auto" w:fill="auto"/>
          </w:tcPr>
          <w:p w14:paraId="052AEE0A" w14:textId="77777777" w:rsidR="00037A56" w:rsidRPr="004F7135" w:rsidRDefault="00037A56" w:rsidP="00C9044C">
            <w:pPr>
              <w:pStyle w:val="NormalWeb"/>
              <w:rPr>
                <w:rFonts w:ascii="Arial" w:hAnsi="Arial" w:cs="Arial"/>
                <w:b w:val="0"/>
                <w:bCs w:val="0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b w:val="0"/>
                <w:bCs w:val="0"/>
                <w:noProof/>
                <w:sz w:val="10"/>
                <w:szCs w:val="10"/>
              </w:rPr>
              <w:t>Nail Involvement</w:t>
            </w:r>
          </w:p>
        </w:tc>
        <w:tc>
          <w:tcPr>
            <w:tcW w:w="992" w:type="dxa"/>
            <w:shd w:val="clear" w:color="auto" w:fill="auto"/>
          </w:tcPr>
          <w:p w14:paraId="5AFA9E64" w14:textId="77777777" w:rsidR="00037A56" w:rsidRPr="004F7135" w:rsidRDefault="00037A56" w:rsidP="00C9044C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-</w:t>
            </w:r>
          </w:p>
        </w:tc>
        <w:tc>
          <w:tcPr>
            <w:tcW w:w="856" w:type="dxa"/>
            <w:shd w:val="clear" w:color="auto" w:fill="auto"/>
          </w:tcPr>
          <w:p w14:paraId="5B9B5B56" w14:textId="77777777" w:rsidR="00037A56" w:rsidRPr="004F7135" w:rsidRDefault="00037A56" w:rsidP="00C9044C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14:paraId="720BD97E" w14:textId="77777777" w:rsidR="00037A56" w:rsidRPr="004F7135" w:rsidRDefault="00037A56" w:rsidP="00C9044C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-</w:t>
            </w:r>
          </w:p>
        </w:tc>
        <w:tc>
          <w:tcPr>
            <w:tcW w:w="850" w:type="dxa"/>
            <w:shd w:val="clear" w:color="auto" w:fill="auto"/>
          </w:tcPr>
          <w:p w14:paraId="4BA39C27" w14:textId="77777777" w:rsidR="00037A56" w:rsidRPr="004F7135" w:rsidRDefault="00037A56" w:rsidP="00C9044C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-</w:t>
            </w:r>
          </w:p>
        </w:tc>
        <w:tc>
          <w:tcPr>
            <w:tcW w:w="856" w:type="dxa"/>
            <w:shd w:val="clear" w:color="auto" w:fill="auto"/>
          </w:tcPr>
          <w:p w14:paraId="5EAA54DD" w14:textId="77777777" w:rsidR="00037A56" w:rsidRPr="004F7135" w:rsidRDefault="00037A56" w:rsidP="00C9044C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14:paraId="4786942D" w14:textId="77777777" w:rsidR="00037A56" w:rsidRPr="004F7135" w:rsidRDefault="00037A56" w:rsidP="00C9044C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Nail Dysplasia</w:t>
            </w:r>
          </w:p>
        </w:tc>
        <w:tc>
          <w:tcPr>
            <w:tcW w:w="850" w:type="dxa"/>
            <w:shd w:val="clear" w:color="auto" w:fill="auto"/>
          </w:tcPr>
          <w:p w14:paraId="10EF5FC9" w14:textId="77777777" w:rsidR="00037A56" w:rsidRPr="004F7135" w:rsidRDefault="00037A56" w:rsidP="00C9044C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14:paraId="4A3A68E7" w14:textId="77777777" w:rsidR="00037A56" w:rsidRPr="004F7135" w:rsidRDefault="00037A56" w:rsidP="00C9044C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+</w:t>
            </w:r>
          </w:p>
        </w:tc>
        <w:tc>
          <w:tcPr>
            <w:tcW w:w="845" w:type="dxa"/>
            <w:shd w:val="clear" w:color="auto" w:fill="auto"/>
          </w:tcPr>
          <w:p w14:paraId="3DD73950" w14:textId="77777777" w:rsidR="00037A56" w:rsidRPr="004F7135" w:rsidRDefault="00037A56" w:rsidP="00C9044C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-</w:t>
            </w:r>
          </w:p>
        </w:tc>
        <w:tc>
          <w:tcPr>
            <w:tcW w:w="845" w:type="dxa"/>
            <w:shd w:val="clear" w:color="auto" w:fill="auto"/>
          </w:tcPr>
          <w:p w14:paraId="04BE9246" w14:textId="77777777" w:rsidR="00037A56" w:rsidRPr="004F7135" w:rsidRDefault="00037A56" w:rsidP="00C9044C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Brittle Nail</w:t>
            </w:r>
          </w:p>
        </w:tc>
        <w:tc>
          <w:tcPr>
            <w:tcW w:w="850" w:type="dxa"/>
            <w:shd w:val="clear" w:color="auto" w:fill="auto"/>
          </w:tcPr>
          <w:p w14:paraId="1DFE4399" w14:textId="77777777" w:rsidR="00037A56" w:rsidRPr="004F7135" w:rsidRDefault="00037A56" w:rsidP="00C9044C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14:paraId="3E7418F4" w14:textId="77777777" w:rsidR="00037A56" w:rsidRPr="004F7135" w:rsidRDefault="00037A56" w:rsidP="00C9044C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-</w:t>
            </w:r>
          </w:p>
        </w:tc>
        <w:tc>
          <w:tcPr>
            <w:tcW w:w="861" w:type="dxa"/>
            <w:shd w:val="clear" w:color="auto" w:fill="auto"/>
          </w:tcPr>
          <w:p w14:paraId="06EE105A" w14:textId="0769F1F5" w:rsidR="00037A56" w:rsidRPr="004F7135" w:rsidRDefault="00037A56" w:rsidP="00C9044C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Nail Dystrophy</w:t>
            </w:r>
          </w:p>
        </w:tc>
        <w:tc>
          <w:tcPr>
            <w:tcW w:w="698" w:type="dxa"/>
            <w:shd w:val="clear" w:color="auto" w:fill="auto"/>
          </w:tcPr>
          <w:p w14:paraId="75F5F9A6" w14:textId="77777777" w:rsidR="00037A56" w:rsidRPr="004F7135" w:rsidRDefault="00037A56" w:rsidP="00C9044C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Nail Dystrophy</w:t>
            </w:r>
          </w:p>
        </w:tc>
        <w:tc>
          <w:tcPr>
            <w:tcW w:w="851" w:type="dxa"/>
            <w:shd w:val="clear" w:color="auto" w:fill="auto"/>
          </w:tcPr>
          <w:p w14:paraId="787754E8" w14:textId="16F261D8" w:rsidR="00037A56" w:rsidRPr="004F7135" w:rsidRDefault="00037A56" w:rsidP="00C9044C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Nail Dysplasia</w:t>
            </w:r>
          </w:p>
        </w:tc>
        <w:tc>
          <w:tcPr>
            <w:tcW w:w="850" w:type="dxa"/>
            <w:shd w:val="clear" w:color="auto" w:fill="auto"/>
          </w:tcPr>
          <w:p w14:paraId="15012F03" w14:textId="77777777" w:rsidR="00037A56" w:rsidRPr="004F7135" w:rsidRDefault="00037A56" w:rsidP="00C9044C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14:paraId="69753AC3" w14:textId="77777777" w:rsidR="00037A56" w:rsidRPr="004F7135" w:rsidRDefault="00037A56" w:rsidP="00C9044C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-</w:t>
            </w:r>
          </w:p>
        </w:tc>
        <w:tc>
          <w:tcPr>
            <w:tcW w:w="887" w:type="dxa"/>
            <w:shd w:val="clear" w:color="auto" w:fill="auto"/>
          </w:tcPr>
          <w:p w14:paraId="515C3F47" w14:textId="77777777" w:rsidR="00037A56" w:rsidRPr="004F7135" w:rsidRDefault="00037A56" w:rsidP="00C9044C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-</w:t>
            </w:r>
          </w:p>
        </w:tc>
      </w:tr>
      <w:tr w:rsidR="00F41609" w:rsidRPr="004F7135" w14:paraId="0EFD1EDD" w14:textId="77777777" w:rsidTr="00BE7C81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shd w:val="clear" w:color="auto" w:fill="auto"/>
          </w:tcPr>
          <w:p w14:paraId="6DB8A6AD" w14:textId="77777777" w:rsidR="00037A56" w:rsidRPr="004F7135" w:rsidRDefault="00037A56" w:rsidP="00C9044C">
            <w:pPr>
              <w:pStyle w:val="NormalWeb"/>
              <w:rPr>
                <w:rFonts w:ascii="Arial" w:hAnsi="Arial" w:cs="Arial"/>
                <w:b w:val="0"/>
                <w:bCs w:val="0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b w:val="0"/>
                <w:bCs w:val="0"/>
                <w:noProof/>
                <w:sz w:val="10"/>
                <w:szCs w:val="10"/>
              </w:rPr>
              <w:t>GI Involvement</w:t>
            </w:r>
          </w:p>
        </w:tc>
        <w:tc>
          <w:tcPr>
            <w:tcW w:w="992" w:type="dxa"/>
            <w:shd w:val="clear" w:color="auto" w:fill="auto"/>
          </w:tcPr>
          <w:p w14:paraId="5FDF1AFB" w14:textId="77777777" w:rsidR="00037A56" w:rsidRPr="004F7135" w:rsidRDefault="00037A56" w:rsidP="00C9044C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-</w:t>
            </w:r>
          </w:p>
        </w:tc>
        <w:tc>
          <w:tcPr>
            <w:tcW w:w="856" w:type="dxa"/>
            <w:shd w:val="clear" w:color="auto" w:fill="auto"/>
          </w:tcPr>
          <w:p w14:paraId="0D1AEAD3" w14:textId="77777777" w:rsidR="00037A56" w:rsidRPr="004F7135" w:rsidRDefault="00037A56" w:rsidP="00C9044C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14:paraId="5CAF59BF" w14:textId="77777777" w:rsidR="00037A56" w:rsidRPr="004F7135" w:rsidRDefault="00037A56" w:rsidP="00C9044C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-</w:t>
            </w:r>
          </w:p>
        </w:tc>
        <w:tc>
          <w:tcPr>
            <w:tcW w:w="850" w:type="dxa"/>
            <w:shd w:val="clear" w:color="auto" w:fill="auto"/>
          </w:tcPr>
          <w:p w14:paraId="4E12DDF6" w14:textId="77777777" w:rsidR="00037A56" w:rsidRPr="004F7135" w:rsidRDefault="00037A56" w:rsidP="00C9044C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-</w:t>
            </w:r>
          </w:p>
        </w:tc>
        <w:tc>
          <w:tcPr>
            <w:tcW w:w="856" w:type="dxa"/>
            <w:shd w:val="clear" w:color="auto" w:fill="auto"/>
          </w:tcPr>
          <w:p w14:paraId="44D9FD95" w14:textId="77777777" w:rsidR="00037A56" w:rsidRPr="004F7135" w:rsidRDefault="00037A56" w:rsidP="00C9044C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14:paraId="79E22773" w14:textId="77777777" w:rsidR="00037A56" w:rsidRPr="004F7135" w:rsidRDefault="00037A56" w:rsidP="00C9044C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Colitis</w:t>
            </w:r>
          </w:p>
        </w:tc>
        <w:tc>
          <w:tcPr>
            <w:tcW w:w="850" w:type="dxa"/>
            <w:shd w:val="clear" w:color="auto" w:fill="auto"/>
          </w:tcPr>
          <w:p w14:paraId="74105D50" w14:textId="77777777" w:rsidR="00037A56" w:rsidRPr="004F7135" w:rsidRDefault="00037A56" w:rsidP="00C9044C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14:paraId="32D8ADB1" w14:textId="77777777" w:rsidR="00037A56" w:rsidRPr="004F7135" w:rsidRDefault="00037A56" w:rsidP="00C9044C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-</w:t>
            </w:r>
          </w:p>
        </w:tc>
        <w:tc>
          <w:tcPr>
            <w:tcW w:w="845" w:type="dxa"/>
            <w:shd w:val="clear" w:color="auto" w:fill="auto"/>
          </w:tcPr>
          <w:p w14:paraId="3D8C1ADF" w14:textId="77777777" w:rsidR="00037A56" w:rsidRPr="004F7135" w:rsidRDefault="00037A56" w:rsidP="00C9044C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Colitis</w:t>
            </w:r>
          </w:p>
        </w:tc>
        <w:tc>
          <w:tcPr>
            <w:tcW w:w="845" w:type="dxa"/>
            <w:shd w:val="clear" w:color="auto" w:fill="auto"/>
          </w:tcPr>
          <w:p w14:paraId="42EF9FFF" w14:textId="77777777" w:rsidR="00037A56" w:rsidRPr="004F7135" w:rsidRDefault="00037A56" w:rsidP="00C9044C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-</w:t>
            </w:r>
          </w:p>
        </w:tc>
        <w:tc>
          <w:tcPr>
            <w:tcW w:w="850" w:type="dxa"/>
            <w:shd w:val="clear" w:color="auto" w:fill="auto"/>
          </w:tcPr>
          <w:p w14:paraId="7DD9E24F" w14:textId="77777777" w:rsidR="00037A56" w:rsidRPr="004F7135" w:rsidRDefault="00037A56" w:rsidP="00C9044C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14:paraId="2ACBE763" w14:textId="77777777" w:rsidR="00037A56" w:rsidRPr="004F7135" w:rsidRDefault="00037A56" w:rsidP="00C9044C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-</w:t>
            </w:r>
          </w:p>
        </w:tc>
        <w:tc>
          <w:tcPr>
            <w:tcW w:w="861" w:type="dxa"/>
            <w:shd w:val="clear" w:color="auto" w:fill="auto"/>
          </w:tcPr>
          <w:p w14:paraId="6B789003" w14:textId="77777777" w:rsidR="00037A56" w:rsidRPr="004F7135" w:rsidRDefault="00037A56" w:rsidP="00C9044C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-</w:t>
            </w:r>
          </w:p>
        </w:tc>
        <w:tc>
          <w:tcPr>
            <w:tcW w:w="698" w:type="dxa"/>
            <w:shd w:val="clear" w:color="auto" w:fill="auto"/>
          </w:tcPr>
          <w:p w14:paraId="0B39B522" w14:textId="77777777" w:rsidR="00037A56" w:rsidRPr="004F7135" w:rsidRDefault="00037A56" w:rsidP="00C9044C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14:paraId="3FE69E83" w14:textId="77777777" w:rsidR="00037A56" w:rsidRPr="004F7135" w:rsidRDefault="00037A56" w:rsidP="00C9044C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-</w:t>
            </w:r>
          </w:p>
        </w:tc>
        <w:tc>
          <w:tcPr>
            <w:tcW w:w="850" w:type="dxa"/>
            <w:shd w:val="clear" w:color="auto" w:fill="auto"/>
          </w:tcPr>
          <w:p w14:paraId="0D5BD42C" w14:textId="77777777" w:rsidR="00037A56" w:rsidRPr="004F7135" w:rsidRDefault="00037A56" w:rsidP="00C9044C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14:paraId="16E74187" w14:textId="77777777" w:rsidR="00037A56" w:rsidRPr="004F7135" w:rsidRDefault="00037A56" w:rsidP="00C9044C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-</w:t>
            </w:r>
          </w:p>
        </w:tc>
        <w:tc>
          <w:tcPr>
            <w:tcW w:w="887" w:type="dxa"/>
            <w:shd w:val="clear" w:color="auto" w:fill="auto"/>
          </w:tcPr>
          <w:p w14:paraId="40C98B98" w14:textId="628F81D6" w:rsidR="00037A56" w:rsidRPr="004F7135" w:rsidRDefault="00A601F0" w:rsidP="00C9044C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>
              <w:rPr>
                <w:rFonts w:ascii="Arial" w:hAnsi="Arial" w:cs="Arial"/>
                <w:noProof/>
                <w:sz w:val="10"/>
                <w:szCs w:val="10"/>
              </w:rPr>
              <w:t>Crohn’s disease</w:t>
            </w:r>
          </w:p>
        </w:tc>
      </w:tr>
      <w:tr w:rsidR="00F41609" w:rsidRPr="004F7135" w14:paraId="0FD53511" w14:textId="77777777" w:rsidTr="00BE7C81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shd w:val="clear" w:color="auto" w:fill="auto"/>
          </w:tcPr>
          <w:p w14:paraId="1F95B331" w14:textId="77777777" w:rsidR="00037A56" w:rsidRPr="004F7135" w:rsidRDefault="00037A56" w:rsidP="00C9044C">
            <w:pPr>
              <w:pStyle w:val="NormalWeb"/>
              <w:rPr>
                <w:rFonts w:ascii="Arial" w:hAnsi="Arial" w:cs="Arial"/>
                <w:b w:val="0"/>
                <w:bCs w:val="0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b w:val="0"/>
                <w:bCs w:val="0"/>
                <w:noProof/>
                <w:sz w:val="10"/>
                <w:szCs w:val="10"/>
              </w:rPr>
              <w:t>Nephrotic Syndrome</w:t>
            </w:r>
          </w:p>
        </w:tc>
        <w:tc>
          <w:tcPr>
            <w:tcW w:w="992" w:type="dxa"/>
            <w:shd w:val="clear" w:color="auto" w:fill="auto"/>
          </w:tcPr>
          <w:p w14:paraId="4D082D66" w14:textId="77777777" w:rsidR="00037A56" w:rsidRPr="004F7135" w:rsidRDefault="00037A56" w:rsidP="00C9044C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-</w:t>
            </w:r>
          </w:p>
        </w:tc>
        <w:tc>
          <w:tcPr>
            <w:tcW w:w="856" w:type="dxa"/>
            <w:shd w:val="clear" w:color="auto" w:fill="auto"/>
          </w:tcPr>
          <w:p w14:paraId="4DC290A6" w14:textId="77777777" w:rsidR="00037A56" w:rsidRPr="004F7135" w:rsidRDefault="00037A56" w:rsidP="00C9044C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14:paraId="3C340E0A" w14:textId="77777777" w:rsidR="00037A56" w:rsidRPr="004F7135" w:rsidRDefault="00037A56" w:rsidP="00C9044C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+</w:t>
            </w:r>
          </w:p>
        </w:tc>
        <w:tc>
          <w:tcPr>
            <w:tcW w:w="850" w:type="dxa"/>
            <w:shd w:val="clear" w:color="auto" w:fill="auto"/>
          </w:tcPr>
          <w:p w14:paraId="340B7864" w14:textId="77777777" w:rsidR="00037A56" w:rsidRPr="004F7135" w:rsidRDefault="00037A56" w:rsidP="00C9044C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-</w:t>
            </w:r>
          </w:p>
        </w:tc>
        <w:tc>
          <w:tcPr>
            <w:tcW w:w="856" w:type="dxa"/>
            <w:shd w:val="clear" w:color="auto" w:fill="auto"/>
          </w:tcPr>
          <w:p w14:paraId="3716573D" w14:textId="77777777" w:rsidR="00037A56" w:rsidRPr="004F7135" w:rsidRDefault="00037A56" w:rsidP="00C9044C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14:paraId="6F1DA0DD" w14:textId="77777777" w:rsidR="00037A56" w:rsidRPr="004F7135" w:rsidRDefault="00037A56" w:rsidP="00C9044C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-</w:t>
            </w:r>
          </w:p>
        </w:tc>
        <w:tc>
          <w:tcPr>
            <w:tcW w:w="850" w:type="dxa"/>
            <w:shd w:val="clear" w:color="auto" w:fill="auto"/>
          </w:tcPr>
          <w:p w14:paraId="5EB13917" w14:textId="77777777" w:rsidR="00037A56" w:rsidRPr="004F7135" w:rsidRDefault="00037A56" w:rsidP="00C9044C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14:paraId="4FE81C78" w14:textId="77777777" w:rsidR="00037A56" w:rsidRPr="004F7135" w:rsidRDefault="00037A56" w:rsidP="00C9044C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-</w:t>
            </w:r>
          </w:p>
        </w:tc>
        <w:tc>
          <w:tcPr>
            <w:tcW w:w="845" w:type="dxa"/>
            <w:shd w:val="clear" w:color="auto" w:fill="auto"/>
          </w:tcPr>
          <w:p w14:paraId="1698FDC4" w14:textId="77777777" w:rsidR="00037A56" w:rsidRPr="004F7135" w:rsidRDefault="00037A56" w:rsidP="00C9044C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-</w:t>
            </w:r>
          </w:p>
        </w:tc>
        <w:tc>
          <w:tcPr>
            <w:tcW w:w="845" w:type="dxa"/>
            <w:shd w:val="clear" w:color="auto" w:fill="auto"/>
          </w:tcPr>
          <w:p w14:paraId="064BF756" w14:textId="77777777" w:rsidR="00037A56" w:rsidRPr="004F7135" w:rsidRDefault="00037A56" w:rsidP="00C9044C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-</w:t>
            </w:r>
          </w:p>
        </w:tc>
        <w:tc>
          <w:tcPr>
            <w:tcW w:w="850" w:type="dxa"/>
            <w:shd w:val="clear" w:color="auto" w:fill="auto"/>
          </w:tcPr>
          <w:p w14:paraId="2B5C5B63" w14:textId="77777777" w:rsidR="00037A56" w:rsidRPr="004F7135" w:rsidRDefault="00037A56" w:rsidP="00C9044C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14:paraId="112AA0D6" w14:textId="77777777" w:rsidR="00037A56" w:rsidRPr="004F7135" w:rsidRDefault="00037A56" w:rsidP="00C9044C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-</w:t>
            </w:r>
          </w:p>
        </w:tc>
        <w:tc>
          <w:tcPr>
            <w:tcW w:w="861" w:type="dxa"/>
            <w:shd w:val="clear" w:color="auto" w:fill="auto"/>
          </w:tcPr>
          <w:p w14:paraId="2B68EA3D" w14:textId="77777777" w:rsidR="00037A56" w:rsidRPr="004F7135" w:rsidRDefault="00037A56" w:rsidP="00C9044C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-</w:t>
            </w:r>
          </w:p>
        </w:tc>
        <w:tc>
          <w:tcPr>
            <w:tcW w:w="698" w:type="dxa"/>
            <w:shd w:val="clear" w:color="auto" w:fill="auto"/>
          </w:tcPr>
          <w:p w14:paraId="72EEFE59" w14:textId="77777777" w:rsidR="00037A56" w:rsidRPr="004F7135" w:rsidRDefault="00037A56" w:rsidP="00C9044C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14:paraId="55A09484" w14:textId="69E7D425" w:rsidR="00037A56" w:rsidRPr="004F7135" w:rsidRDefault="00037A56" w:rsidP="00C9044C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+</w:t>
            </w:r>
            <w:r w:rsidR="009851BE">
              <w:rPr>
                <w:rFonts w:ascii="Arial" w:hAnsi="Arial" w:cs="Arial"/>
                <w:noProof/>
                <w:sz w:val="10"/>
                <w:szCs w:val="10"/>
              </w:rPr>
              <w:t xml:space="preserve"> (FSGS)</w:t>
            </w:r>
          </w:p>
        </w:tc>
        <w:tc>
          <w:tcPr>
            <w:tcW w:w="850" w:type="dxa"/>
            <w:shd w:val="clear" w:color="auto" w:fill="auto"/>
          </w:tcPr>
          <w:p w14:paraId="0C6E7348" w14:textId="77777777" w:rsidR="00037A56" w:rsidRPr="004F7135" w:rsidRDefault="00037A56" w:rsidP="00C9044C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14:paraId="04495725" w14:textId="77777777" w:rsidR="00037A56" w:rsidRPr="004F7135" w:rsidRDefault="00037A56" w:rsidP="00C9044C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-</w:t>
            </w:r>
          </w:p>
        </w:tc>
        <w:tc>
          <w:tcPr>
            <w:tcW w:w="887" w:type="dxa"/>
            <w:shd w:val="clear" w:color="auto" w:fill="auto"/>
          </w:tcPr>
          <w:p w14:paraId="0CA0CC95" w14:textId="77777777" w:rsidR="00037A56" w:rsidRPr="004F7135" w:rsidRDefault="00037A56" w:rsidP="00C9044C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-</w:t>
            </w:r>
          </w:p>
        </w:tc>
      </w:tr>
      <w:tr w:rsidR="009C751B" w:rsidRPr="004F7135" w14:paraId="52F11E9E" w14:textId="77777777" w:rsidTr="00BE7C81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shd w:val="clear" w:color="auto" w:fill="auto"/>
          </w:tcPr>
          <w:p w14:paraId="0355C3DB" w14:textId="7C13B338" w:rsidR="009C751B" w:rsidRPr="000E5590" w:rsidRDefault="009C751B" w:rsidP="009C751B">
            <w:pPr>
              <w:pStyle w:val="NormalWeb"/>
              <w:rPr>
                <w:rFonts w:ascii="Arial" w:hAnsi="Arial" w:cs="Arial"/>
                <w:b w:val="0"/>
                <w:noProof/>
                <w:sz w:val="10"/>
                <w:szCs w:val="10"/>
              </w:rPr>
            </w:pPr>
            <w:r w:rsidRPr="000E5590">
              <w:rPr>
                <w:rFonts w:ascii="Arial" w:hAnsi="Arial" w:cs="Arial"/>
                <w:b w:val="0"/>
                <w:noProof/>
                <w:sz w:val="10"/>
                <w:szCs w:val="10"/>
              </w:rPr>
              <w:t>EBV-related LPD/lymphoma</w:t>
            </w:r>
          </w:p>
        </w:tc>
        <w:tc>
          <w:tcPr>
            <w:tcW w:w="992" w:type="dxa"/>
            <w:shd w:val="clear" w:color="auto" w:fill="auto"/>
          </w:tcPr>
          <w:p w14:paraId="0C475FA2" w14:textId="61E18F90" w:rsidR="009C751B" w:rsidRPr="004F7135" w:rsidRDefault="009C751B" w:rsidP="009C751B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-</w:t>
            </w:r>
          </w:p>
        </w:tc>
        <w:tc>
          <w:tcPr>
            <w:tcW w:w="856" w:type="dxa"/>
            <w:shd w:val="clear" w:color="auto" w:fill="auto"/>
          </w:tcPr>
          <w:p w14:paraId="292C90BC" w14:textId="254D7B27" w:rsidR="009C751B" w:rsidRPr="004F7135" w:rsidRDefault="009C751B" w:rsidP="009C751B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14:paraId="2DB94FB2" w14:textId="287A59F7" w:rsidR="009C751B" w:rsidRPr="004F7135" w:rsidRDefault="009C751B" w:rsidP="009C751B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-</w:t>
            </w:r>
          </w:p>
        </w:tc>
        <w:tc>
          <w:tcPr>
            <w:tcW w:w="850" w:type="dxa"/>
            <w:shd w:val="clear" w:color="auto" w:fill="auto"/>
          </w:tcPr>
          <w:p w14:paraId="39331982" w14:textId="78DA278D" w:rsidR="009C751B" w:rsidRPr="004F7135" w:rsidRDefault="009C751B" w:rsidP="009C751B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-</w:t>
            </w:r>
          </w:p>
        </w:tc>
        <w:tc>
          <w:tcPr>
            <w:tcW w:w="856" w:type="dxa"/>
            <w:shd w:val="clear" w:color="auto" w:fill="auto"/>
          </w:tcPr>
          <w:p w14:paraId="786672C1" w14:textId="642C4FB8" w:rsidR="009C751B" w:rsidRPr="004F7135" w:rsidRDefault="009C751B" w:rsidP="009C751B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14:paraId="0D4D50D9" w14:textId="4749FD92" w:rsidR="009C751B" w:rsidRPr="004F7135" w:rsidRDefault="009C751B" w:rsidP="009C751B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>
              <w:rPr>
                <w:rFonts w:ascii="Arial" w:hAnsi="Arial" w:cs="Arial"/>
                <w:noProof/>
                <w:sz w:val="10"/>
                <w:szCs w:val="10"/>
              </w:rPr>
              <w:t>+ (LPD)</w:t>
            </w:r>
          </w:p>
        </w:tc>
        <w:tc>
          <w:tcPr>
            <w:tcW w:w="850" w:type="dxa"/>
            <w:shd w:val="clear" w:color="auto" w:fill="auto"/>
          </w:tcPr>
          <w:p w14:paraId="6A235CB0" w14:textId="4A6E8E1E" w:rsidR="009C751B" w:rsidRPr="004F7135" w:rsidRDefault="009C751B" w:rsidP="009C751B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14:paraId="69A7AD31" w14:textId="0E4EF915" w:rsidR="009C751B" w:rsidRPr="004F7135" w:rsidRDefault="009C751B" w:rsidP="009C751B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-</w:t>
            </w:r>
          </w:p>
        </w:tc>
        <w:tc>
          <w:tcPr>
            <w:tcW w:w="845" w:type="dxa"/>
            <w:shd w:val="clear" w:color="auto" w:fill="auto"/>
          </w:tcPr>
          <w:p w14:paraId="60AC2829" w14:textId="06B6487D" w:rsidR="009C751B" w:rsidRPr="004F7135" w:rsidRDefault="009C751B" w:rsidP="009C751B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-</w:t>
            </w:r>
          </w:p>
        </w:tc>
        <w:tc>
          <w:tcPr>
            <w:tcW w:w="845" w:type="dxa"/>
            <w:shd w:val="clear" w:color="auto" w:fill="auto"/>
          </w:tcPr>
          <w:p w14:paraId="478D944C" w14:textId="1A079D2F" w:rsidR="009C751B" w:rsidRPr="004F7135" w:rsidRDefault="009C751B" w:rsidP="009C751B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-</w:t>
            </w:r>
          </w:p>
        </w:tc>
        <w:tc>
          <w:tcPr>
            <w:tcW w:w="850" w:type="dxa"/>
            <w:shd w:val="clear" w:color="auto" w:fill="auto"/>
          </w:tcPr>
          <w:p w14:paraId="1D7EF490" w14:textId="3125C946" w:rsidR="009C751B" w:rsidRPr="004F7135" w:rsidRDefault="009C751B" w:rsidP="009C751B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14:paraId="2A7900B2" w14:textId="30E27E05" w:rsidR="009C751B" w:rsidRPr="004F7135" w:rsidRDefault="009C751B" w:rsidP="009C751B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>
              <w:rPr>
                <w:rFonts w:ascii="Arial" w:hAnsi="Arial" w:cs="Arial"/>
                <w:noProof/>
                <w:sz w:val="10"/>
                <w:szCs w:val="10"/>
              </w:rPr>
              <w:t>-</w:t>
            </w:r>
          </w:p>
        </w:tc>
        <w:tc>
          <w:tcPr>
            <w:tcW w:w="861" w:type="dxa"/>
            <w:shd w:val="clear" w:color="auto" w:fill="auto"/>
          </w:tcPr>
          <w:p w14:paraId="7F1C71F8" w14:textId="6C6F8FB4" w:rsidR="009C751B" w:rsidRPr="004F7135" w:rsidRDefault="009C751B" w:rsidP="009C751B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>
              <w:rPr>
                <w:rFonts w:ascii="Arial" w:hAnsi="Arial" w:cs="Arial"/>
                <w:noProof/>
                <w:sz w:val="10"/>
                <w:szCs w:val="10"/>
              </w:rPr>
              <w:t>+ (Lymphoma-received anti-CD20)</w:t>
            </w:r>
          </w:p>
        </w:tc>
        <w:tc>
          <w:tcPr>
            <w:tcW w:w="698" w:type="dxa"/>
            <w:shd w:val="clear" w:color="auto" w:fill="auto"/>
          </w:tcPr>
          <w:p w14:paraId="014D37F9" w14:textId="48D04B57" w:rsidR="009C751B" w:rsidRPr="004F7135" w:rsidRDefault="009C751B" w:rsidP="009C751B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14:paraId="0A690F1F" w14:textId="79E72BA8" w:rsidR="009C751B" w:rsidRPr="004F7135" w:rsidRDefault="009C751B" w:rsidP="009C751B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-</w:t>
            </w:r>
          </w:p>
        </w:tc>
        <w:tc>
          <w:tcPr>
            <w:tcW w:w="850" w:type="dxa"/>
            <w:shd w:val="clear" w:color="auto" w:fill="auto"/>
          </w:tcPr>
          <w:p w14:paraId="7B75CC8F" w14:textId="3482D12E" w:rsidR="009C751B" w:rsidRPr="004F7135" w:rsidRDefault="009C751B" w:rsidP="009C751B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14:paraId="71358D69" w14:textId="199FA303" w:rsidR="009C751B" w:rsidRPr="004F7135" w:rsidRDefault="009C751B" w:rsidP="009C751B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-</w:t>
            </w:r>
          </w:p>
        </w:tc>
        <w:tc>
          <w:tcPr>
            <w:tcW w:w="887" w:type="dxa"/>
            <w:shd w:val="clear" w:color="auto" w:fill="auto"/>
          </w:tcPr>
          <w:p w14:paraId="2E7ED654" w14:textId="1C3D60A4" w:rsidR="009C751B" w:rsidRPr="004F7135" w:rsidRDefault="009C751B" w:rsidP="009C751B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-</w:t>
            </w:r>
          </w:p>
        </w:tc>
      </w:tr>
      <w:tr w:rsidR="009C751B" w:rsidRPr="004F7135" w14:paraId="18A8CB87" w14:textId="77777777" w:rsidTr="00BE7C81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shd w:val="clear" w:color="auto" w:fill="auto"/>
          </w:tcPr>
          <w:p w14:paraId="5C1393D8" w14:textId="3E6103DF" w:rsidR="009C751B" w:rsidRPr="004F7135" w:rsidRDefault="009C751B" w:rsidP="009C751B">
            <w:pPr>
              <w:pStyle w:val="NormalWeb"/>
              <w:rPr>
                <w:rFonts w:ascii="Arial" w:hAnsi="Arial" w:cs="Arial"/>
                <w:b w:val="0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b w:val="0"/>
                <w:noProof/>
                <w:sz w:val="10"/>
                <w:szCs w:val="10"/>
              </w:rPr>
              <w:t>Abnormal skelatal survey</w:t>
            </w:r>
          </w:p>
        </w:tc>
        <w:tc>
          <w:tcPr>
            <w:tcW w:w="992" w:type="dxa"/>
            <w:shd w:val="clear" w:color="auto" w:fill="auto"/>
          </w:tcPr>
          <w:p w14:paraId="761BB5B5" w14:textId="5ED92051" w:rsidR="009C751B" w:rsidRPr="004F7135" w:rsidRDefault="009C751B" w:rsidP="009C751B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-</w:t>
            </w:r>
          </w:p>
        </w:tc>
        <w:tc>
          <w:tcPr>
            <w:tcW w:w="856" w:type="dxa"/>
            <w:shd w:val="clear" w:color="auto" w:fill="auto"/>
          </w:tcPr>
          <w:p w14:paraId="2016E4B4" w14:textId="1C410E6F" w:rsidR="009C751B" w:rsidRPr="004F7135" w:rsidRDefault="009C751B" w:rsidP="009C751B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NR</w:t>
            </w:r>
          </w:p>
        </w:tc>
        <w:tc>
          <w:tcPr>
            <w:tcW w:w="851" w:type="dxa"/>
            <w:shd w:val="clear" w:color="auto" w:fill="auto"/>
          </w:tcPr>
          <w:p w14:paraId="2950A249" w14:textId="06D37CAA" w:rsidR="009C751B" w:rsidRPr="004F7135" w:rsidRDefault="009C751B" w:rsidP="009C751B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NR</w:t>
            </w:r>
          </w:p>
        </w:tc>
        <w:tc>
          <w:tcPr>
            <w:tcW w:w="850" w:type="dxa"/>
            <w:shd w:val="clear" w:color="auto" w:fill="auto"/>
          </w:tcPr>
          <w:p w14:paraId="156E9CA5" w14:textId="6ACE2EC4" w:rsidR="009C751B" w:rsidRPr="004F7135" w:rsidRDefault="009C751B" w:rsidP="009C751B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NR</w:t>
            </w:r>
          </w:p>
        </w:tc>
        <w:tc>
          <w:tcPr>
            <w:tcW w:w="856" w:type="dxa"/>
            <w:shd w:val="clear" w:color="auto" w:fill="auto"/>
          </w:tcPr>
          <w:p w14:paraId="4F7C1C6A" w14:textId="02E514F6" w:rsidR="009C751B" w:rsidRPr="004F7135" w:rsidRDefault="009C751B" w:rsidP="009C751B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NR</w:t>
            </w:r>
          </w:p>
        </w:tc>
        <w:tc>
          <w:tcPr>
            <w:tcW w:w="851" w:type="dxa"/>
            <w:shd w:val="clear" w:color="auto" w:fill="auto"/>
          </w:tcPr>
          <w:p w14:paraId="675AEA5E" w14:textId="2961C94E" w:rsidR="009C751B" w:rsidRPr="004F7135" w:rsidRDefault="009C751B" w:rsidP="009C751B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NR</w:t>
            </w:r>
          </w:p>
        </w:tc>
        <w:tc>
          <w:tcPr>
            <w:tcW w:w="850" w:type="dxa"/>
            <w:shd w:val="clear" w:color="auto" w:fill="auto"/>
          </w:tcPr>
          <w:p w14:paraId="25DE0C84" w14:textId="56655E5D" w:rsidR="009C751B" w:rsidRPr="004F7135" w:rsidRDefault="009C751B" w:rsidP="009C751B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NR</w:t>
            </w:r>
          </w:p>
        </w:tc>
        <w:tc>
          <w:tcPr>
            <w:tcW w:w="851" w:type="dxa"/>
            <w:shd w:val="clear" w:color="auto" w:fill="auto"/>
          </w:tcPr>
          <w:p w14:paraId="5292DACD" w14:textId="09E1EFDA" w:rsidR="009C751B" w:rsidRPr="004F7135" w:rsidRDefault="009C751B" w:rsidP="009C751B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NR</w:t>
            </w:r>
          </w:p>
        </w:tc>
        <w:tc>
          <w:tcPr>
            <w:tcW w:w="845" w:type="dxa"/>
            <w:shd w:val="clear" w:color="auto" w:fill="auto"/>
          </w:tcPr>
          <w:p w14:paraId="66E0C2D0" w14:textId="3BBB3E69" w:rsidR="009C751B" w:rsidRPr="004F7135" w:rsidRDefault="009C751B" w:rsidP="009C751B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NR</w:t>
            </w:r>
          </w:p>
        </w:tc>
        <w:tc>
          <w:tcPr>
            <w:tcW w:w="845" w:type="dxa"/>
            <w:shd w:val="clear" w:color="auto" w:fill="auto"/>
          </w:tcPr>
          <w:p w14:paraId="579E8552" w14:textId="2D4E9356" w:rsidR="009C751B" w:rsidRPr="004F7135" w:rsidRDefault="009C751B" w:rsidP="009C751B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NR</w:t>
            </w:r>
          </w:p>
        </w:tc>
        <w:tc>
          <w:tcPr>
            <w:tcW w:w="850" w:type="dxa"/>
            <w:shd w:val="clear" w:color="auto" w:fill="auto"/>
          </w:tcPr>
          <w:p w14:paraId="776D79DF" w14:textId="3A770B6E" w:rsidR="009C751B" w:rsidRPr="004F7135" w:rsidRDefault="009C751B" w:rsidP="009C751B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NR</w:t>
            </w:r>
          </w:p>
        </w:tc>
        <w:tc>
          <w:tcPr>
            <w:tcW w:w="709" w:type="dxa"/>
            <w:shd w:val="clear" w:color="auto" w:fill="auto"/>
          </w:tcPr>
          <w:p w14:paraId="3DE94D1C" w14:textId="03FE55DA" w:rsidR="009C751B" w:rsidRPr="004F7135" w:rsidRDefault="009C751B" w:rsidP="009C751B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NR</w:t>
            </w:r>
          </w:p>
        </w:tc>
        <w:tc>
          <w:tcPr>
            <w:tcW w:w="861" w:type="dxa"/>
            <w:shd w:val="clear" w:color="auto" w:fill="auto"/>
          </w:tcPr>
          <w:p w14:paraId="3A3FF0A2" w14:textId="0053DA3A" w:rsidR="009C751B" w:rsidRPr="004F7135" w:rsidRDefault="009C751B" w:rsidP="009C751B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NR</w:t>
            </w:r>
          </w:p>
        </w:tc>
        <w:tc>
          <w:tcPr>
            <w:tcW w:w="698" w:type="dxa"/>
            <w:shd w:val="clear" w:color="auto" w:fill="auto"/>
          </w:tcPr>
          <w:p w14:paraId="41FF38F0" w14:textId="2BE78264" w:rsidR="009C751B" w:rsidRPr="004F7135" w:rsidRDefault="009C751B" w:rsidP="009C751B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NR</w:t>
            </w:r>
          </w:p>
        </w:tc>
        <w:tc>
          <w:tcPr>
            <w:tcW w:w="851" w:type="dxa"/>
            <w:shd w:val="clear" w:color="auto" w:fill="auto"/>
          </w:tcPr>
          <w:p w14:paraId="773830F7" w14:textId="6B820D52" w:rsidR="009C751B" w:rsidRPr="004F7135" w:rsidRDefault="009C751B" w:rsidP="009C751B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NR</w:t>
            </w:r>
          </w:p>
        </w:tc>
        <w:tc>
          <w:tcPr>
            <w:tcW w:w="850" w:type="dxa"/>
            <w:shd w:val="clear" w:color="auto" w:fill="auto"/>
          </w:tcPr>
          <w:p w14:paraId="41BB7582" w14:textId="51DC4C65" w:rsidR="009C751B" w:rsidRPr="004F7135" w:rsidRDefault="009C751B" w:rsidP="009C751B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Hypoplastic patellae</w:t>
            </w:r>
          </w:p>
        </w:tc>
        <w:tc>
          <w:tcPr>
            <w:tcW w:w="851" w:type="dxa"/>
            <w:shd w:val="clear" w:color="auto" w:fill="auto"/>
          </w:tcPr>
          <w:p w14:paraId="4F97C6C8" w14:textId="1C5FE4FE" w:rsidR="009C751B" w:rsidRPr="004F7135" w:rsidRDefault="009C751B" w:rsidP="009C751B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Hypoplastic patellae</w:t>
            </w:r>
          </w:p>
        </w:tc>
        <w:tc>
          <w:tcPr>
            <w:tcW w:w="887" w:type="dxa"/>
            <w:shd w:val="clear" w:color="auto" w:fill="auto"/>
          </w:tcPr>
          <w:p w14:paraId="0CB1B63C" w14:textId="101A7453" w:rsidR="009C751B" w:rsidRPr="004F7135" w:rsidRDefault="005C2F17" w:rsidP="009C751B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>
              <w:rPr>
                <w:rFonts w:ascii="Arial" w:hAnsi="Arial" w:cs="Arial"/>
                <w:noProof/>
                <w:sz w:val="10"/>
                <w:szCs w:val="10"/>
              </w:rPr>
              <w:t>Hyperextensibility</w:t>
            </w:r>
          </w:p>
        </w:tc>
      </w:tr>
      <w:tr w:rsidR="009C751B" w:rsidRPr="004F7135" w14:paraId="148F3ECC" w14:textId="77777777" w:rsidTr="00BE7C81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shd w:val="clear" w:color="auto" w:fill="auto"/>
          </w:tcPr>
          <w:p w14:paraId="01F84906" w14:textId="43520B1A" w:rsidR="009C751B" w:rsidRPr="004F7135" w:rsidRDefault="009C751B" w:rsidP="009C751B">
            <w:pPr>
              <w:pStyle w:val="NormalWeb"/>
              <w:rPr>
                <w:rFonts w:ascii="Arial" w:hAnsi="Arial" w:cs="Arial"/>
                <w:noProof/>
                <w:sz w:val="10"/>
                <w:szCs w:val="10"/>
              </w:rPr>
            </w:pPr>
            <w:r w:rsidRPr="00536E72">
              <w:rPr>
                <w:rFonts w:ascii="Arial" w:hAnsi="Arial" w:cs="Arial"/>
                <w:b w:val="0"/>
                <w:noProof/>
                <w:sz w:val="10"/>
                <w:szCs w:val="10"/>
              </w:rPr>
              <w:t>Vasculitis</w:t>
            </w:r>
          </w:p>
        </w:tc>
        <w:tc>
          <w:tcPr>
            <w:tcW w:w="992" w:type="dxa"/>
            <w:shd w:val="clear" w:color="auto" w:fill="auto"/>
          </w:tcPr>
          <w:p w14:paraId="2D160BC6" w14:textId="1D520105" w:rsidR="009C751B" w:rsidRPr="004F7135" w:rsidRDefault="009C751B" w:rsidP="009C751B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-</w:t>
            </w:r>
          </w:p>
        </w:tc>
        <w:tc>
          <w:tcPr>
            <w:tcW w:w="856" w:type="dxa"/>
            <w:shd w:val="clear" w:color="auto" w:fill="auto"/>
          </w:tcPr>
          <w:p w14:paraId="41CE854C" w14:textId="6DFDD516" w:rsidR="009C751B" w:rsidRPr="004F7135" w:rsidRDefault="009C751B" w:rsidP="009C751B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14:paraId="2ADC8156" w14:textId="3DE496A4" w:rsidR="009C751B" w:rsidRPr="004F7135" w:rsidRDefault="009C751B" w:rsidP="009C751B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+</w:t>
            </w:r>
          </w:p>
        </w:tc>
        <w:tc>
          <w:tcPr>
            <w:tcW w:w="850" w:type="dxa"/>
            <w:shd w:val="clear" w:color="auto" w:fill="auto"/>
          </w:tcPr>
          <w:p w14:paraId="685A9A14" w14:textId="0573EFEB" w:rsidR="009C751B" w:rsidRPr="004F7135" w:rsidRDefault="009C751B" w:rsidP="009C751B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-</w:t>
            </w:r>
          </w:p>
        </w:tc>
        <w:tc>
          <w:tcPr>
            <w:tcW w:w="856" w:type="dxa"/>
            <w:shd w:val="clear" w:color="auto" w:fill="auto"/>
          </w:tcPr>
          <w:p w14:paraId="76D5E94C" w14:textId="4BC7B1C8" w:rsidR="009C751B" w:rsidRPr="004F7135" w:rsidRDefault="009C751B" w:rsidP="009C751B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14:paraId="0764085E" w14:textId="46FC3453" w:rsidR="009C751B" w:rsidRPr="004F7135" w:rsidRDefault="009C751B" w:rsidP="009C751B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-</w:t>
            </w:r>
          </w:p>
        </w:tc>
        <w:tc>
          <w:tcPr>
            <w:tcW w:w="850" w:type="dxa"/>
            <w:shd w:val="clear" w:color="auto" w:fill="auto"/>
          </w:tcPr>
          <w:p w14:paraId="23A1A616" w14:textId="547038DB" w:rsidR="009C751B" w:rsidRPr="004F7135" w:rsidRDefault="009C751B" w:rsidP="009C751B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14:paraId="0B6D6CB7" w14:textId="70420831" w:rsidR="009C751B" w:rsidRPr="004F7135" w:rsidRDefault="009C751B" w:rsidP="009C751B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-</w:t>
            </w:r>
          </w:p>
        </w:tc>
        <w:tc>
          <w:tcPr>
            <w:tcW w:w="845" w:type="dxa"/>
            <w:shd w:val="clear" w:color="auto" w:fill="auto"/>
          </w:tcPr>
          <w:p w14:paraId="7FF07055" w14:textId="30412973" w:rsidR="009C751B" w:rsidRPr="004F7135" w:rsidRDefault="009C751B" w:rsidP="009C751B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-</w:t>
            </w:r>
          </w:p>
        </w:tc>
        <w:tc>
          <w:tcPr>
            <w:tcW w:w="845" w:type="dxa"/>
            <w:shd w:val="clear" w:color="auto" w:fill="auto"/>
          </w:tcPr>
          <w:p w14:paraId="46127480" w14:textId="4EDFFF1D" w:rsidR="009C751B" w:rsidRPr="004F7135" w:rsidRDefault="009C751B" w:rsidP="009C751B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-</w:t>
            </w:r>
          </w:p>
        </w:tc>
        <w:tc>
          <w:tcPr>
            <w:tcW w:w="850" w:type="dxa"/>
            <w:shd w:val="clear" w:color="auto" w:fill="auto"/>
          </w:tcPr>
          <w:p w14:paraId="4D0C23A6" w14:textId="024AC951" w:rsidR="009C751B" w:rsidRPr="004F7135" w:rsidRDefault="009C751B" w:rsidP="009C751B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14:paraId="65C06647" w14:textId="0A19CA5F" w:rsidR="009C751B" w:rsidRPr="004F7135" w:rsidRDefault="009C751B" w:rsidP="009C751B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-</w:t>
            </w:r>
          </w:p>
        </w:tc>
        <w:tc>
          <w:tcPr>
            <w:tcW w:w="861" w:type="dxa"/>
            <w:shd w:val="clear" w:color="auto" w:fill="auto"/>
          </w:tcPr>
          <w:p w14:paraId="21209CDE" w14:textId="1A755CDB" w:rsidR="009C751B" w:rsidRPr="004F7135" w:rsidRDefault="009C751B" w:rsidP="009C751B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-</w:t>
            </w:r>
          </w:p>
        </w:tc>
        <w:tc>
          <w:tcPr>
            <w:tcW w:w="698" w:type="dxa"/>
            <w:shd w:val="clear" w:color="auto" w:fill="auto"/>
          </w:tcPr>
          <w:p w14:paraId="7B2EB9C6" w14:textId="23780CD3" w:rsidR="009C751B" w:rsidRPr="004F7135" w:rsidRDefault="009C751B" w:rsidP="009C751B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14:paraId="4A99EBEC" w14:textId="71950077" w:rsidR="009C751B" w:rsidRPr="004F7135" w:rsidRDefault="009C751B" w:rsidP="007D5E1F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+</w:t>
            </w:r>
            <w:r>
              <w:rPr>
                <w:rFonts w:ascii="Arial" w:hAnsi="Arial" w:cs="Arial"/>
                <w:noProof/>
                <w:sz w:val="10"/>
                <w:szCs w:val="10"/>
              </w:rPr>
              <w:t xml:space="preserve"> (CNS and lung)</w:t>
            </w:r>
          </w:p>
        </w:tc>
        <w:tc>
          <w:tcPr>
            <w:tcW w:w="850" w:type="dxa"/>
            <w:shd w:val="clear" w:color="auto" w:fill="auto"/>
          </w:tcPr>
          <w:p w14:paraId="0DFC947B" w14:textId="00EE7621" w:rsidR="009C751B" w:rsidRPr="004F7135" w:rsidRDefault="009C751B" w:rsidP="009C751B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14:paraId="2DD8DAB2" w14:textId="57367740" w:rsidR="009C751B" w:rsidRPr="004F7135" w:rsidRDefault="009C751B" w:rsidP="009C751B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-</w:t>
            </w:r>
          </w:p>
        </w:tc>
        <w:tc>
          <w:tcPr>
            <w:tcW w:w="887" w:type="dxa"/>
            <w:shd w:val="clear" w:color="auto" w:fill="auto"/>
          </w:tcPr>
          <w:p w14:paraId="734AB85A" w14:textId="5F89B2FB" w:rsidR="009C751B" w:rsidRPr="004F7135" w:rsidRDefault="009C751B" w:rsidP="009C751B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-</w:t>
            </w:r>
          </w:p>
        </w:tc>
      </w:tr>
      <w:tr w:rsidR="009C751B" w:rsidRPr="004F7135" w14:paraId="104D1D33" w14:textId="77777777" w:rsidTr="00BE7C81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shd w:val="clear" w:color="auto" w:fill="auto"/>
          </w:tcPr>
          <w:p w14:paraId="1F5EBD0A" w14:textId="7022BFDA" w:rsidR="009C751B" w:rsidRPr="004F7135" w:rsidRDefault="009C751B" w:rsidP="009C751B">
            <w:pPr>
              <w:pStyle w:val="NormalWeb"/>
              <w:rPr>
                <w:rFonts w:ascii="Arial" w:hAnsi="Arial" w:cs="Arial"/>
                <w:b w:val="0"/>
                <w:bCs w:val="0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b w:val="0"/>
                <w:bCs w:val="0"/>
                <w:noProof/>
                <w:sz w:val="10"/>
                <w:szCs w:val="10"/>
              </w:rPr>
              <w:t>Creatine Kinase</w:t>
            </w:r>
          </w:p>
        </w:tc>
        <w:tc>
          <w:tcPr>
            <w:tcW w:w="992" w:type="dxa"/>
            <w:shd w:val="clear" w:color="auto" w:fill="auto"/>
          </w:tcPr>
          <w:p w14:paraId="1086E028" w14:textId="0026F4ED" w:rsidR="009C751B" w:rsidRPr="004F7135" w:rsidRDefault="009C751B" w:rsidP="009C751B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N</w:t>
            </w:r>
          </w:p>
        </w:tc>
        <w:tc>
          <w:tcPr>
            <w:tcW w:w="856" w:type="dxa"/>
            <w:shd w:val="clear" w:color="auto" w:fill="auto"/>
          </w:tcPr>
          <w:p w14:paraId="215228DD" w14:textId="4B7B30E6" w:rsidR="009C751B" w:rsidRPr="004F7135" w:rsidRDefault="009C751B" w:rsidP="009C751B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NR</w:t>
            </w:r>
          </w:p>
        </w:tc>
        <w:tc>
          <w:tcPr>
            <w:tcW w:w="851" w:type="dxa"/>
            <w:shd w:val="clear" w:color="auto" w:fill="auto"/>
          </w:tcPr>
          <w:p w14:paraId="67F660F4" w14:textId="310873DD" w:rsidR="009C751B" w:rsidRPr="004F7135" w:rsidRDefault="009C751B" w:rsidP="009C751B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NR</w:t>
            </w:r>
          </w:p>
        </w:tc>
        <w:tc>
          <w:tcPr>
            <w:tcW w:w="850" w:type="dxa"/>
            <w:shd w:val="clear" w:color="auto" w:fill="auto"/>
          </w:tcPr>
          <w:p w14:paraId="71F25318" w14:textId="527515F7" w:rsidR="009C751B" w:rsidRPr="004F7135" w:rsidRDefault="009C751B" w:rsidP="009C751B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NR</w:t>
            </w:r>
          </w:p>
        </w:tc>
        <w:tc>
          <w:tcPr>
            <w:tcW w:w="856" w:type="dxa"/>
            <w:shd w:val="clear" w:color="auto" w:fill="auto"/>
          </w:tcPr>
          <w:p w14:paraId="786AB37B" w14:textId="3FC0F314" w:rsidR="009C751B" w:rsidRPr="004F7135" w:rsidRDefault="009C751B" w:rsidP="009C751B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NR</w:t>
            </w:r>
          </w:p>
        </w:tc>
        <w:tc>
          <w:tcPr>
            <w:tcW w:w="851" w:type="dxa"/>
            <w:shd w:val="clear" w:color="auto" w:fill="auto"/>
          </w:tcPr>
          <w:p w14:paraId="307467F3" w14:textId="1761CF55" w:rsidR="009C751B" w:rsidRPr="004F7135" w:rsidRDefault="009C751B" w:rsidP="009C751B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NR</w:t>
            </w:r>
          </w:p>
        </w:tc>
        <w:tc>
          <w:tcPr>
            <w:tcW w:w="850" w:type="dxa"/>
            <w:shd w:val="clear" w:color="auto" w:fill="auto"/>
          </w:tcPr>
          <w:p w14:paraId="7CC4AF43" w14:textId="3B82B825" w:rsidR="009C751B" w:rsidRPr="004F7135" w:rsidRDefault="009C751B" w:rsidP="009C751B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NR</w:t>
            </w:r>
          </w:p>
        </w:tc>
        <w:tc>
          <w:tcPr>
            <w:tcW w:w="851" w:type="dxa"/>
            <w:shd w:val="clear" w:color="auto" w:fill="auto"/>
          </w:tcPr>
          <w:p w14:paraId="2084A350" w14:textId="30F970EA" w:rsidR="009C751B" w:rsidRPr="004F7135" w:rsidRDefault="009C751B" w:rsidP="009C751B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NR</w:t>
            </w:r>
          </w:p>
        </w:tc>
        <w:tc>
          <w:tcPr>
            <w:tcW w:w="845" w:type="dxa"/>
            <w:shd w:val="clear" w:color="auto" w:fill="auto"/>
          </w:tcPr>
          <w:p w14:paraId="1B7A0536" w14:textId="40A9ED3C" w:rsidR="009C751B" w:rsidRPr="004F7135" w:rsidRDefault="009C751B" w:rsidP="009C751B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NR</w:t>
            </w:r>
          </w:p>
        </w:tc>
        <w:tc>
          <w:tcPr>
            <w:tcW w:w="845" w:type="dxa"/>
            <w:shd w:val="clear" w:color="auto" w:fill="auto"/>
          </w:tcPr>
          <w:p w14:paraId="3326B798" w14:textId="39828FFF" w:rsidR="009C751B" w:rsidRPr="004F7135" w:rsidRDefault="009C751B" w:rsidP="009C751B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NR</w:t>
            </w:r>
          </w:p>
        </w:tc>
        <w:tc>
          <w:tcPr>
            <w:tcW w:w="850" w:type="dxa"/>
            <w:shd w:val="clear" w:color="auto" w:fill="auto"/>
          </w:tcPr>
          <w:p w14:paraId="6F5E06ED" w14:textId="4A2D5697" w:rsidR="009C751B" w:rsidRPr="004F7135" w:rsidRDefault="009C751B" w:rsidP="009C751B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N</w:t>
            </w:r>
          </w:p>
        </w:tc>
        <w:tc>
          <w:tcPr>
            <w:tcW w:w="709" w:type="dxa"/>
            <w:shd w:val="clear" w:color="auto" w:fill="auto"/>
          </w:tcPr>
          <w:p w14:paraId="053CA198" w14:textId="60DAEFD8" w:rsidR="009C751B" w:rsidRPr="004F7135" w:rsidRDefault="009C751B" w:rsidP="009C751B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N</w:t>
            </w:r>
          </w:p>
        </w:tc>
        <w:tc>
          <w:tcPr>
            <w:tcW w:w="861" w:type="dxa"/>
            <w:shd w:val="clear" w:color="auto" w:fill="auto"/>
          </w:tcPr>
          <w:p w14:paraId="0210027D" w14:textId="2F0DB51F" w:rsidR="009C751B" w:rsidRPr="004F7135" w:rsidRDefault="009C751B" w:rsidP="009C751B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NR</w:t>
            </w:r>
          </w:p>
        </w:tc>
        <w:tc>
          <w:tcPr>
            <w:tcW w:w="698" w:type="dxa"/>
            <w:shd w:val="clear" w:color="auto" w:fill="auto"/>
          </w:tcPr>
          <w:p w14:paraId="3B3C26B7" w14:textId="3BEA32B0" w:rsidR="009C751B" w:rsidRPr="004F7135" w:rsidRDefault="009C751B" w:rsidP="009C751B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N</w:t>
            </w:r>
          </w:p>
        </w:tc>
        <w:tc>
          <w:tcPr>
            <w:tcW w:w="851" w:type="dxa"/>
            <w:shd w:val="clear" w:color="auto" w:fill="auto"/>
          </w:tcPr>
          <w:p w14:paraId="0DA601E5" w14:textId="0C3E08DD" w:rsidR="009C751B" w:rsidRPr="004F7135" w:rsidRDefault="009C751B" w:rsidP="009C751B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NR</w:t>
            </w:r>
          </w:p>
        </w:tc>
        <w:tc>
          <w:tcPr>
            <w:tcW w:w="850" w:type="dxa"/>
            <w:shd w:val="clear" w:color="auto" w:fill="auto"/>
          </w:tcPr>
          <w:p w14:paraId="34A35647" w14:textId="282682E0" w:rsidR="009C751B" w:rsidRPr="004F7135" w:rsidRDefault="009C751B" w:rsidP="009C751B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NR</w:t>
            </w:r>
          </w:p>
        </w:tc>
        <w:tc>
          <w:tcPr>
            <w:tcW w:w="851" w:type="dxa"/>
            <w:shd w:val="clear" w:color="auto" w:fill="auto"/>
          </w:tcPr>
          <w:p w14:paraId="7931C273" w14:textId="4FC80F23" w:rsidR="009C751B" w:rsidRPr="004F7135" w:rsidRDefault="009C751B" w:rsidP="009C751B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NR</w:t>
            </w:r>
          </w:p>
        </w:tc>
        <w:tc>
          <w:tcPr>
            <w:tcW w:w="887" w:type="dxa"/>
            <w:shd w:val="clear" w:color="auto" w:fill="auto"/>
          </w:tcPr>
          <w:p w14:paraId="04FD9BC2" w14:textId="288856F7" w:rsidR="009C751B" w:rsidRPr="004F7135" w:rsidRDefault="009C751B" w:rsidP="009C751B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NR</w:t>
            </w:r>
          </w:p>
        </w:tc>
      </w:tr>
      <w:tr w:rsidR="009C751B" w:rsidRPr="004F7135" w14:paraId="7994E510" w14:textId="77777777" w:rsidTr="00BE7C81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shd w:val="clear" w:color="auto" w:fill="auto"/>
          </w:tcPr>
          <w:p w14:paraId="016184DA" w14:textId="77777777" w:rsidR="009C751B" w:rsidRPr="004F7135" w:rsidRDefault="009C751B" w:rsidP="009C751B">
            <w:pPr>
              <w:pStyle w:val="NormalWeb"/>
              <w:rPr>
                <w:rFonts w:ascii="Arial" w:hAnsi="Arial" w:cs="Arial"/>
                <w:b w:val="0"/>
                <w:bCs w:val="0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b w:val="0"/>
                <w:bCs w:val="0"/>
                <w:noProof/>
                <w:sz w:val="10"/>
                <w:szCs w:val="10"/>
              </w:rPr>
              <w:t xml:space="preserve">HSCT </w:t>
            </w:r>
          </w:p>
        </w:tc>
        <w:tc>
          <w:tcPr>
            <w:tcW w:w="992" w:type="dxa"/>
            <w:shd w:val="clear" w:color="auto" w:fill="auto"/>
          </w:tcPr>
          <w:p w14:paraId="1532511A" w14:textId="77777777" w:rsidR="009C751B" w:rsidRPr="004F7135" w:rsidRDefault="009C751B" w:rsidP="009C751B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-</w:t>
            </w:r>
          </w:p>
        </w:tc>
        <w:tc>
          <w:tcPr>
            <w:tcW w:w="856" w:type="dxa"/>
            <w:shd w:val="clear" w:color="auto" w:fill="auto"/>
          </w:tcPr>
          <w:p w14:paraId="465E04E0" w14:textId="77777777" w:rsidR="009C751B" w:rsidRPr="004F7135" w:rsidRDefault="009C751B" w:rsidP="009C751B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+</w:t>
            </w:r>
          </w:p>
        </w:tc>
        <w:tc>
          <w:tcPr>
            <w:tcW w:w="851" w:type="dxa"/>
            <w:shd w:val="clear" w:color="auto" w:fill="auto"/>
          </w:tcPr>
          <w:p w14:paraId="1FEDCDB8" w14:textId="77777777" w:rsidR="009C751B" w:rsidRPr="004F7135" w:rsidRDefault="009C751B" w:rsidP="009C751B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-</w:t>
            </w:r>
          </w:p>
        </w:tc>
        <w:tc>
          <w:tcPr>
            <w:tcW w:w="850" w:type="dxa"/>
            <w:shd w:val="clear" w:color="auto" w:fill="auto"/>
          </w:tcPr>
          <w:p w14:paraId="00F9E0D1" w14:textId="77777777" w:rsidR="009C751B" w:rsidRPr="004F7135" w:rsidRDefault="009C751B" w:rsidP="009C751B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+</w:t>
            </w:r>
          </w:p>
        </w:tc>
        <w:tc>
          <w:tcPr>
            <w:tcW w:w="856" w:type="dxa"/>
            <w:shd w:val="clear" w:color="auto" w:fill="auto"/>
          </w:tcPr>
          <w:p w14:paraId="0D3264A8" w14:textId="77777777" w:rsidR="009C751B" w:rsidRPr="004F7135" w:rsidRDefault="009C751B" w:rsidP="009C751B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14:paraId="614C3362" w14:textId="54CDAE55" w:rsidR="009C751B" w:rsidRPr="004F7135" w:rsidRDefault="009C751B" w:rsidP="009C751B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+</w:t>
            </w:r>
            <w:r>
              <w:rPr>
                <w:rFonts w:ascii="Arial" w:hAnsi="Arial" w:cs="Arial"/>
                <w:noProof/>
                <w:sz w:val="10"/>
                <w:szCs w:val="10"/>
              </w:rPr>
              <w:t xml:space="preserve"> (</w:t>
            </w:r>
            <w:r w:rsidRPr="007C5BC5">
              <w:rPr>
                <w:rFonts w:ascii="Arial" w:hAnsi="Arial" w:cs="Arial"/>
                <w:noProof/>
                <w:sz w:val="10"/>
                <w:szCs w:val="10"/>
              </w:rPr>
              <w:t>Rejected at the first attempt</w:t>
            </w:r>
            <w:r>
              <w:rPr>
                <w:rFonts w:ascii="Arial" w:hAnsi="Arial" w:cs="Arial"/>
                <w:noProof/>
                <w:sz w:val="10"/>
                <w:szCs w:val="10"/>
              </w:rPr>
              <w:t>)</w:t>
            </w:r>
          </w:p>
        </w:tc>
        <w:tc>
          <w:tcPr>
            <w:tcW w:w="850" w:type="dxa"/>
            <w:shd w:val="clear" w:color="auto" w:fill="auto"/>
          </w:tcPr>
          <w:p w14:paraId="435C1E57" w14:textId="77777777" w:rsidR="009C751B" w:rsidRPr="004F7135" w:rsidRDefault="009C751B" w:rsidP="009C751B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14:paraId="4004C8C5" w14:textId="77777777" w:rsidR="009C751B" w:rsidRPr="004F7135" w:rsidRDefault="009C751B" w:rsidP="009C751B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-</w:t>
            </w:r>
          </w:p>
        </w:tc>
        <w:tc>
          <w:tcPr>
            <w:tcW w:w="845" w:type="dxa"/>
            <w:shd w:val="clear" w:color="auto" w:fill="auto"/>
          </w:tcPr>
          <w:p w14:paraId="12970D41" w14:textId="44C439BA" w:rsidR="009C751B" w:rsidRPr="004F7135" w:rsidRDefault="009C751B" w:rsidP="009C751B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>
              <w:rPr>
                <w:rFonts w:ascii="Arial" w:hAnsi="Arial" w:cs="Arial"/>
                <w:noProof/>
                <w:sz w:val="10"/>
                <w:szCs w:val="10"/>
              </w:rPr>
              <w:t>-</w:t>
            </w:r>
          </w:p>
        </w:tc>
        <w:tc>
          <w:tcPr>
            <w:tcW w:w="845" w:type="dxa"/>
            <w:shd w:val="clear" w:color="auto" w:fill="auto"/>
          </w:tcPr>
          <w:p w14:paraId="47E4285E" w14:textId="294C9B7D" w:rsidR="009C751B" w:rsidRPr="004F7135" w:rsidRDefault="009C751B" w:rsidP="009C751B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>
              <w:rPr>
                <w:rFonts w:ascii="Arial" w:hAnsi="Arial" w:cs="Arial"/>
                <w:noProof/>
                <w:sz w:val="10"/>
                <w:szCs w:val="10"/>
              </w:rPr>
              <w:t>-</w:t>
            </w:r>
          </w:p>
        </w:tc>
        <w:tc>
          <w:tcPr>
            <w:tcW w:w="850" w:type="dxa"/>
            <w:shd w:val="clear" w:color="auto" w:fill="auto"/>
          </w:tcPr>
          <w:p w14:paraId="16ED6901" w14:textId="77777777" w:rsidR="009C751B" w:rsidRPr="004F7135" w:rsidRDefault="009C751B" w:rsidP="009C751B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14:paraId="2CE21073" w14:textId="77777777" w:rsidR="009C751B" w:rsidRPr="004F7135" w:rsidRDefault="009C751B" w:rsidP="009C751B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-</w:t>
            </w:r>
          </w:p>
        </w:tc>
        <w:tc>
          <w:tcPr>
            <w:tcW w:w="861" w:type="dxa"/>
            <w:shd w:val="clear" w:color="auto" w:fill="auto"/>
          </w:tcPr>
          <w:p w14:paraId="779DD162" w14:textId="77777777" w:rsidR="009C751B" w:rsidRPr="004F7135" w:rsidRDefault="009C751B" w:rsidP="009C751B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-</w:t>
            </w:r>
          </w:p>
        </w:tc>
        <w:tc>
          <w:tcPr>
            <w:tcW w:w="698" w:type="dxa"/>
            <w:shd w:val="clear" w:color="auto" w:fill="auto"/>
          </w:tcPr>
          <w:p w14:paraId="7C7692FC" w14:textId="77777777" w:rsidR="009C751B" w:rsidRPr="004F7135" w:rsidRDefault="009C751B" w:rsidP="009C751B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14:paraId="6BF1CD72" w14:textId="77777777" w:rsidR="009C751B" w:rsidRPr="004F7135" w:rsidRDefault="009C751B" w:rsidP="009C751B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-</w:t>
            </w:r>
          </w:p>
        </w:tc>
        <w:tc>
          <w:tcPr>
            <w:tcW w:w="850" w:type="dxa"/>
            <w:shd w:val="clear" w:color="auto" w:fill="auto"/>
          </w:tcPr>
          <w:p w14:paraId="36639104" w14:textId="77777777" w:rsidR="009C751B" w:rsidRPr="004F7135" w:rsidRDefault="009C751B" w:rsidP="009C751B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14:paraId="24BF1102" w14:textId="77777777" w:rsidR="009C751B" w:rsidRPr="004F7135" w:rsidRDefault="009C751B" w:rsidP="009C751B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-</w:t>
            </w:r>
          </w:p>
        </w:tc>
        <w:tc>
          <w:tcPr>
            <w:tcW w:w="887" w:type="dxa"/>
            <w:shd w:val="clear" w:color="auto" w:fill="auto"/>
          </w:tcPr>
          <w:p w14:paraId="50FC494D" w14:textId="77777777" w:rsidR="009C751B" w:rsidRPr="004F7135" w:rsidRDefault="009C751B" w:rsidP="009C751B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-</w:t>
            </w:r>
          </w:p>
        </w:tc>
      </w:tr>
      <w:tr w:rsidR="00BB39D3" w:rsidRPr="004F7135" w14:paraId="6F4D4248" w14:textId="77777777" w:rsidTr="00BE7C81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shd w:val="clear" w:color="auto" w:fill="auto"/>
          </w:tcPr>
          <w:p w14:paraId="60248BB3" w14:textId="77777777" w:rsidR="00BB39D3" w:rsidRPr="004F7135" w:rsidRDefault="00BB39D3" w:rsidP="00BB39D3">
            <w:pPr>
              <w:pStyle w:val="NormalWeb"/>
              <w:rPr>
                <w:rFonts w:ascii="Arial" w:hAnsi="Arial" w:cs="Arial"/>
                <w:b w:val="0"/>
                <w:bCs w:val="0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b w:val="0"/>
                <w:bCs w:val="0"/>
                <w:noProof/>
                <w:sz w:val="10"/>
                <w:szCs w:val="10"/>
              </w:rPr>
              <w:t>Status</w:t>
            </w:r>
          </w:p>
        </w:tc>
        <w:tc>
          <w:tcPr>
            <w:tcW w:w="992" w:type="dxa"/>
            <w:shd w:val="clear" w:color="auto" w:fill="auto"/>
          </w:tcPr>
          <w:p w14:paraId="751039A6" w14:textId="77777777" w:rsidR="00BB39D3" w:rsidRPr="004F7135" w:rsidRDefault="00BB39D3" w:rsidP="00BB39D3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Alive</w:t>
            </w:r>
          </w:p>
        </w:tc>
        <w:tc>
          <w:tcPr>
            <w:tcW w:w="856" w:type="dxa"/>
            <w:shd w:val="clear" w:color="auto" w:fill="auto"/>
          </w:tcPr>
          <w:p w14:paraId="0A809D87" w14:textId="12ECD32A" w:rsidR="00BB39D3" w:rsidRPr="004F7135" w:rsidRDefault="00BB39D3" w:rsidP="00BB39D3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De</w:t>
            </w:r>
            <w:r>
              <w:rPr>
                <w:rFonts w:ascii="Arial" w:hAnsi="Arial" w:cs="Arial"/>
                <w:noProof/>
                <w:sz w:val="10"/>
                <w:szCs w:val="10"/>
              </w:rPr>
              <w:t>ceased</w:t>
            </w:r>
          </w:p>
        </w:tc>
        <w:tc>
          <w:tcPr>
            <w:tcW w:w="851" w:type="dxa"/>
            <w:shd w:val="clear" w:color="auto" w:fill="auto"/>
          </w:tcPr>
          <w:p w14:paraId="03280037" w14:textId="65408835" w:rsidR="00BB39D3" w:rsidRPr="004F7135" w:rsidRDefault="00BB39D3" w:rsidP="00BB39D3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De</w:t>
            </w:r>
            <w:r>
              <w:rPr>
                <w:rFonts w:ascii="Arial" w:hAnsi="Arial" w:cs="Arial"/>
                <w:noProof/>
                <w:sz w:val="10"/>
                <w:szCs w:val="10"/>
              </w:rPr>
              <w:t>ceased</w:t>
            </w:r>
          </w:p>
        </w:tc>
        <w:tc>
          <w:tcPr>
            <w:tcW w:w="850" w:type="dxa"/>
            <w:shd w:val="clear" w:color="auto" w:fill="auto"/>
          </w:tcPr>
          <w:p w14:paraId="309CEBFD" w14:textId="77777777" w:rsidR="00BB39D3" w:rsidRPr="004F7135" w:rsidRDefault="00BB39D3" w:rsidP="00BB39D3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Alive</w:t>
            </w:r>
          </w:p>
        </w:tc>
        <w:tc>
          <w:tcPr>
            <w:tcW w:w="856" w:type="dxa"/>
            <w:shd w:val="clear" w:color="auto" w:fill="auto"/>
          </w:tcPr>
          <w:p w14:paraId="0F16109F" w14:textId="7D34B1C3" w:rsidR="00BB39D3" w:rsidRPr="004F7135" w:rsidRDefault="00BB39D3" w:rsidP="00BB39D3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De</w:t>
            </w:r>
            <w:r>
              <w:rPr>
                <w:rFonts w:ascii="Arial" w:hAnsi="Arial" w:cs="Arial"/>
                <w:noProof/>
                <w:sz w:val="10"/>
                <w:szCs w:val="10"/>
              </w:rPr>
              <w:t>ceased</w:t>
            </w:r>
          </w:p>
        </w:tc>
        <w:tc>
          <w:tcPr>
            <w:tcW w:w="851" w:type="dxa"/>
            <w:shd w:val="clear" w:color="auto" w:fill="auto"/>
          </w:tcPr>
          <w:p w14:paraId="5C8867B8" w14:textId="77777777" w:rsidR="00BB39D3" w:rsidRPr="004F7135" w:rsidRDefault="00BB39D3" w:rsidP="00BB39D3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Alive</w:t>
            </w:r>
          </w:p>
        </w:tc>
        <w:tc>
          <w:tcPr>
            <w:tcW w:w="850" w:type="dxa"/>
            <w:shd w:val="clear" w:color="auto" w:fill="auto"/>
          </w:tcPr>
          <w:p w14:paraId="77FFF461" w14:textId="6656B7D2" w:rsidR="00BB39D3" w:rsidRPr="004F7135" w:rsidRDefault="00BB39D3" w:rsidP="00BB39D3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De</w:t>
            </w:r>
            <w:r>
              <w:rPr>
                <w:rFonts w:ascii="Arial" w:hAnsi="Arial" w:cs="Arial"/>
                <w:noProof/>
                <w:sz w:val="10"/>
                <w:szCs w:val="10"/>
              </w:rPr>
              <w:t>ceased</w:t>
            </w:r>
          </w:p>
        </w:tc>
        <w:tc>
          <w:tcPr>
            <w:tcW w:w="851" w:type="dxa"/>
            <w:shd w:val="clear" w:color="auto" w:fill="auto"/>
          </w:tcPr>
          <w:p w14:paraId="314F14B7" w14:textId="77777777" w:rsidR="00BB39D3" w:rsidRPr="004F7135" w:rsidRDefault="00BB39D3" w:rsidP="00BB39D3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Alive</w:t>
            </w:r>
          </w:p>
        </w:tc>
        <w:tc>
          <w:tcPr>
            <w:tcW w:w="845" w:type="dxa"/>
            <w:shd w:val="clear" w:color="auto" w:fill="auto"/>
          </w:tcPr>
          <w:p w14:paraId="41DA847A" w14:textId="77777777" w:rsidR="00BB39D3" w:rsidRPr="004F7135" w:rsidRDefault="00BB39D3" w:rsidP="00BB39D3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Alive</w:t>
            </w:r>
          </w:p>
        </w:tc>
        <w:tc>
          <w:tcPr>
            <w:tcW w:w="845" w:type="dxa"/>
            <w:shd w:val="clear" w:color="auto" w:fill="auto"/>
          </w:tcPr>
          <w:p w14:paraId="7719078C" w14:textId="77777777" w:rsidR="00BB39D3" w:rsidRPr="004F7135" w:rsidRDefault="00BB39D3" w:rsidP="00BB39D3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Alive</w:t>
            </w:r>
          </w:p>
        </w:tc>
        <w:tc>
          <w:tcPr>
            <w:tcW w:w="850" w:type="dxa"/>
            <w:shd w:val="clear" w:color="auto" w:fill="auto"/>
          </w:tcPr>
          <w:p w14:paraId="16436DCA" w14:textId="77777777" w:rsidR="00BB39D3" w:rsidRPr="004F7135" w:rsidRDefault="00BB39D3" w:rsidP="00BB39D3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Alive</w:t>
            </w:r>
          </w:p>
        </w:tc>
        <w:tc>
          <w:tcPr>
            <w:tcW w:w="709" w:type="dxa"/>
            <w:shd w:val="clear" w:color="auto" w:fill="auto"/>
          </w:tcPr>
          <w:p w14:paraId="33D78F76" w14:textId="77777777" w:rsidR="00BB39D3" w:rsidRPr="004F7135" w:rsidRDefault="00BB39D3" w:rsidP="00BB39D3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Alive</w:t>
            </w:r>
          </w:p>
        </w:tc>
        <w:tc>
          <w:tcPr>
            <w:tcW w:w="861" w:type="dxa"/>
            <w:shd w:val="clear" w:color="auto" w:fill="auto"/>
          </w:tcPr>
          <w:p w14:paraId="6FA77ABB" w14:textId="118AC77B" w:rsidR="00BB39D3" w:rsidRPr="004F7135" w:rsidRDefault="00BB39D3" w:rsidP="00BB39D3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De</w:t>
            </w:r>
            <w:r>
              <w:rPr>
                <w:rFonts w:ascii="Arial" w:hAnsi="Arial" w:cs="Arial"/>
                <w:noProof/>
                <w:sz w:val="10"/>
                <w:szCs w:val="10"/>
              </w:rPr>
              <w:t>ceased</w:t>
            </w:r>
          </w:p>
        </w:tc>
        <w:tc>
          <w:tcPr>
            <w:tcW w:w="698" w:type="dxa"/>
            <w:shd w:val="clear" w:color="auto" w:fill="auto"/>
          </w:tcPr>
          <w:p w14:paraId="071C421C" w14:textId="77777777" w:rsidR="00BB39D3" w:rsidRPr="004F7135" w:rsidRDefault="00BB39D3" w:rsidP="00BB39D3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Alive</w:t>
            </w:r>
          </w:p>
        </w:tc>
        <w:tc>
          <w:tcPr>
            <w:tcW w:w="851" w:type="dxa"/>
            <w:shd w:val="clear" w:color="auto" w:fill="auto"/>
          </w:tcPr>
          <w:p w14:paraId="6220EE7B" w14:textId="77777777" w:rsidR="00BB39D3" w:rsidRPr="004F7135" w:rsidRDefault="00BB39D3" w:rsidP="00BB39D3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Alive</w:t>
            </w:r>
          </w:p>
        </w:tc>
        <w:tc>
          <w:tcPr>
            <w:tcW w:w="850" w:type="dxa"/>
            <w:shd w:val="clear" w:color="auto" w:fill="auto"/>
          </w:tcPr>
          <w:p w14:paraId="2469DB5F" w14:textId="77777777" w:rsidR="00BB39D3" w:rsidRPr="004F7135" w:rsidRDefault="00BB39D3" w:rsidP="00BB39D3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Alive</w:t>
            </w:r>
          </w:p>
        </w:tc>
        <w:tc>
          <w:tcPr>
            <w:tcW w:w="851" w:type="dxa"/>
            <w:shd w:val="clear" w:color="auto" w:fill="auto"/>
          </w:tcPr>
          <w:p w14:paraId="0C119A91" w14:textId="77777777" w:rsidR="00BB39D3" w:rsidRPr="004F7135" w:rsidRDefault="00BB39D3" w:rsidP="00BB39D3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Alive</w:t>
            </w:r>
          </w:p>
        </w:tc>
        <w:tc>
          <w:tcPr>
            <w:tcW w:w="887" w:type="dxa"/>
            <w:shd w:val="clear" w:color="auto" w:fill="auto"/>
          </w:tcPr>
          <w:p w14:paraId="1A6351FE" w14:textId="77777777" w:rsidR="00BB39D3" w:rsidRPr="004F7135" w:rsidRDefault="00BB39D3" w:rsidP="00BB39D3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Alive</w:t>
            </w:r>
          </w:p>
        </w:tc>
      </w:tr>
      <w:tr w:rsidR="00BB39D3" w:rsidRPr="00424A5B" w14:paraId="3166B013" w14:textId="77777777" w:rsidTr="00BE7C81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shd w:val="clear" w:color="auto" w:fill="auto"/>
          </w:tcPr>
          <w:p w14:paraId="01F4A92A" w14:textId="77777777" w:rsidR="00BB39D3" w:rsidRPr="004F7135" w:rsidRDefault="00BB39D3" w:rsidP="00BB39D3">
            <w:pPr>
              <w:pStyle w:val="NormalWeb"/>
              <w:rPr>
                <w:rFonts w:ascii="Arial" w:hAnsi="Arial" w:cs="Arial"/>
                <w:b w:val="0"/>
                <w:bCs w:val="0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b w:val="0"/>
                <w:bCs w:val="0"/>
                <w:noProof/>
                <w:sz w:val="10"/>
                <w:szCs w:val="10"/>
              </w:rPr>
              <w:t>Reason of Death</w:t>
            </w:r>
          </w:p>
        </w:tc>
        <w:tc>
          <w:tcPr>
            <w:tcW w:w="992" w:type="dxa"/>
            <w:shd w:val="clear" w:color="auto" w:fill="auto"/>
          </w:tcPr>
          <w:p w14:paraId="220A5E0B" w14:textId="77777777" w:rsidR="00BB39D3" w:rsidRPr="004F7135" w:rsidRDefault="00BB39D3" w:rsidP="00BB39D3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-</w:t>
            </w:r>
          </w:p>
        </w:tc>
        <w:tc>
          <w:tcPr>
            <w:tcW w:w="856" w:type="dxa"/>
            <w:shd w:val="clear" w:color="auto" w:fill="auto"/>
          </w:tcPr>
          <w:p w14:paraId="02C67ECE" w14:textId="77777777" w:rsidR="00BB39D3" w:rsidRPr="004F7135" w:rsidRDefault="00BB39D3" w:rsidP="00BB39D3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HSCT complication</w:t>
            </w:r>
          </w:p>
        </w:tc>
        <w:tc>
          <w:tcPr>
            <w:tcW w:w="851" w:type="dxa"/>
            <w:shd w:val="clear" w:color="auto" w:fill="auto"/>
          </w:tcPr>
          <w:p w14:paraId="13FB4ECC" w14:textId="69CE1945" w:rsidR="00BB39D3" w:rsidRPr="004F7135" w:rsidRDefault="00BB39D3" w:rsidP="00BB39D3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>
              <w:rPr>
                <w:rFonts w:ascii="Arial" w:hAnsi="Arial" w:cs="Arial"/>
                <w:noProof/>
                <w:sz w:val="10"/>
                <w:szCs w:val="10"/>
              </w:rPr>
              <w:t>Nephrotic syndrome, e</w:t>
            </w: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ncephalitis</w:t>
            </w:r>
            <w:r>
              <w:rPr>
                <w:rFonts w:ascii="Arial" w:hAnsi="Arial" w:cs="Arial"/>
                <w:noProof/>
                <w:sz w:val="10"/>
                <w:szCs w:val="10"/>
              </w:rPr>
              <w:t>, enterovirus</w:t>
            </w:r>
          </w:p>
        </w:tc>
        <w:tc>
          <w:tcPr>
            <w:tcW w:w="850" w:type="dxa"/>
            <w:shd w:val="clear" w:color="auto" w:fill="auto"/>
          </w:tcPr>
          <w:p w14:paraId="2B0AB72A" w14:textId="77777777" w:rsidR="00BB39D3" w:rsidRPr="004F7135" w:rsidRDefault="00BB39D3" w:rsidP="00BB39D3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-</w:t>
            </w:r>
          </w:p>
        </w:tc>
        <w:tc>
          <w:tcPr>
            <w:tcW w:w="856" w:type="dxa"/>
            <w:shd w:val="clear" w:color="auto" w:fill="auto"/>
          </w:tcPr>
          <w:p w14:paraId="55218293" w14:textId="69B3A20C" w:rsidR="00BB39D3" w:rsidRPr="004F7135" w:rsidRDefault="00BB39D3" w:rsidP="00BB39D3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Pulmonary infection</w:t>
            </w:r>
            <w:r>
              <w:rPr>
                <w:rFonts w:ascii="Arial" w:hAnsi="Arial" w:cs="Arial"/>
                <w:noProof/>
                <w:sz w:val="10"/>
                <w:szCs w:val="10"/>
              </w:rPr>
              <w:t>, d</w:t>
            </w:r>
            <w:r w:rsidRPr="00F50997">
              <w:rPr>
                <w:rFonts w:ascii="Arial" w:hAnsi="Arial" w:cs="Arial"/>
                <w:noProof/>
                <w:sz w:val="10"/>
                <w:szCs w:val="10"/>
              </w:rPr>
              <w:t>isseminated Kaposi sarcoma</w:t>
            </w:r>
          </w:p>
        </w:tc>
        <w:tc>
          <w:tcPr>
            <w:tcW w:w="851" w:type="dxa"/>
            <w:shd w:val="clear" w:color="auto" w:fill="auto"/>
          </w:tcPr>
          <w:p w14:paraId="019B23B6" w14:textId="77777777" w:rsidR="00BB39D3" w:rsidRPr="004F7135" w:rsidRDefault="00BB39D3" w:rsidP="00BB39D3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-</w:t>
            </w:r>
          </w:p>
        </w:tc>
        <w:tc>
          <w:tcPr>
            <w:tcW w:w="850" w:type="dxa"/>
            <w:shd w:val="clear" w:color="auto" w:fill="auto"/>
          </w:tcPr>
          <w:p w14:paraId="37B5BC95" w14:textId="77777777" w:rsidR="00BB39D3" w:rsidRPr="004F7135" w:rsidRDefault="00BB39D3" w:rsidP="00BB39D3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Sepsis</w:t>
            </w:r>
          </w:p>
        </w:tc>
        <w:tc>
          <w:tcPr>
            <w:tcW w:w="851" w:type="dxa"/>
            <w:shd w:val="clear" w:color="auto" w:fill="auto"/>
          </w:tcPr>
          <w:p w14:paraId="52107433" w14:textId="77777777" w:rsidR="00BB39D3" w:rsidRPr="004F7135" w:rsidRDefault="00BB39D3" w:rsidP="00BB39D3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-</w:t>
            </w:r>
          </w:p>
        </w:tc>
        <w:tc>
          <w:tcPr>
            <w:tcW w:w="845" w:type="dxa"/>
            <w:shd w:val="clear" w:color="auto" w:fill="auto"/>
          </w:tcPr>
          <w:p w14:paraId="5C46A630" w14:textId="77777777" w:rsidR="00BB39D3" w:rsidRPr="004F7135" w:rsidRDefault="00BB39D3" w:rsidP="00BB39D3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-</w:t>
            </w:r>
          </w:p>
        </w:tc>
        <w:tc>
          <w:tcPr>
            <w:tcW w:w="845" w:type="dxa"/>
            <w:shd w:val="clear" w:color="auto" w:fill="auto"/>
          </w:tcPr>
          <w:p w14:paraId="1D625B3A" w14:textId="77777777" w:rsidR="00BB39D3" w:rsidRPr="004F7135" w:rsidRDefault="00BB39D3" w:rsidP="00BB39D3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-</w:t>
            </w:r>
          </w:p>
        </w:tc>
        <w:tc>
          <w:tcPr>
            <w:tcW w:w="850" w:type="dxa"/>
            <w:shd w:val="clear" w:color="auto" w:fill="auto"/>
          </w:tcPr>
          <w:p w14:paraId="6152871A" w14:textId="77777777" w:rsidR="00BB39D3" w:rsidRPr="004F7135" w:rsidRDefault="00BB39D3" w:rsidP="00BB39D3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14:paraId="3615D1C7" w14:textId="77777777" w:rsidR="00BB39D3" w:rsidRPr="004F7135" w:rsidRDefault="00BB39D3" w:rsidP="00BB39D3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-</w:t>
            </w:r>
          </w:p>
        </w:tc>
        <w:tc>
          <w:tcPr>
            <w:tcW w:w="861" w:type="dxa"/>
            <w:shd w:val="clear" w:color="auto" w:fill="auto"/>
          </w:tcPr>
          <w:p w14:paraId="7E1D9741" w14:textId="09DD1D9B" w:rsidR="00BB39D3" w:rsidRPr="004F7135" w:rsidRDefault="00BB39D3" w:rsidP="00BB39D3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Respiratory failure</w:t>
            </w:r>
            <w:r>
              <w:rPr>
                <w:rFonts w:ascii="Arial" w:hAnsi="Arial" w:cs="Arial"/>
                <w:noProof/>
                <w:sz w:val="10"/>
                <w:szCs w:val="10"/>
              </w:rPr>
              <w:t xml:space="preserve"> (worsened by myopathy)</w:t>
            </w:r>
          </w:p>
        </w:tc>
        <w:tc>
          <w:tcPr>
            <w:tcW w:w="698" w:type="dxa"/>
            <w:shd w:val="clear" w:color="auto" w:fill="auto"/>
          </w:tcPr>
          <w:p w14:paraId="5040A242" w14:textId="77777777" w:rsidR="00BB39D3" w:rsidRPr="004F7135" w:rsidRDefault="00BB39D3" w:rsidP="00BB39D3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14:paraId="5A9D8B60" w14:textId="77777777" w:rsidR="00BB39D3" w:rsidRPr="004F7135" w:rsidRDefault="00BB39D3" w:rsidP="00BB39D3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-</w:t>
            </w:r>
          </w:p>
        </w:tc>
        <w:tc>
          <w:tcPr>
            <w:tcW w:w="850" w:type="dxa"/>
            <w:shd w:val="clear" w:color="auto" w:fill="auto"/>
          </w:tcPr>
          <w:p w14:paraId="68F8D410" w14:textId="77777777" w:rsidR="00BB39D3" w:rsidRPr="004F7135" w:rsidRDefault="00BB39D3" w:rsidP="00BB39D3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14:paraId="2CEC631F" w14:textId="77777777" w:rsidR="00BB39D3" w:rsidRPr="004F7135" w:rsidRDefault="00BB39D3" w:rsidP="00BB39D3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-</w:t>
            </w:r>
          </w:p>
        </w:tc>
        <w:tc>
          <w:tcPr>
            <w:tcW w:w="887" w:type="dxa"/>
            <w:shd w:val="clear" w:color="auto" w:fill="auto"/>
          </w:tcPr>
          <w:p w14:paraId="03A37907" w14:textId="77777777" w:rsidR="00BB39D3" w:rsidRPr="00424A5B" w:rsidRDefault="00BB39D3" w:rsidP="00BB39D3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0"/>
                <w:szCs w:val="10"/>
              </w:rPr>
            </w:pPr>
            <w:r w:rsidRPr="004F7135">
              <w:rPr>
                <w:rFonts w:ascii="Arial" w:hAnsi="Arial" w:cs="Arial"/>
                <w:noProof/>
                <w:sz w:val="10"/>
                <w:szCs w:val="10"/>
              </w:rPr>
              <w:t>-</w:t>
            </w:r>
          </w:p>
        </w:tc>
      </w:tr>
    </w:tbl>
    <w:bookmarkEnd w:id="0"/>
    <w:p w14:paraId="416D2098" w14:textId="68274C12" w:rsidR="00B81464" w:rsidRDefault="00A34332" w:rsidP="0057367A">
      <w:pPr>
        <w:ind w:left="-993" w:hanging="141"/>
        <w:rPr>
          <w:rFonts w:ascii="Arial" w:hAnsi="Arial" w:cs="Arial"/>
        </w:rPr>
      </w:pPr>
      <w:r w:rsidRPr="00A34332">
        <w:rPr>
          <w:rFonts w:ascii="Arial" w:hAnsi="Arial" w:cs="Arial"/>
          <w:b/>
        </w:rPr>
        <w:t xml:space="preserve"> </w:t>
      </w:r>
      <w:r w:rsidR="0000477E">
        <w:rPr>
          <w:rFonts w:ascii="Arial" w:hAnsi="Arial" w:cs="Arial"/>
          <w:b/>
        </w:rPr>
        <w:t xml:space="preserve">   </w:t>
      </w:r>
      <w:r w:rsidR="00E637CE" w:rsidRPr="00070349">
        <w:rPr>
          <w:rFonts w:ascii="Arial" w:hAnsi="Arial" w:cs="Arial"/>
          <w:b/>
          <w:sz w:val="22"/>
        </w:rPr>
        <w:t xml:space="preserve">Table </w:t>
      </w:r>
      <w:r w:rsidR="00827E90">
        <w:rPr>
          <w:rFonts w:ascii="Arial" w:hAnsi="Arial" w:cs="Arial"/>
          <w:b/>
          <w:sz w:val="22"/>
        </w:rPr>
        <w:t>S</w:t>
      </w:r>
      <w:r w:rsidR="00334C0C">
        <w:rPr>
          <w:rFonts w:ascii="Arial" w:hAnsi="Arial" w:cs="Arial"/>
          <w:b/>
          <w:sz w:val="22"/>
        </w:rPr>
        <w:t>2</w:t>
      </w:r>
      <w:r w:rsidR="00E637CE" w:rsidRPr="00070349">
        <w:rPr>
          <w:rFonts w:ascii="Arial" w:hAnsi="Arial" w:cs="Arial"/>
          <w:b/>
          <w:sz w:val="22"/>
        </w:rPr>
        <w:t>.</w:t>
      </w:r>
      <w:r w:rsidR="00E637CE" w:rsidRPr="00070349">
        <w:rPr>
          <w:rFonts w:ascii="Arial" w:hAnsi="Arial" w:cs="Arial"/>
          <w:sz w:val="22"/>
        </w:rPr>
        <w:t xml:space="preserve"> The clinical features and </w:t>
      </w:r>
      <w:r w:rsidR="00BB5A82" w:rsidRPr="00070349">
        <w:rPr>
          <w:rFonts w:ascii="Arial" w:hAnsi="Arial" w:cs="Arial"/>
          <w:sz w:val="22"/>
        </w:rPr>
        <w:t>outcomes</w:t>
      </w:r>
      <w:r w:rsidR="00E637CE" w:rsidRPr="00070349">
        <w:rPr>
          <w:rFonts w:ascii="Arial" w:hAnsi="Arial" w:cs="Arial"/>
          <w:sz w:val="22"/>
        </w:rPr>
        <w:t xml:space="preserve"> of our patien</w:t>
      </w:r>
      <w:r w:rsidR="000C2DAB" w:rsidRPr="00070349">
        <w:rPr>
          <w:rFonts w:ascii="Arial" w:hAnsi="Arial" w:cs="Arial"/>
          <w:sz w:val="22"/>
        </w:rPr>
        <w:t>t</w:t>
      </w:r>
      <w:r w:rsidR="00E637CE" w:rsidRPr="00070349">
        <w:rPr>
          <w:rFonts w:ascii="Arial" w:hAnsi="Arial" w:cs="Arial"/>
          <w:sz w:val="22"/>
        </w:rPr>
        <w:t xml:space="preserve"> </w:t>
      </w:r>
      <w:r w:rsidRPr="00070349">
        <w:rPr>
          <w:rFonts w:ascii="Arial" w:hAnsi="Arial" w:cs="Arial"/>
          <w:sz w:val="22"/>
        </w:rPr>
        <w:t xml:space="preserve">and previously reported </w:t>
      </w:r>
      <w:r w:rsidR="000C2DAB" w:rsidRPr="00070349">
        <w:rPr>
          <w:rFonts w:ascii="Arial" w:hAnsi="Arial" w:cs="Arial"/>
          <w:sz w:val="22"/>
        </w:rPr>
        <w:t>STIM1-deficient patients</w:t>
      </w:r>
    </w:p>
    <w:p w14:paraId="6B465846" w14:textId="6B42E5B4" w:rsidR="00E43F89" w:rsidRPr="00B81464" w:rsidRDefault="00B81464" w:rsidP="000905A5">
      <w:pPr>
        <w:ind w:left="-851" w:right="-964" w:hanging="283"/>
        <w:rPr>
          <w:rFonts w:ascii="Arial" w:hAnsi="Arial" w:cs="Arial"/>
        </w:rPr>
      </w:pPr>
      <w:r>
        <w:rPr>
          <w:rFonts w:ascii="Arial" w:hAnsi="Arial" w:cs="Arial"/>
          <w:b/>
          <w:sz w:val="22"/>
        </w:rPr>
        <w:t xml:space="preserve">     </w:t>
      </w:r>
      <w:r w:rsidR="0057537F" w:rsidRPr="0057537F">
        <w:rPr>
          <w:rFonts w:ascii="Arial" w:hAnsi="Arial" w:cs="Arial"/>
          <w:b/>
          <w:sz w:val="20"/>
        </w:rPr>
        <w:t>Abbreviations</w:t>
      </w:r>
      <w:r w:rsidR="0057537F" w:rsidRPr="0057537F">
        <w:rPr>
          <w:rFonts w:ascii="Arial" w:hAnsi="Arial" w:cs="Arial"/>
          <w:sz w:val="20"/>
        </w:rPr>
        <w:t xml:space="preserve">: AIHA: Autoimmune hemolytic anemia, </w:t>
      </w:r>
      <w:r w:rsidR="00536E72">
        <w:rPr>
          <w:rFonts w:ascii="Arial" w:hAnsi="Arial" w:cs="Arial"/>
          <w:sz w:val="20"/>
        </w:rPr>
        <w:t xml:space="preserve">CNS: Central nervous system, </w:t>
      </w:r>
      <w:r w:rsidR="009851BE">
        <w:rPr>
          <w:rFonts w:ascii="Arial" w:hAnsi="Arial" w:cs="Arial"/>
          <w:sz w:val="20"/>
        </w:rPr>
        <w:t>FSGS: F</w:t>
      </w:r>
      <w:r w:rsidR="009851BE" w:rsidRPr="009851BE">
        <w:rPr>
          <w:rFonts w:ascii="Arial" w:hAnsi="Arial" w:cs="Arial"/>
          <w:sz w:val="20"/>
        </w:rPr>
        <w:t>ocal segmental glomerulosclerosis</w:t>
      </w:r>
      <w:r w:rsidR="00546DA9">
        <w:rPr>
          <w:rFonts w:ascii="Arial" w:hAnsi="Arial" w:cs="Arial"/>
          <w:sz w:val="20"/>
        </w:rPr>
        <w:t>,</w:t>
      </w:r>
      <w:r w:rsidR="009851BE" w:rsidRPr="009851BE">
        <w:rPr>
          <w:rFonts w:ascii="Arial" w:hAnsi="Arial" w:cs="Arial"/>
          <w:sz w:val="20"/>
        </w:rPr>
        <w:t xml:space="preserve"> </w:t>
      </w:r>
      <w:r w:rsidR="008F49A8">
        <w:rPr>
          <w:rFonts w:ascii="Arial" w:hAnsi="Arial" w:cs="Arial"/>
          <w:sz w:val="20"/>
        </w:rPr>
        <w:t xml:space="preserve">GI: Gastrointestinal tract, </w:t>
      </w:r>
      <w:r w:rsidR="0057537F" w:rsidRPr="0057537F">
        <w:rPr>
          <w:rFonts w:ascii="Arial" w:hAnsi="Arial" w:cs="Arial"/>
          <w:sz w:val="20"/>
        </w:rPr>
        <w:t xml:space="preserve">HSCT: Hematopoietic stem cell transplantation, </w:t>
      </w:r>
      <w:r w:rsidR="0072350F">
        <w:rPr>
          <w:rFonts w:ascii="Arial" w:hAnsi="Arial" w:cs="Arial"/>
          <w:sz w:val="20"/>
        </w:rPr>
        <w:t xml:space="preserve">LPD: Lymphoproliferative disease, </w:t>
      </w:r>
      <w:r w:rsidR="0057537F" w:rsidRPr="0057537F">
        <w:rPr>
          <w:rFonts w:ascii="Arial" w:hAnsi="Arial" w:cs="Arial"/>
          <w:sz w:val="20"/>
        </w:rPr>
        <w:t>ITP: Immune thrombocytopenia</w:t>
      </w:r>
      <w:r w:rsidR="000B65F9">
        <w:rPr>
          <w:rFonts w:ascii="Arial" w:hAnsi="Arial" w:cs="Arial"/>
          <w:sz w:val="20"/>
        </w:rPr>
        <w:t xml:space="preserve">, </w:t>
      </w:r>
      <w:r w:rsidR="009333D8">
        <w:rPr>
          <w:rFonts w:ascii="Arial" w:hAnsi="Arial" w:cs="Arial"/>
          <w:sz w:val="20"/>
        </w:rPr>
        <w:t xml:space="preserve">N: Normal, </w:t>
      </w:r>
      <w:r w:rsidR="000B65F9">
        <w:rPr>
          <w:rFonts w:ascii="Arial" w:hAnsi="Arial" w:cs="Arial"/>
          <w:sz w:val="20"/>
        </w:rPr>
        <w:t>NR: Not</w:t>
      </w:r>
      <w:r w:rsidR="004F7135">
        <w:rPr>
          <w:rFonts w:ascii="Arial" w:hAnsi="Arial" w:cs="Arial"/>
          <w:sz w:val="20"/>
        </w:rPr>
        <w:t>-</w:t>
      </w:r>
      <w:r w:rsidR="000B65F9">
        <w:rPr>
          <w:rFonts w:ascii="Arial" w:hAnsi="Arial" w:cs="Arial"/>
          <w:sz w:val="20"/>
        </w:rPr>
        <w:t>reported</w:t>
      </w:r>
      <w:r w:rsidR="0057537F" w:rsidRPr="0057537F">
        <w:rPr>
          <w:rFonts w:ascii="Arial" w:hAnsi="Arial" w:cs="Arial"/>
          <w:sz w:val="20"/>
        </w:rPr>
        <w:t>.</w:t>
      </w:r>
    </w:p>
    <w:p w14:paraId="3EA86E08" w14:textId="77777777" w:rsidR="00E43F89" w:rsidRDefault="00E43F89" w:rsidP="0057537F">
      <w:pPr>
        <w:ind w:left="-993" w:hanging="141"/>
        <w:rPr>
          <w:rFonts w:ascii="Arial" w:hAnsi="Arial" w:cs="Arial"/>
          <w:sz w:val="20"/>
        </w:rPr>
      </w:pPr>
    </w:p>
    <w:p w14:paraId="3558CFED" w14:textId="77777777" w:rsidR="005065DE" w:rsidRPr="0057537F" w:rsidRDefault="005065DE" w:rsidP="00E43F89">
      <w:pPr>
        <w:rPr>
          <w:rFonts w:ascii="Arial" w:hAnsi="Arial" w:cs="Arial"/>
          <w:sz w:val="20"/>
        </w:rPr>
      </w:pPr>
    </w:p>
    <w:sectPr w:rsidR="005065DE" w:rsidRPr="0057537F" w:rsidSect="003C7DF2">
      <w:pgSz w:w="16838" w:h="11906" w:orient="landscape"/>
      <w:pgMar w:top="964" w:right="964" w:bottom="1797" w:left="1134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8C87445" w16cex:dateUtc="2023-10-04T20:31:00Z"/>
  <w16cex:commentExtensible w16cex:durableId="28C874E1" w16cex:dateUtc="2023-10-04T20:33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prdtax9naeaw0e595kp55zlresddt9dvfes&quot;&gt;STIM1&lt;record-ids&gt;&lt;item&gt;17&lt;/item&gt;&lt;item&gt;18&lt;/item&gt;&lt;item&gt;23&lt;/item&gt;&lt;item&gt;24&lt;/item&gt;&lt;/record-ids&gt;&lt;/item&gt;&lt;/Libraries&gt;"/>
  </w:docVars>
  <w:rsids>
    <w:rsidRoot w:val="00915501"/>
    <w:rsid w:val="0000477E"/>
    <w:rsid w:val="000118FE"/>
    <w:rsid w:val="0001584E"/>
    <w:rsid w:val="00037A56"/>
    <w:rsid w:val="00070349"/>
    <w:rsid w:val="000905A5"/>
    <w:rsid w:val="000A67F0"/>
    <w:rsid w:val="000B65F9"/>
    <w:rsid w:val="000C2DAB"/>
    <w:rsid w:val="000E4472"/>
    <w:rsid w:val="000E5590"/>
    <w:rsid w:val="000F3A58"/>
    <w:rsid w:val="00156553"/>
    <w:rsid w:val="001666DE"/>
    <w:rsid w:val="00167902"/>
    <w:rsid w:val="00186D85"/>
    <w:rsid w:val="001A103E"/>
    <w:rsid w:val="001A2D1C"/>
    <w:rsid w:val="001D1288"/>
    <w:rsid w:val="001D4285"/>
    <w:rsid w:val="002007A7"/>
    <w:rsid w:val="002050D6"/>
    <w:rsid w:val="00215711"/>
    <w:rsid w:val="00232686"/>
    <w:rsid w:val="002C42F3"/>
    <w:rsid w:val="002E4AD9"/>
    <w:rsid w:val="00305A09"/>
    <w:rsid w:val="00334C0C"/>
    <w:rsid w:val="00341285"/>
    <w:rsid w:val="003803DB"/>
    <w:rsid w:val="00384D2A"/>
    <w:rsid w:val="003B033E"/>
    <w:rsid w:val="003B69C3"/>
    <w:rsid w:val="003C6B60"/>
    <w:rsid w:val="003C7DF2"/>
    <w:rsid w:val="00401BB7"/>
    <w:rsid w:val="004141AE"/>
    <w:rsid w:val="00424A5B"/>
    <w:rsid w:val="00486EE1"/>
    <w:rsid w:val="00494D8B"/>
    <w:rsid w:val="004A0472"/>
    <w:rsid w:val="004C5DEA"/>
    <w:rsid w:val="004E3CE9"/>
    <w:rsid w:val="004F7135"/>
    <w:rsid w:val="004F7215"/>
    <w:rsid w:val="00503B72"/>
    <w:rsid w:val="005065DE"/>
    <w:rsid w:val="00536E72"/>
    <w:rsid w:val="00542BD2"/>
    <w:rsid w:val="00546DA9"/>
    <w:rsid w:val="0057367A"/>
    <w:rsid w:val="0057537F"/>
    <w:rsid w:val="005C2F17"/>
    <w:rsid w:val="005E0992"/>
    <w:rsid w:val="00614401"/>
    <w:rsid w:val="00627CEA"/>
    <w:rsid w:val="00665152"/>
    <w:rsid w:val="00676145"/>
    <w:rsid w:val="00695753"/>
    <w:rsid w:val="0069742B"/>
    <w:rsid w:val="006B5BB1"/>
    <w:rsid w:val="006E2720"/>
    <w:rsid w:val="006F2864"/>
    <w:rsid w:val="006F29E6"/>
    <w:rsid w:val="006F387A"/>
    <w:rsid w:val="00716F26"/>
    <w:rsid w:val="007204EA"/>
    <w:rsid w:val="0072350F"/>
    <w:rsid w:val="007415F0"/>
    <w:rsid w:val="007462C9"/>
    <w:rsid w:val="00760C82"/>
    <w:rsid w:val="007635BF"/>
    <w:rsid w:val="0076662B"/>
    <w:rsid w:val="00780EA6"/>
    <w:rsid w:val="00781ABE"/>
    <w:rsid w:val="00796CCF"/>
    <w:rsid w:val="007C5BC5"/>
    <w:rsid w:val="007D5E1F"/>
    <w:rsid w:val="007E2120"/>
    <w:rsid w:val="007E3CFA"/>
    <w:rsid w:val="007F2F20"/>
    <w:rsid w:val="00812C60"/>
    <w:rsid w:val="00815167"/>
    <w:rsid w:val="00827E90"/>
    <w:rsid w:val="00855FB6"/>
    <w:rsid w:val="008659ED"/>
    <w:rsid w:val="008736B4"/>
    <w:rsid w:val="008A620D"/>
    <w:rsid w:val="008B2D4C"/>
    <w:rsid w:val="008D6F55"/>
    <w:rsid w:val="008F49A8"/>
    <w:rsid w:val="008F6DE8"/>
    <w:rsid w:val="00901E8E"/>
    <w:rsid w:val="00915501"/>
    <w:rsid w:val="009333D8"/>
    <w:rsid w:val="00934C70"/>
    <w:rsid w:val="0097352A"/>
    <w:rsid w:val="00974924"/>
    <w:rsid w:val="009851BE"/>
    <w:rsid w:val="009C751B"/>
    <w:rsid w:val="00A1481E"/>
    <w:rsid w:val="00A34332"/>
    <w:rsid w:val="00A362C8"/>
    <w:rsid w:val="00A4251B"/>
    <w:rsid w:val="00A54531"/>
    <w:rsid w:val="00A5794A"/>
    <w:rsid w:val="00A601F0"/>
    <w:rsid w:val="00A846A8"/>
    <w:rsid w:val="00A93F55"/>
    <w:rsid w:val="00AD4641"/>
    <w:rsid w:val="00AE642C"/>
    <w:rsid w:val="00AF6AF6"/>
    <w:rsid w:val="00B0487C"/>
    <w:rsid w:val="00B81464"/>
    <w:rsid w:val="00B9208B"/>
    <w:rsid w:val="00BB39D3"/>
    <w:rsid w:val="00BB5A82"/>
    <w:rsid w:val="00BD1FD9"/>
    <w:rsid w:val="00BE3D59"/>
    <w:rsid w:val="00BE49B5"/>
    <w:rsid w:val="00BE7C81"/>
    <w:rsid w:val="00BF3CEB"/>
    <w:rsid w:val="00C0593A"/>
    <w:rsid w:val="00C5016B"/>
    <w:rsid w:val="00C86F37"/>
    <w:rsid w:val="00C90125"/>
    <w:rsid w:val="00C9014F"/>
    <w:rsid w:val="00C9044C"/>
    <w:rsid w:val="00C94921"/>
    <w:rsid w:val="00D3325A"/>
    <w:rsid w:val="00DD6D89"/>
    <w:rsid w:val="00E35AD3"/>
    <w:rsid w:val="00E43F89"/>
    <w:rsid w:val="00E53891"/>
    <w:rsid w:val="00E570F6"/>
    <w:rsid w:val="00E637CE"/>
    <w:rsid w:val="00E97608"/>
    <w:rsid w:val="00ED3161"/>
    <w:rsid w:val="00EF0B7B"/>
    <w:rsid w:val="00F0029F"/>
    <w:rsid w:val="00F010E8"/>
    <w:rsid w:val="00F27EE6"/>
    <w:rsid w:val="00F41609"/>
    <w:rsid w:val="00F468F6"/>
    <w:rsid w:val="00F50997"/>
    <w:rsid w:val="00F74437"/>
    <w:rsid w:val="00F87253"/>
    <w:rsid w:val="00F90D65"/>
    <w:rsid w:val="00F97594"/>
    <w:rsid w:val="00FA1CFC"/>
    <w:rsid w:val="00FA7B60"/>
    <w:rsid w:val="00FC55EC"/>
    <w:rsid w:val="00FC6E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7D7CC3"/>
  <w15:chartTrackingRefBased/>
  <w15:docId w15:val="{CC6AB456-ABF4-514D-9C59-AFC2972425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tr-T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15501"/>
    <w:rPr>
      <w:noProof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unhideWhenUsed/>
    <w:rsid w:val="00915501"/>
    <w:pPr>
      <w:spacing w:before="100" w:beforeAutospacing="1" w:after="100" w:afterAutospacing="1"/>
    </w:pPr>
    <w:rPr>
      <w:rFonts w:ascii="Times New Roman" w:eastAsia="Times New Roman" w:hAnsi="Times New Roman" w:cs="Times New Roman"/>
      <w:noProof w:val="0"/>
      <w:lang w:eastAsia="tr-TR"/>
    </w:rPr>
  </w:style>
  <w:style w:type="table" w:styleId="GridTable1Light">
    <w:name w:val="Grid Table 1 Light"/>
    <w:basedOn w:val="TableNormal"/>
    <w:uiPriority w:val="46"/>
    <w:rsid w:val="00915501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EndNoteBibliographyTitle">
    <w:name w:val="EndNote Bibliography Title"/>
    <w:basedOn w:val="Normal"/>
    <w:link w:val="EndNoteBibliographyTitleChar"/>
    <w:rsid w:val="00E43F89"/>
    <w:pPr>
      <w:framePr w:hSpace="141" w:wrap="around" w:vAnchor="text" w:hAnchor="margin" w:xAlign="center" w:y="466"/>
      <w:jc w:val="center"/>
    </w:pPr>
    <w:rPr>
      <w:rFonts w:ascii="Calibri" w:hAnsi="Calibri" w:cs="Calibri"/>
      <w:lang w:val="en-US"/>
    </w:rPr>
  </w:style>
  <w:style w:type="character" w:customStyle="1" w:styleId="NormalWebChar">
    <w:name w:val="Normal (Web) Char"/>
    <w:basedOn w:val="DefaultParagraphFont"/>
    <w:link w:val="NormalWeb"/>
    <w:uiPriority w:val="99"/>
    <w:rsid w:val="00E43F89"/>
    <w:rPr>
      <w:rFonts w:ascii="Times New Roman" w:eastAsia="Times New Roman" w:hAnsi="Times New Roman" w:cs="Times New Roman"/>
      <w:lang w:eastAsia="tr-TR"/>
    </w:rPr>
  </w:style>
  <w:style w:type="character" w:customStyle="1" w:styleId="EndNoteBibliographyTitleChar">
    <w:name w:val="EndNote Bibliography Title Char"/>
    <w:basedOn w:val="NormalWebChar"/>
    <w:link w:val="EndNoteBibliographyTitle"/>
    <w:rsid w:val="00E43F89"/>
    <w:rPr>
      <w:rFonts w:ascii="Calibri" w:eastAsia="Times New Roman" w:hAnsi="Calibri" w:cs="Calibri"/>
      <w:noProof/>
      <w:lang w:val="en-US" w:eastAsia="tr-TR"/>
    </w:rPr>
  </w:style>
  <w:style w:type="paragraph" w:customStyle="1" w:styleId="EndNoteBibliography">
    <w:name w:val="EndNote Bibliography"/>
    <w:basedOn w:val="Normal"/>
    <w:link w:val="EndNoteBibliographyChar"/>
    <w:rsid w:val="00E43F89"/>
    <w:pPr>
      <w:framePr w:hSpace="141" w:wrap="around" w:vAnchor="text" w:hAnchor="margin" w:xAlign="center" w:y="466"/>
    </w:pPr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NormalWebChar"/>
    <w:link w:val="EndNoteBibliography"/>
    <w:rsid w:val="00E43F89"/>
    <w:rPr>
      <w:rFonts w:ascii="Calibri" w:eastAsia="Times New Roman" w:hAnsi="Calibri" w:cs="Calibri"/>
      <w:noProof/>
      <w:lang w:val="en-US" w:eastAsia="tr-T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14401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4401"/>
    <w:rPr>
      <w:rFonts w:ascii="Times New Roman" w:hAnsi="Times New Roman" w:cs="Times New Roman"/>
      <w:noProof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1440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1440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14401"/>
    <w:rPr>
      <w:noProof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1440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14401"/>
    <w:rPr>
      <w:b/>
      <w:bCs/>
      <w:noProof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8/08/relationships/commentsExtensible" Target="commentsExtensible.xml"/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1B3473D-F30D-E046-A845-3143E50B64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5</TotalTime>
  <Pages>1</Pages>
  <Words>517</Words>
  <Characters>2953</Characters>
  <Application>Microsoft Office Word</Application>
  <DocSecurity>0</DocSecurity>
  <Lines>24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Konu Başlığı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hat Bayındır</dc:creator>
  <cp:keywords/>
  <dc:description/>
  <cp:lastModifiedBy>Safa Baris</cp:lastModifiedBy>
  <cp:revision>18</cp:revision>
  <dcterms:created xsi:type="dcterms:W3CDTF">2023-10-01T20:37:00Z</dcterms:created>
  <dcterms:modified xsi:type="dcterms:W3CDTF">2023-12-26T20:10:00Z</dcterms:modified>
</cp:coreProperties>
</file>